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AD948D" w14:textId="074C3D0E" w:rsidR="00720747" w:rsidRDefault="00F56F7C" w:rsidP="006A7C15">
      <w:pPr>
        <w:pStyle w:val="Heading2"/>
        <w:spacing w:before="0" w:line="240" w:lineRule="auto"/>
        <w:contextualSpacing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801D1F">
        <w:rPr>
          <w:rFonts w:ascii="Times New Roman" w:hAnsi="Times New Roman" w:cs="Times New Roman"/>
          <w:color w:val="auto"/>
          <w:sz w:val="24"/>
          <w:szCs w:val="24"/>
          <w:highlight w:val="yellow"/>
        </w:rPr>
        <w:t xml:space="preserve">Whole-Genome Characterization of a Colistin-Resistant </w:t>
      </w:r>
      <w:r w:rsidRPr="00801D1F">
        <w:rPr>
          <w:rFonts w:ascii="Times New Roman" w:hAnsi="Times New Roman" w:cs="Times New Roman"/>
          <w:i/>
          <w:color w:val="auto"/>
          <w:sz w:val="24"/>
          <w:szCs w:val="24"/>
          <w:highlight w:val="yellow"/>
        </w:rPr>
        <w:t>Klebsiella quasipneumoniae subsp. quasipneumoniae</w:t>
      </w:r>
      <w:r w:rsidRPr="00801D1F">
        <w:rPr>
          <w:rFonts w:ascii="Times New Roman" w:hAnsi="Times New Roman" w:cs="Times New Roman"/>
          <w:color w:val="auto"/>
          <w:sz w:val="24"/>
          <w:szCs w:val="24"/>
          <w:highlight w:val="yellow"/>
        </w:rPr>
        <w:t xml:space="preserve"> Isolate from a Urinary Tract Infection in Peshawar, Pakistan</w:t>
      </w:r>
    </w:p>
    <w:p w14:paraId="498B3AC1" w14:textId="77777777" w:rsidR="006A7C15" w:rsidRPr="006A7C15" w:rsidRDefault="006A7C15" w:rsidP="006A7C15"/>
    <w:p w14:paraId="187A95C3" w14:textId="3AC61FB0" w:rsidR="005E69D5" w:rsidRPr="00D66FC0" w:rsidRDefault="005E69D5" w:rsidP="00720747">
      <w:pPr>
        <w:pStyle w:val="MDPI16affiliation"/>
        <w:snapToGrid/>
        <w:spacing w:line="240" w:lineRule="auto"/>
        <w:ind w:left="0" w:right="146" w:firstLine="0"/>
        <w:contextualSpacing/>
        <w:jc w:val="both"/>
        <w:rPr>
          <w:rFonts w:ascii="Times New Roman" w:hAnsi="Times New Roman"/>
          <w:sz w:val="24"/>
          <w:szCs w:val="24"/>
        </w:rPr>
      </w:pPr>
      <w:r w:rsidRPr="00D66FC0">
        <w:rPr>
          <w:rFonts w:ascii="Times New Roman" w:hAnsi="Times New Roman"/>
          <w:sz w:val="24"/>
          <w:szCs w:val="24"/>
        </w:rPr>
        <w:t xml:space="preserve">Aiman </w:t>
      </w:r>
      <w:proofErr w:type="spellStart"/>
      <w:r w:rsidRPr="00D66FC0">
        <w:rPr>
          <w:rFonts w:ascii="Times New Roman" w:hAnsi="Times New Roman"/>
          <w:sz w:val="24"/>
          <w:szCs w:val="24"/>
        </w:rPr>
        <w:t>Waheed</w:t>
      </w:r>
      <w:r w:rsidR="00CE5C7D" w:rsidRPr="00D66FC0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 w:rsidRPr="00D66FC0">
        <w:rPr>
          <w:rFonts w:ascii="Times New Roman" w:hAnsi="Times New Roman"/>
          <w:i/>
          <w:sz w:val="24"/>
          <w:szCs w:val="24"/>
        </w:rPr>
        <w:t>,</w:t>
      </w:r>
      <w:r w:rsidRPr="00D66FC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66FC0">
        <w:rPr>
          <w:rFonts w:ascii="Times New Roman" w:hAnsi="Times New Roman"/>
          <w:sz w:val="24"/>
          <w:szCs w:val="24"/>
        </w:rPr>
        <w:t>Sumera</w:t>
      </w:r>
      <w:proofErr w:type="spellEnd"/>
      <w:r w:rsidRPr="00D66FC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66FC0">
        <w:rPr>
          <w:rFonts w:ascii="Times New Roman" w:hAnsi="Times New Roman"/>
          <w:sz w:val="24"/>
          <w:szCs w:val="24"/>
        </w:rPr>
        <w:t>Afzal</w:t>
      </w:r>
      <w:r w:rsidR="00CE5C7D" w:rsidRPr="00D66FC0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 w:rsidRPr="00D66FC0">
        <w:rPr>
          <w:rFonts w:ascii="Times New Roman" w:hAnsi="Times New Roman"/>
          <w:i/>
          <w:sz w:val="24"/>
          <w:szCs w:val="24"/>
        </w:rPr>
        <w:t>,</w:t>
      </w:r>
      <w:r w:rsidRPr="00D66FC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66FC0">
        <w:rPr>
          <w:rFonts w:ascii="Times New Roman" w:hAnsi="Times New Roman"/>
          <w:sz w:val="24"/>
          <w:szCs w:val="24"/>
        </w:rPr>
        <w:t>Sajjad</w:t>
      </w:r>
      <w:proofErr w:type="spellEnd"/>
      <w:r w:rsidRPr="00D66FC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66FC0">
        <w:rPr>
          <w:rFonts w:ascii="Times New Roman" w:hAnsi="Times New Roman"/>
          <w:sz w:val="24"/>
          <w:szCs w:val="24"/>
        </w:rPr>
        <w:t>Ahmad</w:t>
      </w:r>
      <w:r w:rsidR="00CE5C7D" w:rsidRPr="00D66FC0">
        <w:rPr>
          <w:rFonts w:ascii="Times New Roman" w:hAnsi="Times New Roman"/>
          <w:sz w:val="24"/>
          <w:szCs w:val="24"/>
          <w:vertAlign w:val="superscript"/>
        </w:rPr>
        <w:t>b</w:t>
      </w:r>
      <w:proofErr w:type="spellEnd"/>
      <w:r w:rsidRPr="00D66FC0">
        <w:rPr>
          <w:rFonts w:ascii="Times New Roman" w:hAnsi="Times New Roman"/>
          <w:i/>
          <w:sz w:val="24"/>
          <w:szCs w:val="24"/>
        </w:rPr>
        <w:t>,</w:t>
      </w:r>
      <w:r w:rsidRPr="00D66FC0">
        <w:rPr>
          <w:rFonts w:ascii="Times New Roman" w:hAnsi="Times New Roman"/>
          <w:sz w:val="24"/>
          <w:szCs w:val="24"/>
        </w:rPr>
        <w:t xml:space="preserve"> Taj Ali </w:t>
      </w:r>
      <w:proofErr w:type="spellStart"/>
      <w:r w:rsidRPr="00D66FC0">
        <w:rPr>
          <w:rFonts w:ascii="Times New Roman" w:hAnsi="Times New Roman"/>
          <w:sz w:val="24"/>
          <w:szCs w:val="24"/>
        </w:rPr>
        <w:t>Khan</w:t>
      </w:r>
      <w:r w:rsidR="00CE5C7D" w:rsidRPr="00D66FC0">
        <w:rPr>
          <w:rFonts w:ascii="Times New Roman" w:hAnsi="Times New Roman"/>
          <w:sz w:val="24"/>
          <w:szCs w:val="24"/>
          <w:vertAlign w:val="superscript"/>
        </w:rPr>
        <w:t>b</w:t>
      </w:r>
      <w:proofErr w:type="gramStart"/>
      <w:r w:rsidR="00CE5C7D" w:rsidRPr="00D66FC0">
        <w:rPr>
          <w:rFonts w:ascii="Times New Roman" w:hAnsi="Times New Roman"/>
          <w:sz w:val="24"/>
          <w:szCs w:val="24"/>
          <w:vertAlign w:val="superscript"/>
        </w:rPr>
        <w:t>,</w:t>
      </w:r>
      <w:r w:rsidR="00720747" w:rsidRPr="00D66FC0">
        <w:rPr>
          <w:rFonts w:ascii="Times New Roman" w:hAnsi="Times New Roman"/>
          <w:sz w:val="24"/>
          <w:szCs w:val="24"/>
          <w:vertAlign w:val="superscript"/>
        </w:rPr>
        <w:t>c</w:t>
      </w:r>
      <w:proofErr w:type="spellEnd"/>
      <w:proofErr w:type="gramEnd"/>
      <w:r w:rsidRPr="00D66FC0">
        <w:rPr>
          <w:rFonts w:ascii="Times New Roman" w:hAnsi="Times New Roman"/>
          <w:sz w:val="24"/>
          <w:szCs w:val="24"/>
          <w:vertAlign w:val="superscript"/>
        </w:rPr>
        <w:t>*</w:t>
      </w:r>
      <w:r w:rsidRPr="00D66FC0">
        <w:rPr>
          <w:rFonts w:ascii="Times New Roman" w:hAnsi="Times New Roman"/>
          <w:i/>
          <w:sz w:val="24"/>
          <w:szCs w:val="24"/>
        </w:rPr>
        <w:t>,</w:t>
      </w:r>
      <w:r w:rsidRPr="00D66FC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66FC0">
        <w:rPr>
          <w:rFonts w:ascii="Times New Roman" w:hAnsi="Times New Roman"/>
          <w:sz w:val="24"/>
          <w:szCs w:val="24"/>
        </w:rPr>
        <w:t>Taane</w:t>
      </w:r>
      <w:proofErr w:type="spellEnd"/>
      <w:r w:rsidRPr="00D66FC0">
        <w:rPr>
          <w:rFonts w:ascii="Times New Roman" w:hAnsi="Times New Roman"/>
          <w:sz w:val="24"/>
          <w:szCs w:val="24"/>
        </w:rPr>
        <w:t xml:space="preserve"> G. </w:t>
      </w:r>
      <w:proofErr w:type="spellStart"/>
      <w:r w:rsidRPr="00D66FC0">
        <w:rPr>
          <w:rFonts w:ascii="Times New Roman" w:hAnsi="Times New Roman"/>
          <w:sz w:val="24"/>
          <w:szCs w:val="24"/>
        </w:rPr>
        <w:t>Clark</w:t>
      </w:r>
      <w:r w:rsidR="00720747" w:rsidRPr="00D66FC0">
        <w:rPr>
          <w:rFonts w:ascii="Times New Roman" w:hAnsi="Times New Roman"/>
          <w:sz w:val="24"/>
          <w:szCs w:val="24"/>
          <w:vertAlign w:val="superscript"/>
        </w:rPr>
        <w:t>d,e</w:t>
      </w:r>
      <w:proofErr w:type="spellEnd"/>
      <w:r w:rsidRPr="00D66FC0">
        <w:rPr>
          <w:rFonts w:ascii="Times New Roman" w:hAnsi="Times New Roman"/>
          <w:i/>
          <w:sz w:val="24"/>
          <w:szCs w:val="24"/>
          <w:vertAlign w:val="superscript"/>
        </w:rPr>
        <w:t>,</w:t>
      </w:r>
      <w:r w:rsidRPr="00D66FC0">
        <w:rPr>
          <w:rFonts w:ascii="Times New Roman" w:hAnsi="Times New Roman"/>
          <w:sz w:val="24"/>
          <w:szCs w:val="24"/>
          <w:vertAlign w:val="superscript"/>
        </w:rPr>
        <w:t>*</w:t>
      </w:r>
    </w:p>
    <w:p w14:paraId="31D0291D" w14:textId="77777777" w:rsidR="005E69D5" w:rsidRPr="00D66FC0" w:rsidRDefault="005E69D5" w:rsidP="00720747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4031D7EA" w14:textId="382D1DF9" w:rsidR="00A65CF1" w:rsidRPr="00D66FC0" w:rsidRDefault="005E69D5" w:rsidP="00720747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184141166"/>
      <w:r w:rsidRPr="00D66FC0">
        <w:rPr>
          <w:rFonts w:ascii="Times New Roman" w:hAnsi="Times New Roman" w:cs="Times New Roman"/>
          <w:sz w:val="24"/>
          <w:szCs w:val="24"/>
        </w:rPr>
        <w:t>Center of Biotechnology and Microbiology</w:t>
      </w:r>
      <w:r w:rsidRPr="00D66FC0">
        <w:rPr>
          <w:rFonts w:ascii="Times New Roman" w:hAnsi="Times New Roman" w:cs="Times New Roman"/>
          <w:i/>
          <w:sz w:val="24"/>
          <w:szCs w:val="24"/>
        </w:rPr>
        <w:t>,</w:t>
      </w:r>
      <w:r w:rsidRPr="00D66FC0">
        <w:rPr>
          <w:rFonts w:ascii="Times New Roman" w:hAnsi="Times New Roman" w:cs="Times New Roman"/>
          <w:sz w:val="24"/>
          <w:szCs w:val="24"/>
        </w:rPr>
        <w:t xml:space="preserve"> University of Peshawar </w:t>
      </w:r>
      <w:hyperlink r:id="rId9" w:history="1">
        <w:r w:rsidRPr="00D66FC0">
          <w:rPr>
            <w:rFonts w:ascii="Times New Roman" w:hAnsi="Times New Roman" w:cs="Times New Roman"/>
            <w:color w:val="0563C1" w:themeColor="hyperlink"/>
            <w:sz w:val="24"/>
            <w:szCs w:val="24"/>
            <w:u w:val="single"/>
          </w:rPr>
          <w:t>aimu.waheed786@gmail.com</w:t>
        </w:r>
      </w:hyperlink>
      <w:r w:rsidRPr="00D66FC0">
        <w:rPr>
          <w:rFonts w:ascii="Times New Roman" w:hAnsi="Times New Roman" w:cs="Times New Roman"/>
          <w:i/>
          <w:color w:val="0563C1" w:themeColor="hyperlink"/>
          <w:sz w:val="24"/>
          <w:szCs w:val="24"/>
          <w:u w:val="single"/>
        </w:rPr>
        <w:t>,</w:t>
      </w:r>
      <w:r w:rsidRPr="00D66FC0">
        <w:rPr>
          <w:rFonts w:ascii="Times New Roman" w:hAnsi="Times New Roman" w:cs="Times New Roman"/>
          <w:color w:val="0563C1" w:themeColor="hyperlink"/>
          <w:sz w:val="24"/>
          <w:szCs w:val="24"/>
          <w:u w:val="single"/>
        </w:rPr>
        <w:t xml:space="preserve"> </w:t>
      </w:r>
      <w:hyperlink r:id="rId10" w:history="1">
        <w:r w:rsidRPr="00D66FC0">
          <w:rPr>
            <w:rFonts w:ascii="Times New Roman" w:hAnsi="Times New Roman" w:cs="Times New Roman"/>
            <w:color w:val="0563C1" w:themeColor="hyperlink"/>
            <w:sz w:val="24"/>
            <w:szCs w:val="24"/>
            <w:u w:val="single"/>
          </w:rPr>
          <w:t>drsumera@uop.edu.pk</w:t>
        </w:r>
      </w:hyperlink>
      <w:bookmarkEnd w:id="0"/>
      <w:r w:rsidR="00DE7764" w:rsidRPr="00D66FC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B70DA87" w14:textId="77777777" w:rsidR="00A65CF1" w:rsidRPr="00D66FC0" w:rsidRDefault="005E69D5" w:rsidP="00720747">
      <w:pPr>
        <w:numPr>
          <w:ilvl w:val="0"/>
          <w:numId w:val="1"/>
        </w:numPr>
        <w:spacing w:after="0" w:line="240" w:lineRule="auto"/>
        <w:contextualSpacing/>
        <w:jc w:val="both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  <w:r w:rsidRPr="00D66FC0">
        <w:rPr>
          <w:rFonts w:ascii="Times New Roman" w:hAnsi="Times New Roman" w:cs="Times New Roman"/>
          <w:sz w:val="24"/>
          <w:szCs w:val="24"/>
          <w:lang w:val="en-GB"/>
        </w:rPr>
        <w:t>Institute of Pathology and Diagnostic Medicine (IPDM)</w:t>
      </w:r>
      <w:r w:rsidRPr="00D66FC0">
        <w:rPr>
          <w:rFonts w:ascii="Times New Roman" w:hAnsi="Times New Roman" w:cs="Times New Roman"/>
          <w:i/>
          <w:sz w:val="24"/>
          <w:szCs w:val="24"/>
          <w:lang w:val="en-GB"/>
        </w:rPr>
        <w:t>,</w:t>
      </w:r>
      <w:r w:rsidRPr="00D66FC0">
        <w:rPr>
          <w:rFonts w:ascii="Times New Roman" w:hAnsi="Times New Roman" w:cs="Times New Roman"/>
          <w:sz w:val="24"/>
          <w:szCs w:val="24"/>
          <w:lang w:val="en-GB"/>
        </w:rPr>
        <w:t xml:space="preserve"> Khyber Medical University Peshawar</w:t>
      </w:r>
      <w:r w:rsidRPr="00D66FC0">
        <w:rPr>
          <w:rFonts w:ascii="Times New Roman" w:hAnsi="Times New Roman" w:cs="Times New Roman"/>
          <w:i/>
          <w:sz w:val="24"/>
          <w:szCs w:val="24"/>
          <w:lang w:val="en-GB"/>
        </w:rPr>
        <w:t>,</w:t>
      </w:r>
      <w:r w:rsidRPr="00D66FC0">
        <w:rPr>
          <w:rFonts w:ascii="Times New Roman" w:hAnsi="Times New Roman" w:cs="Times New Roman"/>
          <w:sz w:val="24"/>
          <w:szCs w:val="24"/>
          <w:lang w:val="en-GB"/>
        </w:rPr>
        <w:t xml:space="preserve"> Pakistan</w:t>
      </w:r>
      <w:r w:rsidRPr="00D66FC0">
        <w:rPr>
          <w:rFonts w:ascii="Times New Roman" w:hAnsi="Times New Roman" w:cs="Times New Roman"/>
          <w:i/>
          <w:sz w:val="24"/>
          <w:szCs w:val="24"/>
          <w:lang w:val="en-GB"/>
        </w:rPr>
        <w:t>,</w:t>
      </w:r>
      <w:r w:rsidRPr="00D66FC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hyperlink r:id="rId11" w:history="1">
        <w:r w:rsidRPr="00D66FC0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tajalikhan.ibms@kmu.edu.pk</w:t>
        </w:r>
      </w:hyperlink>
      <w:r w:rsidRPr="00D66FC0">
        <w:rPr>
          <w:rFonts w:ascii="Times New Roman" w:eastAsia="Times New Roman" w:hAnsi="Times New Roman" w:cs="Times New Roman"/>
          <w:color w:val="1155CC"/>
          <w:sz w:val="24"/>
          <w:szCs w:val="24"/>
          <w:u w:val="single"/>
        </w:rPr>
        <w:t xml:space="preserve"> </w:t>
      </w:r>
      <w:r w:rsidRPr="00D66FC0">
        <w:rPr>
          <w:rFonts w:ascii="Times New Roman" w:eastAsia="Times New Roman" w:hAnsi="Times New Roman" w:cs="Times New Roman"/>
          <w:i/>
          <w:color w:val="1155CC"/>
          <w:sz w:val="24"/>
          <w:szCs w:val="24"/>
          <w:u w:val="single"/>
        </w:rPr>
        <w:t>,</w:t>
      </w:r>
      <w:r w:rsidRPr="00D66FC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hyperlink r:id="rId12" w:history="1">
        <w:r w:rsidRPr="00D66FC0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sajjadahmad.ibms@kmu.edu.pk</w:t>
        </w:r>
      </w:hyperlink>
    </w:p>
    <w:p w14:paraId="4E96DA48" w14:textId="77777777" w:rsidR="00A65CF1" w:rsidRPr="00D66FC0" w:rsidRDefault="00A65CF1" w:rsidP="00720747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eastAsia="de-DE" w:bidi="en-US"/>
        </w:rPr>
      </w:pPr>
      <w:r w:rsidRPr="00D66FC0">
        <w:rPr>
          <w:rFonts w:ascii="Times New Roman" w:hAnsi="Times New Roman" w:cs="Times New Roman"/>
          <w:sz w:val="24"/>
          <w:szCs w:val="24"/>
          <w:lang w:eastAsia="de-DE" w:bidi="en-US"/>
        </w:rPr>
        <w:t>Public Health Reference Laboratory</w:t>
      </w:r>
      <w:r w:rsidRPr="00D66FC0">
        <w:rPr>
          <w:rFonts w:ascii="Times New Roman" w:hAnsi="Times New Roman" w:cs="Times New Roman"/>
          <w:i/>
          <w:sz w:val="24"/>
          <w:szCs w:val="24"/>
          <w:lang w:eastAsia="de-DE" w:bidi="en-US"/>
        </w:rPr>
        <w:t>,</w:t>
      </w:r>
      <w:r w:rsidRPr="00D66FC0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 Khyber Medical University</w:t>
      </w:r>
      <w:r w:rsidRPr="00D66FC0">
        <w:rPr>
          <w:rFonts w:ascii="Times New Roman" w:hAnsi="Times New Roman" w:cs="Times New Roman"/>
          <w:i/>
          <w:sz w:val="24"/>
          <w:szCs w:val="24"/>
          <w:lang w:eastAsia="de-DE" w:bidi="en-US"/>
        </w:rPr>
        <w:t>,</w:t>
      </w:r>
      <w:r w:rsidRPr="00D66FC0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 Peshawar</w:t>
      </w:r>
      <w:r w:rsidRPr="00D66FC0">
        <w:rPr>
          <w:rFonts w:ascii="Times New Roman" w:hAnsi="Times New Roman" w:cs="Times New Roman"/>
          <w:i/>
          <w:sz w:val="24"/>
          <w:szCs w:val="24"/>
          <w:lang w:eastAsia="de-DE" w:bidi="en-US"/>
        </w:rPr>
        <w:t>,</w:t>
      </w:r>
      <w:r w:rsidRPr="00D66FC0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 Pakistan.</w:t>
      </w:r>
    </w:p>
    <w:p w14:paraId="71FFD3E2" w14:textId="2857881A" w:rsidR="00A65CF1" w:rsidRPr="00D66FC0" w:rsidRDefault="005E69D5" w:rsidP="00720747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eastAsia="de-DE" w:bidi="en-US"/>
        </w:rPr>
      </w:pPr>
      <w:r w:rsidRPr="00D66FC0">
        <w:rPr>
          <w:rFonts w:ascii="Times New Roman" w:hAnsi="Times New Roman" w:cs="Times New Roman"/>
          <w:sz w:val="24"/>
          <w:szCs w:val="24"/>
          <w:lang w:eastAsia="de-DE" w:bidi="en-US"/>
        </w:rPr>
        <w:t>Faculty of Infectious and Tropical Diseases</w:t>
      </w:r>
      <w:r w:rsidRPr="00D66FC0">
        <w:rPr>
          <w:rFonts w:ascii="Times New Roman" w:hAnsi="Times New Roman" w:cs="Times New Roman"/>
          <w:i/>
          <w:sz w:val="24"/>
          <w:szCs w:val="24"/>
          <w:lang w:eastAsia="de-DE" w:bidi="en-US"/>
        </w:rPr>
        <w:t>,</w:t>
      </w:r>
      <w:r w:rsidRPr="00D66FC0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 London School of Hygiene and Tropical</w:t>
      </w:r>
      <w:r w:rsidR="00DE7764" w:rsidRPr="00D66FC0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 Medicine</w:t>
      </w:r>
      <w:r w:rsidRPr="00D66FC0">
        <w:rPr>
          <w:rFonts w:ascii="Times New Roman" w:hAnsi="Times New Roman" w:cs="Times New Roman"/>
          <w:i/>
          <w:sz w:val="24"/>
          <w:szCs w:val="24"/>
          <w:lang w:eastAsia="de-DE" w:bidi="en-US"/>
        </w:rPr>
        <w:t>,</w:t>
      </w:r>
      <w:r w:rsidRPr="00D66FC0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 London</w:t>
      </w:r>
      <w:r w:rsidRPr="00D66FC0">
        <w:rPr>
          <w:rFonts w:ascii="Times New Roman" w:hAnsi="Times New Roman" w:cs="Times New Roman"/>
          <w:i/>
          <w:sz w:val="24"/>
          <w:szCs w:val="24"/>
          <w:lang w:eastAsia="de-DE" w:bidi="en-US"/>
        </w:rPr>
        <w:t>,</w:t>
      </w:r>
      <w:r w:rsidRPr="00D66FC0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 UK. </w:t>
      </w:r>
      <w:hyperlink r:id="rId13" w:history="1">
        <w:r w:rsidRPr="00D66FC0">
          <w:rPr>
            <w:rStyle w:val="Hyperlink"/>
            <w:rFonts w:ascii="Times New Roman" w:hAnsi="Times New Roman" w:cs="Times New Roman"/>
            <w:sz w:val="24"/>
            <w:szCs w:val="24"/>
            <w:lang w:eastAsia="de-DE" w:bidi="en-US"/>
          </w:rPr>
          <w:t>taane.clark@lshtm.ac.uk</w:t>
        </w:r>
      </w:hyperlink>
    </w:p>
    <w:p w14:paraId="6A1D9E75" w14:textId="410D276F" w:rsidR="005E69D5" w:rsidRPr="00D66FC0" w:rsidRDefault="005E69D5" w:rsidP="00720747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eastAsia="de-DE" w:bidi="en-US"/>
        </w:rPr>
      </w:pPr>
      <w:r w:rsidRPr="00D66FC0">
        <w:rPr>
          <w:rFonts w:ascii="Times New Roman" w:hAnsi="Times New Roman" w:cs="Times New Roman"/>
          <w:sz w:val="24"/>
          <w:szCs w:val="24"/>
          <w:lang w:eastAsia="de-DE" w:bidi="en-US"/>
        </w:rPr>
        <w:t>Faculty of Epidemiology and Population Health</w:t>
      </w:r>
      <w:r w:rsidRPr="00D66FC0">
        <w:rPr>
          <w:rFonts w:ascii="Times New Roman" w:hAnsi="Times New Roman" w:cs="Times New Roman"/>
          <w:i/>
          <w:sz w:val="24"/>
          <w:szCs w:val="24"/>
          <w:lang w:eastAsia="de-DE" w:bidi="en-US"/>
        </w:rPr>
        <w:t>,</w:t>
      </w:r>
      <w:r w:rsidR="004A4A37" w:rsidRPr="00D66FC0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 Londo</w:t>
      </w:r>
      <w:r w:rsidR="00557EB7" w:rsidRPr="00D66FC0">
        <w:rPr>
          <w:rFonts w:ascii="Times New Roman" w:hAnsi="Times New Roman" w:cs="Times New Roman"/>
          <w:sz w:val="24"/>
          <w:szCs w:val="24"/>
          <w:lang w:eastAsia="de-DE" w:bidi="en-US"/>
        </w:rPr>
        <w:t>n</w:t>
      </w:r>
      <w:r w:rsidRPr="00D66FC0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 School of Hygiene and Tropical Medicine</w:t>
      </w:r>
      <w:r w:rsidRPr="00D66FC0">
        <w:rPr>
          <w:rFonts w:ascii="Times New Roman" w:hAnsi="Times New Roman" w:cs="Times New Roman"/>
          <w:i/>
          <w:sz w:val="24"/>
          <w:szCs w:val="24"/>
          <w:lang w:eastAsia="de-DE" w:bidi="en-US"/>
        </w:rPr>
        <w:t>,</w:t>
      </w:r>
      <w:r w:rsidRPr="00D66FC0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 London</w:t>
      </w:r>
      <w:r w:rsidRPr="00D66FC0">
        <w:rPr>
          <w:rFonts w:ascii="Times New Roman" w:hAnsi="Times New Roman" w:cs="Times New Roman"/>
          <w:i/>
          <w:sz w:val="24"/>
          <w:szCs w:val="24"/>
          <w:lang w:eastAsia="de-DE" w:bidi="en-US"/>
        </w:rPr>
        <w:t>,</w:t>
      </w:r>
      <w:r w:rsidRPr="00D66FC0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 UK. </w:t>
      </w:r>
    </w:p>
    <w:p w14:paraId="37C9206D" w14:textId="77777777" w:rsidR="009F7DE5" w:rsidRPr="00D66FC0" w:rsidRDefault="009F7DE5" w:rsidP="00720747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eastAsia="de-DE" w:bidi="en-US"/>
        </w:rPr>
      </w:pPr>
    </w:p>
    <w:p w14:paraId="46D83C22" w14:textId="5C47565D" w:rsidR="00BF5066" w:rsidRPr="00CE5C7D" w:rsidRDefault="00BF5066" w:rsidP="00720747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eastAsia="de-DE" w:bidi="en-US"/>
        </w:rPr>
      </w:pPr>
      <w:r w:rsidRPr="00CE5C7D">
        <w:rPr>
          <w:rFonts w:ascii="Times New Roman" w:hAnsi="Times New Roman" w:cs="Times New Roman"/>
          <w:b/>
          <w:sz w:val="24"/>
          <w:szCs w:val="24"/>
          <w:lang w:eastAsia="de-DE" w:bidi="en-US"/>
        </w:rPr>
        <w:t>Corresponding Authors:</w:t>
      </w:r>
    </w:p>
    <w:p w14:paraId="35585E78" w14:textId="13CBE243" w:rsidR="00BF5066" w:rsidRPr="00CE5C7D" w:rsidRDefault="00267EED" w:rsidP="00720747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eastAsia="de-DE" w:bidi="en-US"/>
        </w:rPr>
      </w:pPr>
      <w:r>
        <w:rPr>
          <w:rFonts w:ascii="Times New Roman" w:hAnsi="Times New Roman" w:cs="Times New Roman"/>
          <w:sz w:val="24"/>
          <w:szCs w:val="24"/>
          <w:lang w:eastAsia="de-DE" w:bidi="en-US"/>
        </w:rPr>
        <w:t>Prof</w:t>
      </w:r>
      <w:r w:rsidR="00BF5066" w:rsidRPr="00CE5C7D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. Taj Ali Khan, </w:t>
      </w:r>
      <w:r w:rsidR="00A65CF1" w:rsidRPr="00CE5C7D">
        <w:rPr>
          <w:rFonts w:ascii="Times New Roman" w:hAnsi="Times New Roman" w:cs="Times New Roman"/>
          <w:sz w:val="24"/>
          <w:szCs w:val="24"/>
          <w:lang w:eastAsia="de-DE" w:bidi="en-US"/>
        </w:rPr>
        <w:t>P</w:t>
      </w:r>
      <w:r w:rsidR="00BF5066" w:rsidRPr="00CE5C7D">
        <w:rPr>
          <w:rFonts w:ascii="Times New Roman" w:hAnsi="Times New Roman" w:cs="Times New Roman"/>
          <w:sz w:val="24"/>
          <w:szCs w:val="24"/>
          <w:lang w:eastAsia="de-DE" w:bidi="en-US"/>
        </w:rPr>
        <w:t>r</w:t>
      </w:r>
      <w:r w:rsidR="00A65CF1" w:rsidRPr="00CE5C7D">
        <w:rPr>
          <w:rFonts w:ascii="Times New Roman" w:hAnsi="Times New Roman" w:cs="Times New Roman"/>
          <w:sz w:val="24"/>
          <w:szCs w:val="24"/>
          <w:lang w:eastAsia="de-DE" w:bidi="en-US"/>
        </w:rPr>
        <w:t>of</w:t>
      </w:r>
      <w:r w:rsidR="00BF5066" w:rsidRPr="00CE5C7D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. </w:t>
      </w:r>
      <w:proofErr w:type="spellStart"/>
      <w:r w:rsidR="00BF5066" w:rsidRPr="00CE5C7D">
        <w:rPr>
          <w:rFonts w:ascii="Times New Roman" w:hAnsi="Times New Roman" w:cs="Times New Roman"/>
          <w:sz w:val="24"/>
          <w:szCs w:val="24"/>
          <w:lang w:eastAsia="de-DE" w:bidi="en-US"/>
        </w:rPr>
        <w:t>Taane</w:t>
      </w:r>
      <w:proofErr w:type="spellEnd"/>
      <w:r w:rsidR="00BF5066" w:rsidRPr="00CE5C7D">
        <w:rPr>
          <w:rFonts w:ascii="Times New Roman" w:hAnsi="Times New Roman" w:cs="Times New Roman"/>
          <w:sz w:val="24"/>
          <w:szCs w:val="24"/>
          <w:lang w:eastAsia="de-DE" w:bidi="en-US"/>
        </w:rPr>
        <w:t xml:space="preserve"> G. Clark</w:t>
      </w:r>
    </w:p>
    <w:p w14:paraId="63218866" w14:textId="77777777" w:rsidR="005E69D5" w:rsidRPr="00CE5C7D" w:rsidRDefault="005E69D5" w:rsidP="00720747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271F8B9E" w14:textId="77777777" w:rsidR="00605F0A" w:rsidRDefault="00605F0A" w:rsidP="001025C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1" w:name="_GoBack"/>
      <w:bookmarkEnd w:id="1"/>
      <w:r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14:paraId="003BF05D" w14:textId="77777777" w:rsidR="00605F0A" w:rsidRDefault="00605F0A" w:rsidP="00605F0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.</w:t>
      </w:r>
      <w:r w:rsidRPr="00354836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aseline demographic and clinical c</w:t>
      </w:r>
      <w:r w:rsidRPr="00DF71D9">
        <w:rPr>
          <w:rFonts w:ascii="Times New Roman" w:hAnsi="Times New Roman" w:cs="Times New Roman"/>
          <w:sz w:val="24"/>
          <w:szCs w:val="24"/>
        </w:rPr>
        <w:t>haracteristics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Pr="00354836">
        <w:rPr>
          <w:rFonts w:ascii="Times New Roman" w:hAnsi="Times New Roman" w:cs="Times New Roman"/>
          <w:i/>
          <w:sz w:val="24"/>
          <w:szCs w:val="24"/>
        </w:rPr>
        <w:t xml:space="preserve">Klebsiella </w:t>
      </w:r>
      <w:r>
        <w:rPr>
          <w:rFonts w:ascii="Times New Roman" w:hAnsi="Times New Roman" w:cs="Times New Roman"/>
          <w:sz w:val="24"/>
          <w:szCs w:val="24"/>
        </w:rPr>
        <w:t>infected patients</w:t>
      </w:r>
    </w:p>
    <w:tbl>
      <w:tblPr>
        <w:tblStyle w:val="LightShading"/>
        <w:tblW w:w="8305" w:type="dxa"/>
        <w:tblLook w:val="04A0" w:firstRow="1" w:lastRow="0" w:firstColumn="1" w:lastColumn="0" w:noHBand="0" w:noVBand="1"/>
      </w:tblPr>
      <w:tblGrid>
        <w:gridCol w:w="4333"/>
        <w:gridCol w:w="3972"/>
      </w:tblGrid>
      <w:tr w:rsidR="00605F0A" w:rsidRPr="0015111D" w14:paraId="797495F3" w14:textId="77777777" w:rsidTr="001511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3" w:type="dxa"/>
            <w:hideMark/>
          </w:tcPr>
          <w:p w14:paraId="1680C999" w14:textId="77777777" w:rsidR="00605F0A" w:rsidRPr="0015111D" w:rsidRDefault="00605F0A" w:rsidP="00651C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  <w:r w:rsidRPr="0015111D"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  <w:t>Characteristics</w:t>
            </w:r>
          </w:p>
        </w:tc>
        <w:tc>
          <w:tcPr>
            <w:tcW w:w="3972" w:type="dxa"/>
            <w:hideMark/>
          </w:tcPr>
          <w:p w14:paraId="65C2B3B2" w14:textId="77777777" w:rsidR="00605F0A" w:rsidRPr="0015111D" w:rsidRDefault="00605F0A" w:rsidP="00651CA0">
            <w:pPr>
              <w:spacing w:after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  <w:r w:rsidRPr="0015111D"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  <w:t>Total Cohort (N = 64)</w:t>
            </w:r>
          </w:p>
        </w:tc>
      </w:tr>
      <w:tr w:rsidR="00605F0A" w:rsidRPr="0015111D" w14:paraId="60C1B474" w14:textId="77777777" w:rsidTr="00151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3" w:type="dxa"/>
            <w:hideMark/>
          </w:tcPr>
          <w:p w14:paraId="08A978FA" w14:textId="77777777" w:rsidR="00605F0A" w:rsidRPr="0015111D" w:rsidRDefault="00605F0A" w:rsidP="00651C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15111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ge, years</w:t>
            </w:r>
          </w:p>
        </w:tc>
        <w:tc>
          <w:tcPr>
            <w:tcW w:w="3972" w:type="dxa"/>
            <w:hideMark/>
          </w:tcPr>
          <w:p w14:paraId="6892BF4C" w14:textId="77777777" w:rsidR="00605F0A" w:rsidRPr="0015111D" w:rsidRDefault="00605F0A" w:rsidP="00651CA0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111D">
              <w:rPr>
                <w:rFonts w:ascii="Times New Roman" w:eastAsia="Times New Roman" w:hAnsi="Times New Roman" w:cs="Times New Roman"/>
                <w:sz w:val="20"/>
                <w:szCs w:val="20"/>
              </w:rPr>
              <w:t>57 (45–68)</w:t>
            </w:r>
          </w:p>
        </w:tc>
      </w:tr>
      <w:tr w:rsidR="00605F0A" w:rsidRPr="0015111D" w14:paraId="398DDEF9" w14:textId="77777777" w:rsidTr="0015111D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5" w:type="dxa"/>
            <w:gridSpan w:val="2"/>
            <w:hideMark/>
          </w:tcPr>
          <w:p w14:paraId="0234AAEC" w14:textId="77777777" w:rsidR="00605F0A" w:rsidRPr="0015111D" w:rsidRDefault="00605F0A" w:rsidP="00651C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15111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ge groups</w:t>
            </w:r>
          </w:p>
        </w:tc>
      </w:tr>
      <w:tr w:rsidR="00605F0A" w:rsidRPr="0015111D" w14:paraId="69B633C9" w14:textId="77777777" w:rsidTr="00151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3" w:type="dxa"/>
            <w:hideMark/>
          </w:tcPr>
          <w:p w14:paraId="12AFDBFE" w14:textId="77777777" w:rsidR="00605F0A" w:rsidRPr="0015111D" w:rsidRDefault="00605F0A" w:rsidP="00651C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15111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18–39 years</w:t>
            </w:r>
          </w:p>
        </w:tc>
        <w:tc>
          <w:tcPr>
            <w:tcW w:w="3972" w:type="dxa"/>
            <w:hideMark/>
          </w:tcPr>
          <w:p w14:paraId="7F97481B" w14:textId="77777777" w:rsidR="00605F0A" w:rsidRPr="0015111D" w:rsidRDefault="00605F0A" w:rsidP="00651CA0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111D">
              <w:rPr>
                <w:rFonts w:ascii="Times New Roman" w:eastAsia="Times New Roman" w:hAnsi="Times New Roman" w:cs="Times New Roman"/>
                <w:sz w:val="20"/>
                <w:szCs w:val="20"/>
              </w:rPr>
              <w:t>12 (18.8%)</w:t>
            </w:r>
          </w:p>
        </w:tc>
      </w:tr>
      <w:tr w:rsidR="00605F0A" w:rsidRPr="0015111D" w14:paraId="37F2A70D" w14:textId="77777777" w:rsidTr="0015111D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3" w:type="dxa"/>
            <w:hideMark/>
          </w:tcPr>
          <w:p w14:paraId="0DED8927" w14:textId="77777777" w:rsidR="00605F0A" w:rsidRPr="0015111D" w:rsidRDefault="00605F0A" w:rsidP="00651C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15111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40–59 years</w:t>
            </w:r>
          </w:p>
        </w:tc>
        <w:tc>
          <w:tcPr>
            <w:tcW w:w="3972" w:type="dxa"/>
            <w:hideMark/>
          </w:tcPr>
          <w:p w14:paraId="6CB35C8E" w14:textId="77777777" w:rsidR="00605F0A" w:rsidRPr="0015111D" w:rsidRDefault="00605F0A" w:rsidP="00651CA0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111D">
              <w:rPr>
                <w:rFonts w:ascii="Times New Roman" w:eastAsia="Times New Roman" w:hAnsi="Times New Roman" w:cs="Times New Roman"/>
                <w:sz w:val="20"/>
                <w:szCs w:val="20"/>
              </w:rPr>
              <w:t>26 (40.6%)</w:t>
            </w:r>
          </w:p>
        </w:tc>
      </w:tr>
      <w:tr w:rsidR="00605F0A" w:rsidRPr="0015111D" w14:paraId="6F77B5F7" w14:textId="77777777" w:rsidTr="00151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3" w:type="dxa"/>
            <w:hideMark/>
          </w:tcPr>
          <w:p w14:paraId="72FF741D" w14:textId="77777777" w:rsidR="00605F0A" w:rsidRPr="0015111D" w:rsidRDefault="00605F0A" w:rsidP="00651C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15111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≥60 years</w:t>
            </w:r>
          </w:p>
        </w:tc>
        <w:tc>
          <w:tcPr>
            <w:tcW w:w="3972" w:type="dxa"/>
            <w:hideMark/>
          </w:tcPr>
          <w:p w14:paraId="4D1666EF" w14:textId="77777777" w:rsidR="00605F0A" w:rsidRPr="0015111D" w:rsidRDefault="00605F0A" w:rsidP="00651CA0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111D">
              <w:rPr>
                <w:rFonts w:ascii="Times New Roman" w:eastAsia="Times New Roman" w:hAnsi="Times New Roman" w:cs="Times New Roman"/>
                <w:sz w:val="20"/>
                <w:szCs w:val="20"/>
              </w:rPr>
              <w:t>26 (40.6%)</w:t>
            </w:r>
          </w:p>
        </w:tc>
      </w:tr>
      <w:tr w:rsidR="00605F0A" w:rsidRPr="0015111D" w14:paraId="55192849" w14:textId="77777777" w:rsidTr="0015111D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5" w:type="dxa"/>
            <w:gridSpan w:val="2"/>
            <w:hideMark/>
          </w:tcPr>
          <w:p w14:paraId="5E8CA815" w14:textId="77777777" w:rsidR="00605F0A" w:rsidRPr="0015111D" w:rsidRDefault="00605F0A" w:rsidP="00651C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15111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Gender</w:t>
            </w:r>
          </w:p>
        </w:tc>
      </w:tr>
      <w:tr w:rsidR="00605F0A" w:rsidRPr="0015111D" w14:paraId="79F959C1" w14:textId="77777777" w:rsidTr="00151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3" w:type="dxa"/>
            <w:hideMark/>
          </w:tcPr>
          <w:p w14:paraId="412B5F9F" w14:textId="77777777" w:rsidR="00605F0A" w:rsidRPr="0015111D" w:rsidRDefault="00605F0A" w:rsidP="00651C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15111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Male</w:t>
            </w:r>
          </w:p>
        </w:tc>
        <w:tc>
          <w:tcPr>
            <w:tcW w:w="3972" w:type="dxa"/>
            <w:hideMark/>
          </w:tcPr>
          <w:p w14:paraId="38002E34" w14:textId="77777777" w:rsidR="00605F0A" w:rsidRPr="0015111D" w:rsidRDefault="00605F0A" w:rsidP="00651CA0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111D">
              <w:rPr>
                <w:rFonts w:ascii="Times New Roman" w:eastAsia="Times New Roman" w:hAnsi="Times New Roman" w:cs="Times New Roman"/>
                <w:sz w:val="20"/>
                <w:szCs w:val="20"/>
              </w:rPr>
              <w:t>40 (62.5%)</w:t>
            </w:r>
          </w:p>
        </w:tc>
      </w:tr>
      <w:tr w:rsidR="00605F0A" w:rsidRPr="0015111D" w14:paraId="6831E68F" w14:textId="77777777" w:rsidTr="0015111D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3" w:type="dxa"/>
            <w:hideMark/>
          </w:tcPr>
          <w:p w14:paraId="6DF52B49" w14:textId="77777777" w:rsidR="00605F0A" w:rsidRPr="0015111D" w:rsidRDefault="00605F0A" w:rsidP="00651C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15111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Female</w:t>
            </w:r>
          </w:p>
        </w:tc>
        <w:tc>
          <w:tcPr>
            <w:tcW w:w="3972" w:type="dxa"/>
            <w:hideMark/>
          </w:tcPr>
          <w:p w14:paraId="718A7831" w14:textId="77777777" w:rsidR="00605F0A" w:rsidRPr="0015111D" w:rsidRDefault="00605F0A" w:rsidP="00651CA0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111D">
              <w:rPr>
                <w:rFonts w:ascii="Times New Roman" w:eastAsia="Times New Roman" w:hAnsi="Times New Roman" w:cs="Times New Roman"/>
                <w:sz w:val="20"/>
                <w:szCs w:val="20"/>
              </w:rPr>
              <w:t>24 (37.5%)</w:t>
            </w:r>
          </w:p>
        </w:tc>
      </w:tr>
      <w:tr w:rsidR="00605F0A" w:rsidRPr="0015111D" w14:paraId="52547C4E" w14:textId="77777777" w:rsidTr="00151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5" w:type="dxa"/>
            <w:gridSpan w:val="2"/>
            <w:hideMark/>
          </w:tcPr>
          <w:p w14:paraId="5D66F867" w14:textId="77777777" w:rsidR="00605F0A" w:rsidRPr="0015111D" w:rsidRDefault="00605F0A" w:rsidP="00651C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15111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District of Origin</w:t>
            </w:r>
          </w:p>
        </w:tc>
      </w:tr>
      <w:tr w:rsidR="00605F0A" w:rsidRPr="0015111D" w14:paraId="45D1CB16" w14:textId="77777777" w:rsidTr="0015111D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3" w:type="dxa"/>
            <w:hideMark/>
          </w:tcPr>
          <w:p w14:paraId="0E31A3F7" w14:textId="77777777" w:rsidR="00605F0A" w:rsidRPr="0015111D" w:rsidRDefault="00605F0A" w:rsidP="00651C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15111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Mardan</w:t>
            </w:r>
            <w:proofErr w:type="spellEnd"/>
          </w:p>
        </w:tc>
        <w:tc>
          <w:tcPr>
            <w:tcW w:w="3972" w:type="dxa"/>
            <w:hideMark/>
          </w:tcPr>
          <w:p w14:paraId="216BF63A" w14:textId="77777777" w:rsidR="00605F0A" w:rsidRPr="0015111D" w:rsidRDefault="00605F0A" w:rsidP="00651CA0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111D">
              <w:rPr>
                <w:rFonts w:ascii="Times New Roman" w:eastAsia="Times New Roman" w:hAnsi="Times New Roman" w:cs="Times New Roman"/>
                <w:sz w:val="20"/>
                <w:szCs w:val="20"/>
              </w:rPr>
              <w:t>16 (25.0%)</w:t>
            </w:r>
          </w:p>
        </w:tc>
      </w:tr>
      <w:tr w:rsidR="00605F0A" w:rsidRPr="0015111D" w14:paraId="74A31F72" w14:textId="77777777" w:rsidTr="00151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3" w:type="dxa"/>
            <w:hideMark/>
          </w:tcPr>
          <w:p w14:paraId="1C68F7CA" w14:textId="77777777" w:rsidR="00605F0A" w:rsidRPr="0015111D" w:rsidRDefault="00605F0A" w:rsidP="00651C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15111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Peshawar</w:t>
            </w:r>
          </w:p>
        </w:tc>
        <w:tc>
          <w:tcPr>
            <w:tcW w:w="3972" w:type="dxa"/>
            <w:hideMark/>
          </w:tcPr>
          <w:p w14:paraId="01F6D056" w14:textId="77777777" w:rsidR="00605F0A" w:rsidRPr="0015111D" w:rsidRDefault="00605F0A" w:rsidP="00651CA0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111D">
              <w:rPr>
                <w:rFonts w:ascii="Times New Roman" w:eastAsia="Times New Roman" w:hAnsi="Times New Roman" w:cs="Times New Roman"/>
                <w:sz w:val="20"/>
                <w:szCs w:val="20"/>
              </w:rPr>
              <w:t>12 (19.0%)</w:t>
            </w:r>
          </w:p>
        </w:tc>
      </w:tr>
      <w:tr w:rsidR="00605F0A" w:rsidRPr="0015111D" w14:paraId="60CCD1D2" w14:textId="77777777" w:rsidTr="0015111D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3" w:type="dxa"/>
            <w:hideMark/>
          </w:tcPr>
          <w:p w14:paraId="30FA5F10" w14:textId="77777777" w:rsidR="00605F0A" w:rsidRPr="0015111D" w:rsidRDefault="00605F0A" w:rsidP="00651C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15111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Swabi</w:t>
            </w:r>
            <w:proofErr w:type="spellEnd"/>
          </w:p>
        </w:tc>
        <w:tc>
          <w:tcPr>
            <w:tcW w:w="3972" w:type="dxa"/>
            <w:hideMark/>
          </w:tcPr>
          <w:p w14:paraId="101DC2F4" w14:textId="77777777" w:rsidR="00605F0A" w:rsidRPr="0015111D" w:rsidRDefault="00605F0A" w:rsidP="00651CA0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111D">
              <w:rPr>
                <w:rFonts w:ascii="Times New Roman" w:eastAsia="Times New Roman" w:hAnsi="Times New Roman" w:cs="Times New Roman"/>
                <w:sz w:val="20"/>
                <w:szCs w:val="20"/>
              </w:rPr>
              <w:t>8 (12.5%)</w:t>
            </w:r>
          </w:p>
        </w:tc>
      </w:tr>
      <w:tr w:rsidR="00605F0A" w:rsidRPr="0015111D" w14:paraId="2CD4C784" w14:textId="77777777" w:rsidTr="00151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3" w:type="dxa"/>
            <w:hideMark/>
          </w:tcPr>
          <w:p w14:paraId="2C9A548F" w14:textId="77777777" w:rsidR="00605F0A" w:rsidRPr="0015111D" w:rsidRDefault="00605F0A" w:rsidP="00651C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15111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Other Districts</w:t>
            </w:r>
          </w:p>
        </w:tc>
        <w:tc>
          <w:tcPr>
            <w:tcW w:w="3972" w:type="dxa"/>
            <w:hideMark/>
          </w:tcPr>
          <w:p w14:paraId="37AAC1AC" w14:textId="77777777" w:rsidR="00605F0A" w:rsidRPr="0015111D" w:rsidRDefault="00605F0A" w:rsidP="00651CA0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111D">
              <w:rPr>
                <w:rFonts w:ascii="Times New Roman" w:eastAsia="Times New Roman" w:hAnsi="Times New Roman" w:cs="Times New Roman"/>
                <w:sz w:val="20"/>
                <w:szCs w:val="20"/>
              </w:rPr>
              <w:t>28 (43.5%)</w:t>
            </w:r>
          </w:p>
        </w:tc>
      </w:tr>
      <w:tr w:rsidR="00605F0A" w:rsidRPr="0015111D" w14:paraId="0DF8BB2D" w14:textId="77777777" w:rsidTr="0015111D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5" w:type="dxa"/>
            <w:gridSpan w:val="2"/>
            <w:hideMark/>
          </w:tcPr>
          <w:p w14:paraId="79F6D93C" w14:textId="77777777" w:rsidR="00605F0A" w:rsidRPr="0015111D" w:rsidRDefault="00605F0A" w:rsidP="00651C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15111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Ethnic Background</w:t>
            </w:r>
          </w:p>
        </w:tc>
      </w:tr>
      <w:tr w:rsidR="00605F0A" w:rsidRPr="0015111D" w14:paraId="3F5C2403" w14:textId="77777777" w:rsidTr="00151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3" w:type="dxa"/>
            <w:hideMark/>
          </w:tcPr>
          <w:p w14:paraId="1A3161E0" w14:textId="77777777" w:rsidR="00605F0A" w:rsidRPr="0015111D" w:rsidRDefault="00605F0A" w:rsidP="00651C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15111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Pashtun</w:t>
            </w:r>
          </w:p>
        </w:tc>
        <w:tc>
          <w:tcPr>
            <w:tcW w:w="3972" w:type="dxa"/>
            <w:hideMark/>
          </w:tcPr>
          <w:p w14:paraId="73848E83" w14:textId="77777777" w:rsidR="00605F0A" w:rsidRPr="0015111D" w:rsidRDefault="00605F0A" w:rsidP="00651CA0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111D">
              <w:rPr>
                <w:rFonts w:ascii="Times New Roman" w:eastAsia="Times New Roman" w:hAnsi="Times New Roman" w:cs="Times New Roman"/>
                <w:sz w:val="20"/>
                <w:szCs w:val="20"/>
              </w:rPr>
              <w:t>46 (71.9%)</w:t>
            </w:r>
          </w:p>
        </w:tc>
      </w:tr>
      <w:tr w:rsidR="00605F0A" w:rsidRPr="0015111D" w14:paraId="26759EED" w14:textId="77777777" w:rsidTr="0015111D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3" w:type="dxa"/>
            <w:hideMark/>
          </w:tcPr>
          <w:p w14:paraId="4CDE5AA2" w14:textId="77777777" w:rsidR="00605F0A" w:rsidRPr="0015111D" w:rsidRDefault="00605F0A" w:rsidP="00651C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15111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Hindkowan</w:t>
            </w:r>
            <w:proofErr w:type="spellEnd"/>
          </w:p>
        </w:tc>
        <w:tc>
          <w:tcPr>
            <w:tcW w:w="3972" w:type="dxa"/>
            <w:hideMark/>
          </w:tcPr>
          <w:p w14:paraId="0947E700" w14:textId="77777777" w:rsidR="00605F0A" w:rsidRPr="0015111D" w:rsidRDefault="00605F0A" w:rsidP="00651CA0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111D">
              <w:rPr>
                <w:rFonts w:ascii="Times New Roman" w:eastAsia="Times New Roman" w:hAnsi="Times New Roman" w:cs="Times New Roman"/>
                <w:sz w:val="20"/>
                <w:szCs w:val="20"/>
              </w:rPr>
              <w:t>10 (15.6%)</w:t>
            </w:r>
          </w:p>
        </w:tc>
      </w:tr>
      <w:tr w:rsidR="00605F0A" w:rsidRPr="0015111D" w14:paraId="64A08533" w14:textId="77777777" w:rsidTr="00151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3" w:type="dxa"/>
            <w:hideMark/>
          </w:tcPr>
          <w:p w14:paraId="095EBF38" w14:textId="77777777" w:rsidR="00605F0A" w:rsidRPr="0015111D" w:rsidRDefault="00605F0A" w:rsidP="00651C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15111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Hazara</w:t>
            </w:r>
            <w:proofErr w:type="spellEnd"/>
          </w:p>
        </w:tc>
        <w:tc>
          <w:tcPr>
            <w:tcW w:w="3972" w:type="dxa"/>
            <w:hideMark/>
          </w:tcPr>
          <w:p w14:paraId="12DA8803" w14:textId="77777777" w:rsidR="00605F0A" w:rsidRPr="0015111D" w:rsidRDefault="00605F0A" w:rsidP="00651CA0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111D">
              <w:rPr>
                <w:rFonts w:ascii="Times New Roman" w:eastAsia="Times New Roman" w:hAnsi="Times New Roman" w:cs="Times New Roman"/>
                <w:sz w:val="20"/>
                <w:szCs w:val="20"/>
              </w:rPr>
              <w:t>5 (7.8%)</w:t>
            </w:r>
          </w:p>
        </w:tc>
      </w:tr>
      <w:tr w:rsidR="00605F0A" w:rsidRPr="0015111D" w14:paraId="6DF12315" w14:textId="77777777" w:rsidTr="0015111D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3" w:type="dxa"/>
            <w:hideMark/>
          </w:tcPr>
          <w:p w14:paraId="7D22D283" w14:textId="77777777" w:rsidR="00605F0A" w:rsidRPr="0015111D" w:rsidRDefault="00605F0A" w:rsidP="00651C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15111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Other (e.g., Punjabi, Afghans)</w:t>
            </w:r>
          </w:p>
        </w:tc>
        <w:tc>
          <w:tcPr>
            <w:tcW w:w="3972" w:type="dxa"/>
            <w:hideMark/>
          </w:tcPr>
          <w:p w14:paraId="3BF2D564" w14:textId="77777777" w:rsidR="00605F0A" w:rsidRPr="0015111D" w:rsidRDefault="00605F0A" w:rsidP="00651CA0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111D">
              <w:rPr>
                <w:rFonts w:ascii="Times New Roman" w:eastAsia="Times New Roman" w:hAnsi="Times New Roman" w:cs="Times New Roman"/>
                <w:sz w:val="20"/>
                <w:szCs w:val="20"/>
              </w:rPr>
              <w:t>3 (4.7%)</w:t>
            </w:r>
          </w:p>
        </w:tc>
      </w:tr>
      <w:tr w:rsidR="00605F0A" w:rsidRPr="0015111D" w14:paraId="4C51C1F0" w14:textId="77777777" w:rsidTr="00151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5" w:type="dxa"/>
            <w:gridSpan w:val="2"/>
            <w:hideMark/>
          </w:tcPr>
          <w:p w14:paraId="56DBE0F4" w14:textId="77777777" w:rsidR="00605F0A" w:rsidRPr="0015111D" w:rsidRDefault="00605F0A" w:rsidP="00651C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15111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Comorbid Conditions</w:t>
            </w:r>
          </w:p>
        </w:tc>
      </w:tr>
      <w:tr w:rsidR="00605F0A" w:rsidRPr="0015111D" w14:paraId="695B90F6" w14:textId="77777777" w:rsidTr="0015111D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3" w:type="dxa"/>
            <w:hideMark/>
          </w:tcPr>
          <w:p w14:paraId="7789F118" w14:textId="77777777" w:rsidR="00605F0A" w:rsidRPr="0015111D" w:rsidRDefault="00605F0A" w:rsidP="00651C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15111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Diabetes Mellitus</w:t>
            </w:r>
          </w:p>
        </w:tc>
        <w:tc>
          <w:tcPr>
            <w:tcW w:w="3972" w:type="dxa"/>
            <w:hideMark/>
          </w:tcPr>
          <w:p w14:paraId="01F32EEB" w14:textId="77777777" w:rsidR="00605F0A" w:rsidRPr="0015111D" w:rsidRDefault="00605F0A" w:rsidP="00651CA0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111D">
              <w:rPr>
                <w:rFonts w:ascii="Times New Roman" w:eastAsia="Times New Roman" w:hAnsi="Times New Roman" w:cs="Times New Roman"/>
                <w:sz w:val="20"/>
                <w:szCs w:val="20"/>
              </w:rPr>
              <w:t>22 (34.4%)</w:t>
            </w:r>
          </w:p>
        </w:tc>
      </w:tr>
      <w:tr w:rsidR="00605F0A" w:rsidRPr="0015111D" w14:paraId="01BBF527" w14:textId="77777777" w:rsidTr="00151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3" w:type="dxa"/>
            <w:hideMark/>
          </w:tcPr>
          <w:p w14:paraId="78D511EC" w14:textId="77777777" w:rsidR="00605F0A" w:rsidRPr="0015111D" w:rsidRDefault="00605F0A" w:rsidP="00651C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15111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Chronic Kidney Disease</w:t>
            </w:r>
          </w:p>
        </w:tc>
        <w:tc>
          <w:tcPr>
            <w:tcW w:w="3972" w:type="dxa"/>
            <w:hideMark/>
          </w:tcPr>
          <w:p w14:paraId="211D7270" w14:textId="77777777" w:rsidR="00605F0A" w:rsidRPr="0015111D" w:rsidRDefault="00605F0A" w:rsidP="00651CA0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111D">
              <w:rPr>
                <w:rFonts w:ascii="Times New Roman" w:eastAsia="Times New Roman" w:hAnsi="Times New Roman" w:cs="Times New Roman"/>
                <w:sz w:val="20"/>
                <w:szCs w:val="20"/>
              </w:rPr>
              <w:t>14 (21.9%)</w:t>
            </w:r>
          </w:p>
        </w:tc>
      </w:tr>
      <w:tr w:rsidR="00605F0A" w:rsidRPr="0015111D" w14:paraId="6AE649F9" w14:textId="77777777" w:rsidTr="0015111D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3" w:type="dxa"/>
            <w:hideMark/>
          </w:tcPr>
          <w:p w14:paraId="22B89111" w14:textId="77777777" w:rsidR="00605F0A" w:rsidRPr="0015111D" w:rsidRDefault="00605F0A" w:rsidP="00651C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15111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Hypertension</w:t>
            </w:r>
          </w:p>
        </w:tc>
        <w:tc>
          <w:tcPr>
            <w:tcW w:w="3972" w:type="dxa"/>
            <w:hideMark/>
          </w:tcPr>
          <w:p w14:paraId="1DA1FFFD" w14:textId="77777777" w:rsidR="00605F0A" w:rsidRPr="0015111D" w:rsidRDefault="00605F0A" w:rsidP="00651CA0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111D">
              <w:rPr>
                <w:rFonts w:ascii="Times New Roman" w:eastAsia="Times New Roman" w:hAnsi="Times New Roman" w:cs="Times New Roman"/>
                <w:sz w:val="20"/>
                <w:szCs w:val="20"/>
              </w:rPr>
              <w:t>13 (20.3%)</w:t>
            </w:r>
          </w:p>
        </w:tc>
      </w:tr>
      <w:tr w:rsidR="00605F0A" w:rsidRPr="0015111D" w14:paraId="2ABAEF7D" w14:textId="77777777" w:rsidTr="00151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3" w:type="dxa"/>
            <w:hideMark/>
          </w:tcPr>
          <w:p w14:paraId="1FB0D716" w14:textId="77777777" w:rsidR="00605F0A" w:rsidRPr="0015111D" w:rsidRDefault="00605F0A" w:rsidP="00651C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15111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Chronic Liver Disease</w:t>
            </w:r>
          </w:p>
        </w:tc>
        <w:tc>
          <w:tcPr>
            <w:tcW w:w="3972" w:type="dxa"/>
            <w:hideMark/>
          </w:tcPr>
          <w:p w14:paraId="5E38239C" w14:textId="77777777" w:rsidR="00605F0A" w:rsidRPr="0015111D" w:rsidRDefault="00605F0A" w:rsidP="00651CA0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111D">
              <w:rPr>
                <w:rFonts w:ascii="Times New Roman" w:eastAsia="Times New Roman" w:hAnsi="Times New Roman" w:cs="Times New Roman"/>
                <w:sz w:val="20"/>
                <w:szCs w:val="20"/>
              </w:rPr>
              <w:t>8 (12.5%)</w:t>
            </w:r>
          </w:p>
        </w:tc>
      </w:tr>
      <w:tr w:rsidR="00605F0A" w:rsidRPr="0015111D" w14:paraId="126ED5B0" w14:textId="77777777" w:rsidTr="0015111D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3" w:type="dxa"/>
            <w:hideMark/>
          </w:tcPr>
          <w:p w14:paraId="608263C0" w14:textId="77777777" w:rsidR="00605F0A" w:rsidRPr="0015111D" w:rsidRDefault="00605F0A" w:rsidP="00651C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15111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Immunosuppression</w:t>
            </w:r>
          </w:p>
        </w:tc>
        <w:tc>
          <w:tcPr>
            <w:tcW w:w="3972" w:type="dxa"/>
            <w:hideMark/>
          </w:tcPr>
          <w:p w14:paraId="0539B8AF" w14:textId="77777777" w:rsidR="00605F0A" w:rsidRPr="0015111D" w:rsidRDefault="00605F0A" w:rsidP="00651CA0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111D">
              <w:rPr>
                <w:rFonts w:ascii="Times New Roman" w:eastAsia="Times New Roman" w:hAnsi="Times New Roman" w:cs="Times New Roman"/>
                <w:sz w:val="20"/>
                <w:szCs w:val="20"/>
              </w:rPr>
              <w:t>7 (10.9%)</w:t>
            </w:r>
          </w:p>
        </w:tc>
      </w:tr>
      <w:tr w:rsidR="00605F0A" w:rsidRPr="0015111D" w14:paraId="7D0AB0CE" w14:textId="77777777" w:rsidTr="00151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5" w:type="dxa"/>
            <w:gridSpan w:val="2"/>
            <w:hideMark/>
          </w:tcPr>
          <w:p w14:paraId="410878AF" w14:textId="77777777" w:rsidR="00605F0A" w:rsidRPr="0015111D" w:rsidRDefault="00605F0A" w:rsidP="00651C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15111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lastRenderedPageBreak/>
              <w:t>Care Setting at Presentation</w:t>
            </w:r>
          </w:p>
        </w:tc>
      </w:tr>
      <w:tr w:rsidR="00605F0A" w:rsidRPr="0015111D" w14:paraId="4B21F345" w14:textId="77777777" w:rsidTr="0015111D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3" w:type="dxa"/>
            <w:hideMark/>
          </w:tcPr>
          <w:p w14:paraId="1E2DC9DF" w14:textId="77777777" w:rsidR="00605F0A" w:rsidRPr="0015111D" w:rsidRDefault="00605F0A" w:rsidP="00651C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15111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Inpatient/Ward</w:t>
            </w:r>
          </w:p>
        </w:tc>
        <w:tc>
          <w:tcPr>
            <w:tcW w:w="3972" w:type="dxa"/>
            <w:hideMark/>
          </w:tcPr>
          <w:p w14:paraId="5DA62D3A" w14:textId="77777777" w:rsidR="00605F0A" w:rsidRPr="0015111D" w:rsidRDefault="00605F0A" w:rsidP="00651CA0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111D">
              <w:rPr>
                <w:rFonts w:ascii="Times New Roman" w:eastAsia="Times New Roman" w:hAnsi="Times New Roman" w:cs="Times New Roman"/>
                <w:sz w:val="20"/>
                <w:szCs w:val="20"/>
              </w:rPr>
              <w:t>47 (73.4%)</w:t>
            </w:r>
          </w:p>
        </w:tc>
      </w:tr>
      <w:tr w:rsidR="00605F0A" w:rsidRPr="0015111D" w14:paraId="310BF0B8" w14:textId="77777777" w:rsidTr="00151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3" w:type="dxa"/>
            <w:hideMark/>
          </w:tcPr>
          <w:p w14:paraId="707E78CD" w14:textId="77777777" w:rsidR="00605F0A" w:rsidRPr="0015111D" w:rsidRDefault="00605F0A" w:rsidP="00651C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15111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Outpatient Department (OPD)</w:t>
            </w:r>
          </w:p>
        </w:tc>
        <w:tc>
          <w:tcPr>
            <w:tcW w:w="3972" w:type="dxa"/>
            <w:hideMark/>
          </w:tcPr>
          <w:p w14:paraId="3EED4F67" w14:textId="77777777" w:rsidR="00605F0A" w:rsidRPr="0015111D" w:rsidRDefault="00605F0A" w:rsidP="00651CA0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111D">
              <w:rPr>
                <w:rFonts w:ascii="Times New Roman" w:eastAsia="Times New Roman" w:hAnsi="Times New Roman" w:cs="Times New Roman"/>
                <w:sz w:val="20"/>
                <w:szCs w:val="20"/>
              </w:rPr>
              <w:t>17 (26.6%)</w:t>
            </w:r>
          </w:p>
        </w:tc>
      </w:tr>
      <w:tr w:rsidR="00605F0A" w:rsidRPr="0015111D" w14:paraId="5A5CA388" w14:textId="77777777" w:rsidTr="0015111D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5" w:type="dxa"/>
            <w:gridSpan w:val="2"/>
          </w:tcPr>
          <w:p w14:paraId="321E9591" w14:textId="77777777" w:rsidR="00605F0A" w:rsidRPr="0015111D" w:rsidRDefault="00605F0A" w:rsidP="00651C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15111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fection Type</w:t>
            </w:r>
          </w:p>
        </w:tc>
      </w:tr>
      <w:tr w:rsidR="00605F0A" w:rsidRPr="0015111D" w14:paraId="3C0CB684" w14:textId="77777777" w:rsidTr="00151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3" w:type="dxa"/>
          </w:tcPr>
          <w:p w14:paraId="2EFA79AA" w14:textId="77777777" w:rsidR="00605F0A" w:rsidRPr="0015111D" w:rsidRDefault="00605F0A" w:rsidP="00651CA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5111D">
              <w:rPr>
                <w:rFonts w:ascii="Times New Roman" w:hAnsi="Times New Roman" w:cs="Times New Roman"/>
                <w:b w:val="0"/>
                <w:sz w:val="20"/>
                <w:szCs w:val="20"/>
              </w:rPr>
              <w:t>Skin and Soft Tissue Infection (SSTI)</w:t>
            </w:r>
          </w:p>
        </w:tc>
        <w:tc>
          <w:tcPr>
            <w:tcW w:w="3972" w:type="dxa"/>
          </w:tcPr>
          <w:p w14:paraId="5A1A3FC1" w14:textId="77777777" w:rsidR="00605F0A" w:rsidRPr="0015111D" w:rsidRDefault="00605F0A" w:rsidP="00651CA0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11D">
              <w:rPr>
                <w:rFonts w:ascii="Times New Roman" w:hAnsi="Times New Roman" w:cs="Times New Roman"/>
                <w:sz w:val="20"/>
                <w:szCs w:val="20"/>
              </w:rPr>
              <w:t>22 (34.4%)</w:t>
            </w:r>
          </w:p>
        </w:tc>
      </w:tr>
      <w:tr w:rsidR="00605F0A" w:rsidRPr="0015111D" w14:paraId="6C7BDD10" w14:textId="77777777" w:rsidTr="0015111D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3" w:type="dxa"/>
          </w:tcPr>
          <w:p w14:paraId="4EC2B2E7" w14:textId="77777777" w:rsidR="00605F0A" w:rsidRPr="0015111D" w:rsidRDefault="00605F0A" w:rsidP="00651CA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5111D">
              <w:rPr>
                <w:rFonts w:ascii="Times New Roman" w:hAnsi="Times New Roman" w:cs="Times New Roman"/>
                <w:b w:val="0"/>
                <w:sz w:val="20"/>
                <w:szCs w:val="20"/>
              </w:rPr>
              <w:t>Wound Infection</w:t>
            </w:r>
          </w:p>
        </w:tc>
        <w:tc>
          <w:tcPr>
            <w:tcW w:w="3972" w:type="dxa"/>
          </w:tcPr>
          <w:p w14:paraId="1E5636AA" w14:textId="77777777" w:rsidR="00605F0A" w:rsidRPr="0015111D" w:rsidRDefault="00605F0A" w:rsidP="00651CA0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11D">
              <w:rPr>
                <w:rFonts w:ascii="Times New Roman" w:hAnsi="Times New Roman" w:cs="Times New Roman"/>
                <w:sz w:val="20"/>
                <w:szCs w:val="20"/>
              </w:rPr>
              <w:t>18 (28.1%)</w:t>
            </w:r>
          </w:p>
        </w:tc>
      </w:tr>
      <w:tr w:rsidR="00605F0A" w:rsidRPr="0015111D" w14:paraId="0EC5A409" w14:textId="77777777" w:rsidTr="00151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3" w:type="dxa"/>
          </w:tcPr>
          <w:p w14:paraId="66DCAFB0" w14:textId="77777777" w:rsidR="00605F0A" w:rsidRPr="0015111D" w:rsidRDefault="00605F0A" w:rsidP="00651CA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5111D">
              <w:rPr>
                <w:rFonts w:ascii="Times New Roman" w:hAnsi="Times New Roman" w:cs="Times New Roman"/>
                <w:b w:val="0"/>
                <w:sz w:val="20"/>
                <w:szCs w:val="20"/>
              </w:rPr>
              <w:t>Urinary Tract Infection (UTI)</w:t>
            </w:r>
          </w:p>
        </w:tc>
        <w:tc>
          <w:tcPr>
            <w:tcW w:w="3972" w:type="dxa"/>
          </w:tcPr>
          <w:p w14:paraId="3B4CDCF6" w14:textId="77777777" w:rsidR="00605F0A" w:rsidRPr="0015111D" w:rsidRDefault="00605F0A" w:rsidP="00651CA0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11D">
              <w:rPr>
                <w:rFonts w:ascii="Times New Roman" w:hAnsi="Times New Roman" w:cs="Times New Roman"/>
                <w:sz w:val="20"/>
                <w:szCs w:val="20"/>
              </w:rPr>
              <w:t>9 (14.1%)</w:t>
            </w:r>
          </w:p>
        </w:tc>
      </w:tr>
      <w:tr w:rsidR="00605F0A" w:rsidRPr="0015111D" w14:paraId="2C8145DE" w14:textId="77777777" w:rsidTr="0015111D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3" w:type="dxa"/>
          </w:tcPr>
          <w:p w14:paraId="4F329881" w14:textId="77777777" w:rsidR="00605F0A" w:rsidRPr="0015111D" w:rsidRDefault="00605F0A" w:rsidP="00651CA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5111D">
              <w:rPr>
                <w:rFonts w:ascii="Times New Roman" w:hAnsi="Times New Roman" w:cs="Times New Roman"/>
                <w:b w:val="0"/>
                <w:sz w:val="20"/>
                <w:szCs w:val="20"/>
              </w:rPr>
              <w:t>Abscess</w:t>
            </w:r>
          </w:p>
        </w:tc>
        <w:tc>
          <w:tcPr>
            <w:tcW w:w="3972" w:type="dxa"/>
          </w:tcPr>
          <w:p w14:paraId="63115F48" w14:textId="77777777" w:rsidR="00605F0A" w:rsidRPr="0015111D" w:rsidRDefault="00605F0A" w:rsidP="00651CA0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11D">
              <w:rPr>
                <w:rFonts w:ascii="Times New Roman" w:hAnsi="Times New Roman" w:cs="Times New Roman"/>
                <w:sz w:val="20"/>
                <w:szCs w:val="20"/>
              </w:rPr>
              <w:t>7 (10.9%)</w:t>
            </w:r>
          </w:p>
        </w:tc>
      </w:tr>
      <w:tr w:rsidR="00605F0A" w:rsidRPr="0015111D" w14:paraId="02284A33" w14:textId="77777777" w:rsidTr="00151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3" w:type="dxa"/>
          </w:tcPr>
          <w:p w14:paraId="76622106" w14:textId="77777777" w:rsidR="00605F0A" w:rsidRPr="0015111D" w:rsidRDefault="00605F0A" w:rsidP="00651CA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5111D">
              <w:rPr>
                <w:rFonts w:ascii="Times New Roman" w:hAnsi="Times New Roman" w:cs="Times New Roman"/>
                <w:b w:val="0"/>
                <w:sz w:val="20"/>
                <w:szCs w:val="20"/>
              </w:rPr>
              <w:t>Cellulitis</w:t>
            </w:r>
          </w:p>
        </w:tc>
        <w:tc>
          <w:tcPr>
            <w:tcW w:w="3972" w:type="dxa"/>
          </w:tcPr>
          <w:p w14:paraId="2D99D90B" w14:textId="77777777" w:rsidR="00605F0A" w:rsidRPr="0015111D" w:rsidRDefault="00605F0A" w:rsidP="00651CA0">
            <w:p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11D">
              <w:rPr>
                <w:rFonts w:ascii="Times New Roman" w:hAnsi="Times New Roman" w:cs="Times New Roman"/>
                <w:sz w:val="20"/>
                <w:szCs w:val="20"/>
              </w:rPr>
              <w:t>5 (7.8%)</w:t>
            </w:r>
          </w:p>
        </w:tc>
      </w:tr>
      <w:tr w:rsidR="00605F0A" w:rsidRPr="0015111D" w14:paraId="034BADFE" w14:textId="77777777" w:rsidTr="0015111D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3" w:type="dxa"/>
          </w:tcPr>
          <w:p w14:paraId="5EB339C7" w14:textId="77777777" w:rsidR="00605F0A" w:rsidRPr="0015111D" w:rsidRDefault="00605F0A" w:rsidP="00651CA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5111D">
              <w:rPr>
                <w:rFonts w:ascii="Times New Roman" w:hAnsi="Times New Roman" w:cs="Times New Roman"/>
                <w:b w:val="0"/>
                <w:sz w:val="20"/>
                <w:szCs w:val="20"/>
              </w:rPr>
              <w:t>Septicemia</w:t>
            </w:r>
          </w:p>
        </w:tc>
        <w:tc>
          <w:tcPr>
            <w:tcW w:w="3972" w:type="dxa"/>
          </w:tcPr>
          <w:p w14:paraId="1CBC6A6E" w14:textId="77777777" w:rsidR="00605F0A" w:rsidRPr="0015111D" w:rsidRDefault="00605F0A" w:rsidP="00651CA0">
            <w:p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11D">
              <w:rPr>
                <w:rFonts w:ascii="Times New Roman" w:hAnsi="Times New Roman" w:cs="Times New Roman"/>
                <w:sz w:val="20"/>
                <w:szCs w:val="20"/>
              </w:rPr>
              <w:t>3 (4.7%)</w:t>
            </w:r>
          </w:p>
        </w:tc>
      </w:tr>
    </w:tbl>
    <w:p w14:paraId="095EAD50" w14:textId="77777777" w:rsidR="00605F0A" w:rsidRDefault="00605F0A" w:rsidP="00605F0A">
      <w:pPr>
        <w:tabs>
          <w:tab w:val="left" w:pos="1440"/>
        </w:tabs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ab/>
      </w:r>
    </w:p>
    <w:p w14:paraId="71F1EF61" w14:textId="77777777" w:rsidR="00651CA0" w:rsidRDefault="00651CA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02B86D9" w14:textId="674F8D70" w:rsidR="00605F0A" w:rsidRDefault="00605F0A" w:rsidP="00605F0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2</w:t>
      </w:r>
      <w:r w:rsidRPr="00354836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Genome assembly, a</w:t>
      </w:r>
      <w:r w:rsidRPr="00ED59B3">
        <w:rPr>
          <w:rFonts w:ascii="Times New Roman" w:hAnsi="Times New Roman" w:cs="Times New Roman"/>
          <w:sz w:val="24"/>
          <w:szCs w:val="24"/>
        </w:rPr>
        <w:t>nn</w:t>
      </w:r>
      <w:r>
        <w:rPr>
          <w:rFonts w:ascii="Times New Roman" w:hAnsi="Times New Roman" w:cs="Times New Roman"/>
          <w:sz w:val="24"/>
          <w:szCs w:val="24"/>
        </w:rPr>
        <w:t>otation and proteomic f</w:t>
      </w:r>
      <w:r w:rsidRPr="00ED59B3">
        <w:rPr>
          <w:rFonts w:ascii="Times New Roman" w:hAnsi="Times New Roman" w:cs="Times New Roman"/>
          <w:sz w:val="24"/>
          <w:szCs w:val="24"/>
        </w:rPr>
        <w:t>eatures</w:t>
      </w:r>
      <w:r>
        <w:rPr>
          <w:rFonts w:ascii="Times New Roman" w:hAnsi="Times New Roman" w:cs="Times New Roman"/>
          <w:sz w:val="24"/>
          <w:szCs w:val="24"/>
        </w:rPr>
        <w:t xml:space="preserve"> of</w:t>
      </w:r>
      <w:r w:rsidRPr="00354836">
        <w:rPr>
          <w:rFonts w:ascii="Times New Roman" w:hAnsi="Times New Roman" w:cs="Times New Roman"/>
          <w:sz w:val="24"/>
          <w:szCs w:val="24"/>
        </w:rPr>
        <w:t xml:space="preserve"> </w:t>
      </w:r>
      <w:r w:rsidRPr="00354836">
        <w:rPr>
          <w:rFonts w:ascii="Times New Roman" w:hAnsi="Times New Roman" w:cs="Times New Roman"/>
          <w:i/>
          <w:sz w:val="24"/>
          <w:szCs w:val="24"/>
        </w:rPr>
        <w:t>K. quasipneumoniae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354836">
        <w:rPr>
          <w:rFonts w:ascii="Times New Roman" w:hAnsi="Times New Roman" w:cs="Times New Roman"/>
          <w:sz w:val="24"/>
          <w:szCs w:val="24"/>
        </w:rPr>
        <w:t>Kq1223</w:t>
      </w:r>
      <w:r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5958"/>
        <w:gridCol w:w="1828"/>
      </w:tblGrid>
      <w:tr w:rsidR="00605F0A" w:rsidRPr="00493038" w14:paraId="3925FF24" w14:textId="77777777" w:rsidTr="004930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8" w:type="dxa"/>
            <w:hideMark/>
          </w:tcPr>
          <w:p w14:paraId="70E0E074" w14:textId="77777777" w:rsidR="00605F0A" w:rsidRPr="00493038" w:rsidRDefault="00605F0A" w:rsidP="005E628D">
            <w:pPr>
              <w:spacing w:after="0" w:line="240" w:lineRule="auto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  <w:r w:rsidRPr="00493038"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  <w:t>Features</w:t>
            </w:r>
          </w:p>
        </w:tc>
        <w:tc>
          <w:tcPr>
            <w:tcW w:w="1828" w:type="dxa"/>
            <w:hideMark/>
          </w:tcPr>
          <w:p w14:paraId="7E0FA47B" w14:textId="77777777" w:rsidR="00605F0A" w:rsidRPr="00493038" w:rsidRDefault="00605F0A" w:rsidP="005E628D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0"/>
                <w:szCs w:val="20"/>
              </w:rPr>
            </w:pPr>
            <w:r w:rsidRPr="00493038">
              <w:rPr>
                <w:rFonts w:ascii="Times New Roman" w:eastAsia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605F0A" w:rsidRPr="00493038" w14:paraId="516D9971" w14:textId="77777777" w:rsidTr="00493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6" w:type="dxa"/>
            <w:gridSpan w:val="2"/>
            <w:hideMark/>
          </w:tcPr>
          <w:p w14:paraId="01B9D6AF" w14:textId="77777777" w:rsidR="00605F0A" w:rsidRPr="00493038" w:rsidRDefault="00605F0A" w:rsidP="00493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93038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ssembly Metrics</w:t>
            </w:r>
          </w:p>
        </w:tc>
      </w:tr>
      <w:tr w:rsidR="00605F0A" w:rsidRPr="00493038" w14:paraId="2F0F9394" w14:textId="77777777" w:rsidTr="004930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8" w:type="dxa"/>
            <w:hideMark/>
          </w:tcPr>
          <w:p w14:paraId="74A461C9" w14:textId="77777777" w:rsidR="00605F0A" w:rsidRPr="00493038" w:rsidRDefault="00605F0A" w:rsidP="005E628D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93038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Total </w:t>
            </w:r>
            <w:proofErr w:type="spellStart"/>
            <w:r w:rsidRPr="00493038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Contigs</w:t>
            </w:r>
            <w:proofErr w:type="spellEnd"/>
          </w:p>
        </w:tc>
        <w:tc>
          <w:tcPr>
            <w:tcW w:w="1828" w:type="dxa"/>
            <w:hideMark/>
          </w:tcPr>
          <w:p w14:paraId="614855C7" w14:textId="77777777" w:rsidR="00605F0A" w:rsidRPr="00493038" w:rsidRDefault="00605F0A" w:rsidP="005E628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038"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605F0A" w:rsidRPr="00493038" w14:paraId="6E667EB3" w14:textId="77777777" w:rsidTr="00493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8" w:type="dxa"/>
            <w:hideMark/>
          </w:tcPr>
          <w:p w14:paraId="039D57E8" w14:textId="77777777" w:rsidR="00605F0A" w:rsidRPr="00493038" w:rsidRDefault="00605F0A" w:rsidP="005E628D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93038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Genome Length</w:t>
            </w:r>
          </w:p>
        </w:tc>
        <w:tc>
          <w:tcPr>
            <w:tcW w:w="1828" w:type="dxa"/>
            <w:hideMark/>
          </w:tcPr>
          <w:p w14:paraId="4642092B" w14:textId="77777777" w:rsidR="00605F0A" w:rsidRPr="00493038" w:rsidRDefault="00605F0A" w:rsidP="005E62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03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,368,757 </w:t>
            </w:r>
            <w:proofErr w:type="spellStart"/>
            <w:r w:rsidRPr="00493038">
              <w:rPr>
                <w:rFonts w:ascii="Times New Roman" w:eastAsia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</w:tr>
      <w:tr w:rsidR="00605F0A" w:rsidRPr="00493038" w14:paraId="2AA8DDCC" w14:textId="77777777" w:rsidTr="004930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8" w:type="dxa"/>
            <w:hideMark/>
          </w:tcPr>
          <w:p w14:paraId="6D178F30" w14:textId="77777777" w:rsidR="00605F0A" w:rsidRPr="00493038" w:rsidRDefault="00605F0A" w:rsidP="005E628D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93038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GC Content</w:t>
            </w:r>
          </w:p>
        </w:tc>
        <w:tc>
          <w:tcPr>
            <w:tcW w:w="1828" w:type="dxa"/>
            <w:hideMark/>
          </w:tcPr>
          <w:p w14:paraId="3BDD0F83" w14:textId="77777777" w:rsidR="00605F0A" w:rsidRPr="00493038" w:rsidRDefault="00605F0A" w:rsidP="005E628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038">
              <w:rPr>
                <w:rFonts w:ascii="Times New Roman" w:eastAsia="Times New Roman" w:hAnsi="Times New Roman" w:cs="Times New Roman"/>
                <w:sz w:val="20"/>
                <w:szCs w:val="20"/>
              </w:rPr>
              <w:t>57.96%</w:t>
            </w:r>
          </w:p>
        </w:tc>
      </w:tr>
      <w:tr w:rsidR="00605F0A" w:rsidRPr="00493038" w14:paraId="763C46BB" w14:textId="77777777" w:rsidTr="00493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8" w:type="dxa"/>
            <w:hideMark/>
          </w:tcPr>
          <w:p w14:paraId="2B51A058" w14:textId="77777777" w:rsidR="00605F0A" w:rsidRPr="00493038" w:rsidRDefault="00605F0A" w:rsidP="005E628D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493038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Contig</w:t>
            </w:r>
            <w:proofErr w:type="spellEnd"/>
            <w:r w:rsidRPr="00493038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 N50</w:t>
            </w:r>
          </w:p>
        </w:tc>
        <w:tc>
          <w:tcPr>
            <w:tcW w:w="1828" w:type="dxa"/>
            <w:hideMark/>
          </w:tcPr>
          <w:p w14:paraId="75812383" w14:textId="77777777" w:rsidR="00605F0A" w:rsidRPr="00493038" w:rsidRDefault="00605F0A" w:rsidP="005E62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03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65,211 </w:t>
            </w:r>
            <w:proofErr w:type="spellStart"/>
            <w:r w:rsidRPr="00493038">
              <w:rPr>
                <w:rFonts w:ascii="Times New Roman" w:eastAsia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</w:tr>
      <w:tr w:rsidR="00605F0A" w:rsidRPr="00493038" w14:paraId="6335EE91" w14:textId="77777777" w:rsidTr="004930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8" w:type="dxa"/>
            <w:hideMark/>
          </w:tcPr>
          <w:p w14:paraId="01727497" w14:textId="77777777" w:rsidR="00605F0A" w:rsidRPr="00493038" w:rsidRDefault="00605F0A" w:rsidP="005E628D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493038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Contig</w:t>
            </w:r>
            <w:proofErr w:type="spellEnd"/>
            <w:r w:rsidRPr="00493038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 L50</w:t>
            </w:r>
          </w:p>
        </w:tc>
        <w:tc>
          <w:tcPr>
            <w:tcW w:w="1828" w:type="dxa"/>
            <w:hideMark/>
          </w:tcPr>
          <w:p w14:paraId="1EEF73B0" w14:textId="77777777" w:rsidR="00605F0A" w:rsidRPr="00493038" w:rsidRDefault="00605F0A" w:rsidP="005E628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038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605F0A" w:rsidRPr="00493038" w14:paraId="6CA5845D" w14:textId="77777777" w:rsidTr="00493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8" w:type="dxa"/>
            <w:hideMark/>
          </w:tcPr>
          <w:p w14:paraId="270E2EE5" w14:textId="77777777" w:rsidR="00605F0A" w:rsidRPr="00493038" w:rsidRDefault="00605F0A" w:rsidP="005E628D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93038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Chromosomes</w:t>
            </w:r>
          </w:p>
        </w:tc>
        <w:tc>
          <w:tcPr>
            <w:tcW w:w="1828" w:type="dxa"/>
            <w:hideMark/>
          </w:tcPr>
          <w:p w14:paraId="6629CCDF" w14:textId="77777777" w:rsidR="00605F0A" w:rsidRPr="00493038" w:rsidRDefault="00605F0A" w:rsidP="005E62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03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05F0A" w:rsidRPr="00493038" w14:paraId="500CEFF8" w14:textId="77777777" w:rsidTr="004930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8" w:type="dxa"/>
            <w:hideMark/>
          </w:tcPr>
          <w:p w14:paraId="24D3DF92" w14:textId="77777777" w:rsidR="00605F0A" w:rsidRPr="00493038" w:rsidRDefault="00605F0A" w:rsidP="005E628D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93038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Plasmids</w:t>
            </w:r>
          </w:p>
        </w:tc>
        <w:tc>
          <w:tcPr>
            <w:tcW w:w="1828" w:type="dxa"/>
            <w:hideMark/>
          </w:tcPr>
          <w:p w14:paraId="6F349A36" w14:textId="77777777" w:rsidR="00605F0A" w:rsidRPr="00493038" w:rsidRDefault="00605F0A" w:rsidP="005E628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03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05F0A" w:rsidRPr="00493038" w14:paraId="211A987B" w14:textId="77777777" w:rsidTr="00493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6" w:type="dxa"/>
            <w:gridSpan w:val="2"/>
            <w:hideMark/>
          </w:tcPr>
          <w:p w14:paraId="1B5EDB95" w14:textId="77777777" w:rsidR="00605F0A" w:rsidRPr="00493038" w:rsidRDefault="00605F0A" w:rsidP="00493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93038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nnotation Metrics</w:t>
            </w:r>
          </w:p>
        </w:tc>
      </w:tr>
      <w:tr w:rsidR="00605F0A" w:rsidRPr="00493038" w14:paraId="799019B2" w14:textId="77777777" w:rsidTr="004930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8" w:type="dxa"/>
            <w:hideMark/>
          </w:tcPr>
          <w:p w14:paraId="145866C0" w14:textId="77777777" w:rsidR="00605F0A" w:rsidRPr="00493038" w:rsidRDefault="00605F0A" w:rsidP="005E628D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93038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Coding Sequences (CDS)</w:t>
            </w:r>
          </w:p>
        </w:tc>
        <w:tc>
          <w:tcPr>
            <w:tcW w:w="1828" w:type="dxa"/>
            <w:hideMark/>
          </w:tcPr>
          <w:p w14:paraId="1E6A92D8" w14:textId="77777777" w:rsidR="00605F0A" w:rsidRPr="00493038" w:rsidRDefault="00605F0A" w:rsidP="005E628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038">
              <w:rPr>
                <w:rFonts w:ascii="Times New Roman" w:eastAsia="Times New Roman" w:hAnsi="Times New Roman" w:cs="Times New Roman"/>
                <w:sz w:val="20"/>
                <w:szCs w:val="20"/>
              </w:rPr>
              <w:t>5,227</w:t>
            </w:r>
          </w:p>
        </w:tc>
      </w:tr>
      <w:tr w:rsidR="00605F0A" w:rsidRPr="00493038" w14:paraId="4957713E" w14:textId="77777777" w:rsidTr="00493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8" w:type="dxa"/>
            <w:hideMark/>
          </w:tcPr>
          <w:p w14:paraId="2836A878" w14:textId="77777777" w:rsidR="00605F0A" w:rsidRPr="00493038" w:rsidRDefault="00605F0A" w:rsidP="005E628D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493038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tRNA</w:t>
            </w:r>
            <w:proofErr w:type="spellEnd"/>
            <w:r w:rsidRPr="00493038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 Genes</w:t>
            </w:r>
          </w:p>
        </w:tc>
        <w:tc>
          <w:tcPr>
            <w:tcW w:w="1828" w:type="dxa"/>
            <w:hideMark/>
          </w:tcPr>
          <w:p w14:paraId="53E9BF29" w14:textId="77777777" w:rsidR="00605F0A" w:rsidRPr="00493038" w:rsidRDefault="00605F0A" w:rsidP="005E62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038"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</w:tr>
      <w:tr w:rsidR="00605F0A" w:rsidRPr="00493038" w14:paraId="11E5DE3F" w14:textId="77777777" w:rsidTr="004930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8" w:type="dxa"/>
            <w:hideMark/>
          </w:tcPr>
          <w:p w14:paraId="3AA04033" w14:textId="77777777" w:rsidR="00605F0A" w:rsidRPr="00493038" w:rsidRDefault="00605F0A" w:rsidP="005E628D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493038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rRNA</w:t>
            </w:r>
            <w:proofErr w:type="spellEnd"/>
            <w:r w:rsidRPr="00493038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 Genes</w:t>
            </w:r>
          </w:p>
        </w:tc>
        <w:tc>
          <w:tcPr>
            <w:tcW w:w="1828" w:type="dxa"/>
            <w:hideMark/>
          </w:tcPr>
          <w:p w14:paraId="30CBB4DA" w14:textId="77777777" w:rsidR="00605F0A" w:rsidRPr="00493038" w:rsidRDefault="00605F0A" w:rsidP="005E628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038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605F0A" w:rsidRPr="00493038" w14:paraId="7137B393" w14:textId="77777777" w:rsidTr="00493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8" w:type="dxa"/>
            <w:hideMark/>
          </w:tcPr>
          <w:p w14:paraId="3A8BE291" w14:textId="77777777" w:rsidR="00605F0A" w:rsidRPr="00493038" w:rsidRDefault="00605F0A" w:rsidP="005E628D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93038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Repeat Regions</w:t>
            </w:r>
          </w:p>
        </w:tc>
        <w:tc>
          <w:tcPr>
            <w:tcW w:w="1828" w:type="dxa"/>
            <w:hideMark/>
          </w:tcPr>
          <w:p w14:paraId="237F99B0" w14:textId="77777777" w:rsidR="00605F0A" w:rsidRPr="00493038" w:rsidRDefault="00605F0A" w:rsidP="005E62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038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605F0A" w:rsidRPr="00493038" w14:paraId="3AA1E3C1" w14:textId="77777777" w:rsidTr="004930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8" w:type="dxa"/>
            <w:hideMark/>
          </w:tcPr>
          <w:p w14:paraId="00F108EA" w14:textId="77777777" w:rsidR="00605F0A" w:rsidRPr="00493038" w:rsidRDefault="00605F0A" w:rsidP="005E628D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93038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Partial CDS</w:t>
            </w:r>
          </w:p>
        </w:tc>
        <w:tc>
          <w:tcPr>
            <w:tcW w:w="1828" w:type="dxa"/>
            <w:hideMark/>
          </w:tcPr>
          <w:p w14:paraId="39EFABE3" w14:textId="77777777" w:rsidR="00605F0A" w:rsidRPr="00493038" w:rsidRDefault="00605F0A" w:rsidP="005E628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03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05F0A" w:rsidRPr="00493038" w14:paraId="7BF49253" w14:textId="77777777" w:rsidTr="00493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8" w:type="dxa"/>
            <w:hideMark/>
          </w:tcPr>
          <w:p w14:paraId="6FAB4292" w14:textId="77777777" w:rsidR="00605F0A" w:rsidRPr="00493038" w:rsidRDefault="00605F0A" w:rsidP="005E628D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93038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Miscellaneous RNA</w:t>
            </w:r>
          </w:p>
        </w:tc>
        <w:tc>
          <w:tcPr>
            <w:tcW w:w="1828" w:type="dxa"/>
            <w:hideMark/>
          </w:tcPr>
          <w:p w14:paraId="1825C49E" w14:textId="77777777" w:rsidR="00605F0A" w:rsidRPr="00493038" w:rsidRDefault="00605F0A" w:rsidP="005E62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038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05F0A" w:rsidRPr="00493038" w14:paraId="088CC078" w14:textId="77777777" w:rsidTr="004930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6" w:type="dxa"/>
            <w:gridSpan w:val="2"/>
            <w:hideMark/>
          </w:tcPr>
          <w:p w14:paraId="709E6B71" w14:textId="77777777" w:rsidR="00605F0A" w:rsidRPr="00493038" w:rsidRDefault="00605F0A" w:rsidP="004930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93038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Proteomic Features</w:t>
            </w:r>
          </w:p>
        </w:tc>
      </w:tr>
      <w:tr w:rsidR="00605F0A" w:rsidRPr="00493038" w14:paraId="1D0FCF74" w14:textId="77777777" w:rsidTr="00493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8" w:type="dxa"/>
            <w:hideMark/>
          </w:tcPr>
          <w:p w14:paraId="1AC07D29" w14:textId="77777777" w:rsidR="00605F0A" w:rsidRPr="00493038" w:rsidRDefault="00605F0A" w:rsidP="005E628D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93038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Hypothetical Proteins</w:t>
            </w:r>
          </w:p>
        </w:tc>
        <w:tc>
          <w:tcPr>
            <w:tcW w:w="1828" w:type="dxa"/>
            <w:hideMark/>
          </w:tcPr>
          <w:p w14:paraId="658E3EE5" w14:textId="77777777" w:rsidR="00605F0A" w:rsidRPr="00493038" w:rsidRDefault="00605F0A" w:rsidP="005E62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038">
              <w:rPr>
                <w:rFonts w:ascii="Times New Roman" w:eastAsia="Times New Roman" w:hAnsi="Times New Roman" w:cs="Times New Roman"/>
                <w:sz w:val="20"/>
                <w:szCs w:val="20"/>
              </w:rPr>
              <w:t>720</w:t>
            </w:r>
          </w:p>
        </w:tc>
      </w:tr>
      <w:tr w:rsidR="00605F0A" w:rsidRPr="00493038" w14:paraId="2E692315" w14:textId="77777777" w:rsidTr="004930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8" w:type="dxa"/>
            <w:hideMark/>
          </w:tcPr>
          <w:p w14:paraId="02965D13" w14:textId="77777777" w:rsidR="00605F0A" w:rsidRPr="00493038" w:rsidRDefault="00605F0A" w:rsidP="005E628D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93038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Proteins with Functional Assignments</w:t>
            </w:r>
          </w:p>
        </w:tc>
        <w:tc>
          <w:tcPr>
            <w:tcW w:w="1828" w:type="dxa"/>
            <w:hideMark/>
          </w:tcPr>
          <w:p w14:paraId="5D7D63C3" w14:textId="77777777" w:rsidR="00605F0A" w:rsidRPr="00493038" w:rsidRDefault="00605F0A" w:rsidP="005E628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038">
              <w:rPr>
                <w:rFonts w:ascii="Times New Roman" w:eastAsia="Times New Roman" w:hAnsi="Times New Roman" w:cs="Times New Roman"/>
                <w:sz w:val="20"/>
                <w:szCs w:val="20"/>
              </w:rPr>
              <w:t>4,507</w:t>
            </w:r>
          </w:p>
        </w:tc>
      </w:tr>
      <w:tr w:rsidR="00605F0A" w:rsidRPr="00493038" w14:paraId="0CB38D2C" w14:textId="77777777" w:rsidTr="00493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8" w:type="dxa"/>
            <w:hideMark/>
          </w:tcPr>
          <w:p w14:paraId="1273B50C" w14:textId="77777777" w:rsidR="00605F0A" w:rsidRPr="00493038" w:rsidRDefault="00605F0A" w:rsidP="005E628D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93038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Proteins with EC Number Assignments</w:t>
            </w:r>
          </w:p>
        </w:tc>
        <w:tc>
          <w:tcPr>
            <w:tcW w:w="1828" w:type="dxa"/>
            <w:hideMark/>
          </w:tcPr>
          <w:p w14:paraId="7BF54DB8" w14:textId="77777777" w:rsidR="00605F0A" w:rsidRPr="00493038" w:rsidRDefault="00605F0A" w:rsidP="005E62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038">
              <w:rPr>
                <w:rFonts w:ascii="Times New Roman" w:eastAsia="Times New Roman" w:hAnsi="Times New Roman" w:cs="Times New Roman"/>
                <w:sz w:val="20"/>
                <w:szCs w:val="20"/>
              </w:rPr>
              <w:t>1,414</w:t>
            </w:r>
          </w:p>
        </w:tc>
      </w:tr>
      <w:tr w:rsidR="00605F0A" w:rsidRPr="00493038" w14:paraId="0A750AE1" w14:textId="77777777" w:rsidTr="004930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8" w:type="dxa"/>
            <w:hideMark/>
          </w:tcPr>
          <w:p w14:paraId="5F3B9817" w14:textId="77777777" w:rsidR="00605F0A" w:rsidRPr="00493038" w:rsidRDefault="00605F0A" w:rsidP="005E628D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93038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Proteins with GO Term Assignments</w:t>
            </w:r>
          </w:p>
        </w:tc>
        <w:tc>
          <w:tcPr>
            <w:tcW w:w="1828" w:type="dxa"/>
            <w:hideMark/>
          </w:tcPr>
          <w:p w14:paraId="0C4692A9" w14:textId="77777777" w:rsidR="00605F0A" w:rsidRPr="00493038" w:rsidRDefault="00605F0A" w:rsidP="005E628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038">
              <w:rPr>
                <w:rFonts w:ascii="Times New Roman" w:eastAsia="Times New Roman" w:hAnsi="Times New Roman" w:cs="Times New Roman"/>
                <w:sz w:val="20"/>
                <w:szCs w:val="20"/>
              </w:rPr>
              <w:t>1,170</w:t>
            </w:r>
          </w:p>
        </w:tc>
      </w:tr>
      <w:tr w:rsidR="00605F0A" w:rsidRPr="00493038" w14:paraId="5398B7BC" w14:textId="77777777" w:rsidTr="00493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8" w:type="dxa"/>
            <w:hideMark/>
          </w:tcPr>
          <w:p w14:paraId="472F1708" w14:textId="77777777" w:rsidR="00605F0A" w:rsidRPr="00493038" w:rsidRDefault="00605F0A" w:rsidP="005E628D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93038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Proteins Associated with Metabolic Pathways</w:t>
            </w:r>
          </w:p>
        </w:tc>
        <w:tc>
          <w:tcPr>
            <w:tcW w:w="1828" w:type="dxa"/>
            <w:hideMark/>
          </w:tcPr>
          <w:p w14:paraId="749357B5" w14:textId="77777777" w:rsidR="00605F0A" w:rsidRPr="00493038" w:rsidRDefault="00605F0A" w:rsidP="005E62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038">
              <w:rPr>
                <w:rFonts w:ascii="Times New Roman" w:eastAsia="Times New Roman" w:hAnsi="Times New Roman" w:cs="Times New Roman"/>
                <w:sz w:val="20"/>
                <w:szCs w:val="20"/>
              </w:rPr>
              <w:t>1,037</w:t>
            </w:r>
          </w:p>
        </w:tc>
      </w:tr>
      <w:tr w:rsidR="00605F0A" w:rsidRPr="00493038" w14:paraId="5055D1AA" w14:textId="77777777" w:rsidTr="004930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8" w:type="dxa"/>
            <w:hideMark/>
          </w:tcPr>
          <w:p w14:paraId="24CD803D" w14:textId="77777777" w:rsidR="00605F0A" w:rsidRPr="00493038" w:rsidRDefault="00605F0A" w:rsidP="005E628D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93038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Proteins in PATRIC Genus-Specific Families (</w:t>
            </w:r>
            <w:proofErr w:type="spellStart"/>
            <w:r w:rsidRPr="00493038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PLfam</w:t>
            </w:r>
            <w:proofErr w:type="spellEnd"/>
            <w:r w:rsidRPr="00493038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828" w:type="dxa"/>
            <w:hideMark/>
          </w:tcPr>
          <w:p w14:paraId="7ABD6EEF" w14:textId="77777777" w:rsidR="00605F0A" w:rsidRPr="00493038" w:rsidRDefault="00605F0A" w:rsidP="005E628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038">
              <w:rPr>
                <w:rFonts w:ascii="Times New Roman" w:eastAsia="Times New Roman" w:hAnsi="Times New Roman" w:cs="Times New Roman"/>
                <w:sz w:val="20"/>
                <w:szCs w:val="20"/>
              </w:rPr>
              <w:t>5,034</w:t>
            </w:r>
          </w:p>
        </w:tc>
      </w:tr>
      <w:tr w:rsidR="00605F0A" w:rsidRPr="00493038" w14:paraId="0CB77D6C" w14:textId="77777777" w:rsidTr="00493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8" w:type="dxa"/>
            <w:hideMark/>
          </w:tcPr>
          <w:p w14:paraId="075956EE" w14:textId="77777777" w:rsidR="00605F0A" w:rsidRPr="00493038" w:rsidRDefault="00605F0A" w:rsidP="005E628D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93038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Proteins in PATRIC Cross-Genus Families (</w:t>
            </w:r>
            <w:proofErr w:type="spellStart"/>
            <w:r w:rsidRPr="00493038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PGfam</w:t>
            </w:r>
            <w:proofErr w:type="spellEnd"/>
            <w:r w:rsidRPr="00493038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828" w:type="dxa"/>
            <w:hideMark/>
          </w:tcPr>
          <w:p w14:paraId="096898B8" w14:textId="77777777" w:rsidR="00605F0A" w:rsidRPr="00493038" w:rsidRDefault="00605F0A" w:rsidP="005E628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038">
              <w:rPr>
                <w:rFonts w:ascii="Times New Roman" w:eastAsia="Times New Roman" w:hAnsi="Times New Roman" w:cs="Times New Roman"/>
                <w:sz w:val="20"/>
                <w:szCs w:val="20"/>
              </w:rPr>
              <w:t>5,054</w:t>
            </w:r>
          </w:p>
        </w:tc>
      </w:tr>
    </w:tbl>
    <w:p w14:paraId="14B7CECB" w14:textId="34626F71" w:rsidR="00605F0A" w:rsidRDefault="00605F0A" w:rsidP="003D1A74">
      <w:pPr>
        <w:spacing w:after="0" w:line="240" w:lineRule="auto"/>
        <w:rPr>
          <w:noProof/>
        </w:rPr>
      </w:pPr>
    </w:p>
    <w:p w14:paraId="0BA7BA3C" w14:textId="2093CDFB" w:rsidR="00493038" w:rsidRPr="00896164" w:rsidRDefault="00ED278A" w:rsidP="003D1A74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  <w:highlight w:val="yellow"/>
        </w:rPr>
      </w:pPr>
      <w:r w:rsidRPr="00896164">
        <w:rPr>
          <w:rFonts w:ascii="Times New Roman" w:hAnsi="Times New Roman" w:cs="Times New Roman"/>
          <w:b/>
          <w:noProof/>
          <w:sz w:val="24"/>
          <w:szCs w:val="24"/>
          <w:highlight w:val="yellow"/>
        </w:rPr>
        <w:t>Table S3</w:t>
      </w:r>
      <w:r w:rsidRPr="00896164">
        <w:rPr>
          <w:rFonts w:ascii="Times New Roman" w:hAnsi="Times New Roman" w:cs="Times New Roman"/>
          <w:noProof/>
          <w:sz w:val="24"/>
          <w:szCs w:val="24"/>
          <w:highlight w:val="yellow"/>
        </w:rPr>
        <w:t xml:space="preserve">. Publicly available </w:t>
      </w:r>
      <w:r w:rsidRPr="00896164">
        <w:rPr>
          <w:rFonts w:ascii="Times New Roman" w:hAnsi="Times New Roman" w:cs="Times New Roman"/>
          <w:i/>
          <w:noProof/>
          <w:sz w:val="24"/>
          <w:szCs w:val="24"/>
          <w:highlight w:val="yellow"/>
        </w:rPr>
        <w:t>Klebsiella quasipneumoniae subsp. quasipneumoniae</w:t>
      </w:r>
      <w:r w:rsidRPr="00896164">
        <w:rPr>
          <w:rFonts w:ascii="Times New Roman" w:hAnsi="Times New Roman" w:cs="Times New Roman"/>
          <w:noProof/>
          <w:sz w:val="24"/>
          <w:szCs w:val="24"/>
          <w:highlight w:val="yellow"/>
        </w:rPr>
        <w:t xml:space="preserve"> genomes included in the phylogenomic analysis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416"/>
        <w:gridCol w:w="1928"/>
        <w:gridCol w:w="1965"/>
        <w:gridCol w:w="1528"/>
        <w:gridCol w:w="1386"/>
        <w:gridCol w:w="1353"/>
      </w:tblGrid>
      <w:tr w:rsidR="00ED278A" w:rsidRPr="00896164" w14:paraId="2825A4C3" w14:textId="77777777" w:rsidTr="001511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EF1135" w14:textId="77777777" w:rsidR="00ED278A" w:rsidRPr="00896164" w:rsidRDefault="00ED278A" w:rsidP="001511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Strain</w:t>
            </w:r>
          </w:p>
        </w:tc>
        <w:tc>
          <w:tcPr>
            <w:tcW w:w="0" w:type="auto"/>
            <w:hideMark/>
          </w:tcPr>
          <w:p w14:paraId="36741EE8" w14:textId="77777777" w:rsidR="00ED278A" w:rsidRPr="00896164" w:rsidRDefault="00ED278A" w:rsidP="0015111D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proofErr w:type="spellStart"/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GenBank</w:t>
            </w:r>
            <w:proofErr w:type="spellEnd"/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 xml:space="preserve"> Accession</w:t>
            </w:r>
          </w:p>
        </w:tc>
        <w:tc>
          <w:tcPr>
            <w:tcW w:w="1965" w:type="dxa"/>
            <w:hideMark/>
          </w:tcPr>
          <w:p w14:paraId="1FD27F67" w14:textId="77777777" w:rsidR="00ED278A" w:rsidRPr="00896164" w:rsidRDefault="00ED278A" w:rsidP="0015111D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Isolation Source</w:t>
            </w:r>
          </w:p>
        </w:tc>
        <w:tc>
          <w:tcPr>
            <w:tcW w:w="391" w:type="dxa"/>
          </w:tcPr>
          <w:p w14:paraId="696E5314" w14:textId="77777777" w:rsidR="00ED278A" w:rsidRPr="00896164" w:rsidRDefault="00ED278A" w:rsidP="0015111D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highlight w:val="yellow"/>
              </w:rPr>
            </w:pPr>
            <w:proofErr w:type="spellStart"/>
            <w:r w:rsidRPr="0089616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BioProject</w:t>
            </w:r>
            <w:proofErr w:type="spellEnd"/>
            <w:r w:rsidRPr="0089616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 xml:space="preserve"> Accession</w:t>
            </w:r>
          </w:p>
        </w:tc>
        <w:tc>
          <w:tcPr>
            <w:tcW w:w="0" w:type="auto"/>
            <w:hideMark/>
          </w:tcPr>
          <w:p w14:paraId="48761D1A" w14:textId="77777777" w:rsidR="00ED278A" w:rsidRPr="00896164" w:rsidRDefault="00ED278A" w:rsidP="0015111D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Collection Year</w:t>
            </w:r>
          </w:p>
        </w:tc>
        <w:tc>
          <w:tcPr>
            <w:tcW w:w="0" w:type="auto"/>
            <w:hideMark/>
          </w:tcPr>
          <w:p w14:paraId="76474B6E" w14:textId="77777777" w:rsidR="00ED278A" w:rsidRPr="00896164" w:rsidRDefault="00ED278A" w:rsidP="0015111D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Country</w:t>
            </w:r>
          </w:p>
        </w:tc>
      </w:tr>
      <w:tr w:rsidR="00ED278A" w:rsidRPr="00896164" w14:paraId="6D7B85D7" w14:textId="77777777" w:rsidTr="00151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2E9299" w14:textId="77777777" w:rsidR="00ED278A" w:rsidRPr="00896164" w:rsidRDefault="00ED278A" w:rsidP="0015111D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highlight w:val="yellow"/>
              </w:rPr>
              <w:t>UCICRE14</w:t>
            </w:r>
          </w:p>
        </w:tc>
        <w:tc>
          <w:tcPr>
            <w:tcW w:w="0" w:type="auto"/>
            <w:hideMark/>
          </w:tcPr>
          <w:p w14:paraId="60BAD58A" w14:textId="77777777" w:rsidR="00ED278A" w:rsidRPr="00896164" w:rsidRDefault="00ED278A" w:rsidP="001511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AYIC00000000</w:t>
            </w:r>
          </w:p>
        </w:tc>
        <w:tc>
          <w:tcPr>
            <w:tcW w:w="1965" w:type="dxa"/>
            <w:hideMark/>
          </w:tcPr>
          <w:p w14:paraId="7A9F06CA" w14:textId="77777777" w:rsidR="00ED278A" w:rsidRPr="00896164" w:rsidRDefault="00ED278A" w:rsidP="001511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Sputum</w:t>
            </w:r>
          </w:p>
        </w:tc>
        <w:tc>
          <w:tcPr>
            <w:tcW w:w="391" w:type="dxa"/>
          </w:tcPr>
          <w:p w14:paraId="41D476A8" w14:textId="77777777" w:rsidR="00ED278A" w:rsidRPr="00896164" w:rsidRDefault="00ED278A" w:rsidP="001511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PRJNA202000</w:t>
            </w:r>
          </w:p>
        </w:tc>
        <w:tc>
          <w:tcPr>
            <w:tcW w:w="0" w:type="auto"/>
            <w:hideMark/>
          </w:tcPr>
          <w:p w14:paraId="0ED8EDDD" w14:textId="77777777" w:rsidR="00ED278A" w:rsidRPr="00896164" w:rsidRDefault="00ED278A" w:rsidP="001511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2014</w:t>
            </w:r>
          </w:p>
        </w:tc>
        <w:tc>
          <w:tcPr>
            <w:tcW w:w="0" w:type="auto"/>
            <w:hideMark/>
          </w:tcPr>
          <w:p w14:paraId="332A012A" w14:textId="77777777" w:rsidR="00ED278A" w:rsidRPr="00896164" w:rsidRDefault="00ED278A" w:rsidP="001511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USA</w:t>
            </w:r>
          </w:p>
        </w:tc>
      </w:tr>
      <w:tr w:rsidR="00ED278A" w:rsidRPr="00896164" w14:paraId="2C39CEE9" w14:textId="77777777" w:rsidTr="001511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CA844A" w14:textId="77777777" w:rsidR="00ED278A" w:rsidRPr="00896164" w:rsidRDefault="00ED278A" w:rsidP="0015111D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highlight w:val="yellow"/>
              </w:rPr>
              <w:t>190624049722</w:t>
            </w:r>
          </w:p>
        </w:tc>
        <w:tc>
          <w:tcPr>
            <w:tcW w:w="0" w:type="auto"/>
            <w:hideMark/>
          </w:tcPr>
          <w:p w14:paraId="1241D60A" w14:textId="77777777" w:rsidR="00ED278A" w:rsidRPr="00896164" w:rsidRDefault="00ED278A" w:rsidP="001511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JAGKIS000000000</w:t>
            </w:r>
          </w:p>
        </w:tc>
        <w:tc>
          <w:tcPr>
            <w:tcW w:w="1965" w:type="dxa"/>
            <w:hideMark/>
          </w:tcPr>
          <w:p w14:paraId="02BCF83B" w14:textId="77777777" w:rsidR="00ED278A" w:rsidRPr="00896164" w:rsidRDefault="00ED278A" w:rsidP="001511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Catheter</w:t>
            </w:r>
          </w:p>
        </w:tc>
        <w:tc>
          <w:tcPr>
            <w:tcW w:w="391" w:type="dxa"/>
          </w:tcPr>
          <w:p w14:paraId="268BA48F" w14:textId="77777777" w:rsidR="00ED278A" w:rsidRPr="00896164" w:rsidRDefault="00ED278A" w:rsidP="001511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PRJNA717735</w:t>
            </w:r>
          </w:p>
        </w:tc>
        <w:tc>
          <w:tcPr>
            <w:tcW w:w="0" w:type="auto"/>
            <w:hideMark/>
          </w:tcPr>
          <w:p w14:paraId="5634D379" w14:textId="77777777" w:rsidR="00ED278A" w:rsidRPr="00896164" w:rsidRDefault="00ED278A" w:rsidP="001511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2019</w:t>
            </w:r>
          </w:p>
        </w:tc>
        <w:tc>
          <w:tcPr>
            <w:tcW w:w="0" w:type="auto"/>
            <w:hideMark/>
          </w:tcPr>
          <w:p w14:paraId="43A1AB6A" w14:textId="77777777" w:rsidR="00ED278A" w:rsidRPr="00896164" w:rsidRDefault="00ED278A" w:rsidP="001511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Brazil</w:t>
            </w:r>
          </w:p>
        </w:tc>
      </w:tr>
      <w:tr w:rsidR="00ED278A" w:rsidRPr="00896164" w14:paraId="16B58179" w14:textId="77777777" w:rsidTr="00151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C38C79" w14:textId="77777777" w:rsidR="00ED278A" w:rsidRPr="00896164" w:rsidRDefault="00ED278A" w:rsidP="0015111D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highlight w:val="yellow"/>
              </w:rPr>
              <w:t>190624049721</w:t>
            </w:r>
          </w:p>
        </w:tc>
        <w:tc>
          <w:tcPr>
            <w:tcW w:w="0" w:type="auto"/>
            <w:hideMark/>
          </w:tcPr>
          <w:p w14:paraId="28F0D0E8" w14:textId="77777777" w:rsidR="00ED278A" w:rsidRPr="00896164" w:rsidRDefault="00ED278A" w:rsidP="001511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JAGKIT000000000</w:t>
            </w:r>
          </w:p>
        </w:tc>
        <w:tc>
          <w:tcPr>
            <w:tcW w:w="1965" w:type="dxa"/>
            <w:hideMark/>
          </w:tcPr>
          <w:p w14:paraId="398B0AAE" w14:textId="77777777" w:rsidR="00ED278A" w:rsidRPr="00896164" w:rsidRDefault="00ED278A" w:rsidP="001511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Bloodstream</w:t>
            </w:r>
          </w:p>
        </w:tc>
        <w:tc>
          <w:tcPr>
            <w:tcW w:w="391" w:type="dxa"/>
          </w:tcPr>
          <w:p w14:paraId="26258A1B" w14:textId="77777777" w:rsidR="00ED278A" w:rsidRPr="00896164" w:rsidRDefault="00ED278A" w:rsidP="001511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PRJNA717735</w:t>
            </w:r>
          </w:p>
        </w:tc>
        <w:tc>
          <w:tcPr>
            <w:tcW w:w="0" w:type="auto"/>
            <w:hideMark/>
          </w:tcPr>
          <w:p w14:paraId="092FFFEF" w14:textId="77777777" w:rsidR="00ED278A" w:rsidRPr="00896164" w:rsidRDefault="00ED278A" w:rsidP="001511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2019</w:t>
            </w:r>
          </w:p>
        </w:tc>
        <w:tc>
          <w:tcPr>
            <w:tcW w:w="0" w:type="auto"/>
            <w:hideMark/>
          </w:tcPr>
          <w:p w14:paraId="117A2A4D" w14:textId="77777777" w:rsidR="00ED278A" w:rsidRPr="00896164" w:rsidRDefault="00ED278A" w:rsidP="001511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Brazil</w:t>
            </w:r>
          </w:p>
        </w:tc>
      </w:tr>
      <w:tr w:rsidR="00ED278A" w:rsidRPr="00896164" w14:paraId="484F5BC3" w14:textId="77777777" w:rsidTr="001511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34CCF5" w14:textId="77777777" w:rsidR="00ED278A" w:rsidRPr="00896164" w:rsidRDefault="00ED278A" w:rsidP="0015111D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highlight w:val="yellow"/>
              </w:rPr>
              <w:t>191106182516</w:t>
            </w:r>
          </w:p>
        </w:tc>
        <w:tc>
          <w:tcPr>
            <w:tcW w:w="0" w:type="auto"/>
            <w:hideMark/>
          </w:tcPr>
          <w:p w14:paraId="20A7B038" w14:textId="77777777" w:rsidR="00ED278A" w:rsidRPr="00896164" w:rsidRDefault="00ED278A" w:rsidP="001511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JAGKIZ000000000</w:t>
            </w:r>
          </w:p>
        </w:tc>
        <w:tc>
          <w:tcPr>
            <w:tcW w:w="1965" w:type="dxa"/>
            <w:hideMark/>
          </w:tcPr>
          <w:p w14:paraId="5C200652" w14:textId="77777777" w:rsidR="00ED278A" w:rsidRPr="00896164" w:rsidRDefault="00ED278A" w:rsidP="001511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Urine</w:t>
            </w:r>
          </w:p>
        </w:tc>
        <w:tc>
          <w:tcPr>
            <w:tcW w:w="391" w:type="dxa"/>
          </w:tcPr>
          <w:p w14:paraId="539F578C" w14:textId="77777777" w:rsidR="00ED278A" w:rsidRPr="00896164" w:rsidRDefault="00ED278A" w:rsidP="001511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PRJNA717735</w:t>
            </w:r>
          </w:p>
        </w:tc>
        <w:tc>
          <w:tcPr>
            <w:tcW w:w="0" w:type="auto"/>
            <w:hideMark/>
          </w:tcPr>
          <w:p w14:paraId="22EE74F2" w14:textId="77777777" w:rsidR="00ED278A" w:rsidRPr="00896164" w:rsidRDefault="00ED278A" w:rsidP="001511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2019</w:t>
            </w:r>
          </w:p>
        </w:tc>
        <w:tc>
          <w:tcPr>
            <w:tcW w:w="0" w:type="auto"/>
            <w:hideMark/>
          </w:tcPr>
          <w:p w14:paraId="31092EA6" w14:textId="77777777" w:rsidR="00ED278A" w:rsidRPr="00896164" w:rsidRDefault="00ED278A" w:rsidP="001511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Brazil</w:t>
            </w:r>
          </w:p>
        </w:tc>
      </w:tr>
      <w:tr w:rsidR="00ED278A" w:rsidRPr="00896164" w14:paraId="792E7A3F" w14:textId="77777777" w:rsidTr="00151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80304B" w14:textId="77777777" w:rsidR="00ED278A" w:rsidRPr="00896164" w:rsidRDefault="00ED278A" w:rsidP="0015111D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highlight w:val="yellow"/>
              </w:rPr>
              <w:t>191106182515</w:t>
            </w:r>
          </w:p>
        </w:tc>
        <w:tc>
          <w:tcPr>
            <w:tcW w:w="0" w:type="auto"/>
            <w:hideMark/>
          </w:tcPr>
          <w:p w14:paraId="7BC968A9" w14:textId="77777777" w:rsidR="00ED278A" w:rsidRPr="00896164" w:rsidRDefault="00ED278A" w:rsidP="001511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JAGKJA000000000</w:t>
            </w:r>
          </w:p>
        </w:tc>
        <w:tc>
          <w:tcPr>
            <w:tcW w:w="1965" w:type="dxa"/>
            <w:hideMark/>
          </w:tcPr>
          <w:p w14:paraId="78C11D2B" w14:textId="77777777" w:rsidR="00ED278A" w:rsidRPr="00896164" w:rsidRDefault="00ED278A" w:rsidP="001511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Bloodstream</w:t>
            </w:r>
          </w:p>
        </w:tc>
        <w:tc>
          <w:tcPr>
            <w:tcW w:w="391" w:type="dxa"/>
          </w:tcPr>
          <w:p w14:paraId="2388EB8A" w14:textId="77777777" w:rsidR="00ED278A" w:rsidRPr="00896164" w:rsidRDefault="00ED278A" w:rsidP="001511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PRJNA717735</w:t>
            </w:r>
          </w:p>
        </w:tc>
        <w:tc>
          <w:tcPr>
            <w:tcW w:w="0" w:type="auto"/>
            <w:hideMark/>
          </w:tcPr>
          <w:p w14:paraId="56C0DCC8" w14:textId="77777777" w:rsidR="00ED278A" w:rsidRPr="00896164" w:rsidRDefault="00ED278A" w:rsidP="001511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2019</w:t>
            </w:r>
          </w:p>
        </w:tc>
        <w:tc>
          <w:tcPr>
            <w:tcW w:w="0" w:type="auto"/>
            <w:hideMark/>
          </w:tcPr>
          <w:p w14:paraId="3FE2C1B8" w14:textId="77777777" w:rsidR="00ED278A" w:rsidRPr="00896164" w:rsidRDefault="00ED278A" w:rsidP="001511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Brazil</w:t>
            </w:r>
          </w:p>
        </w:tc>
      </w:tr>
      <w:tr w:rsidR="00ED278A" w:rsidRPr="00896164" w14:paraId="1F2153AE" w14:textId="77777777" w:rsidTr="001511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14AAE4" w14:textId="77777777" w:rsidR="00ED278A" w:rsidRPr="00896164" w:rsidRDefault="00ED278A" w:rsidP="0015111D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highlight w:val="yellow"/>
              </w:rPr>
              <w:t>191106182511</w:t>
            </w:r>
          </w:p>
        </w:tc>
        <w:tc>
          <w:tcPr>
            <w:tcW w:w="0" w:type="auto"/>
            <w:hideMark/>
          </w:tcPr>
          <w:p w14:paraId="3EECA4CD" w14:textId="77777777" w:rsidR="00ED278A" w:rsidRPr="00896164" w:rsidRDefault="00ED278A" w:rsidP="001511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JAGKJG000000000</w:t>
            </w:r>
          </w:p>
        </w:tc>
        <w:tc>
          <w:tcPr>
            <w:tcW w:w="1965" w:type="dxa"/>
            <w:hideMark/>
          </w:tcPr>
          <w:p w14:paraId="177B1A40" w14:textId="77777777" w:rsidR="00ED278A" w:rsidRPr="00896164" w:rsidRDefault="00ED278A" w:rsidP="001511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Bloodstream</w:t>
            </w:r>
          </w:p>
        </w:tc>
        <w:tc>
          <w:tcPr>
            <w:tcW w:w="391" w:type="dxa"/>
          </w:tcPr>
          <w:p w14:paraId="68AAD18E" w14:textId="77777777" w:rsidR="00ED278A" w:rsidRPr="00896164" w:rsidRDefault="00ED278A" w:rsidP="001511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PRJNA717735</w:t>
            </w:r>
          </w:p>
        </w:tc>
        <w:tc>
          <w:tcPr>
            <w:tcW w:w="0" w:type="auto"/>
            <w:hideMark/>
          </w:tcPr>
          <w:p w14:paraId="7C361949" w14:textId="77777777" w:rsidR="00ED278A" w:rsidRPr="00896164" w:rsidRDefault="00ED278A" w:rsidP="001511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2017</w:t>
            </w:r>
          </w:p>
        </w:tc>
        <w:tc>
          <w:tcPr>
            <w:tcW w:w="0" w:type="auto"/>
            <w:hideMark/>
          </w:tcPr>
          <w:p w14:paraId="42750A84" w14:textId="77777777" w:rsidR="00ED278A" w:rsidRPr="00896164" w:rsidRDefault="00ED278A" w:rsidP="001511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Brazil</w:t>
            </w:r>
          </w:p>
        </w:tc>
      </w:tr>
      <w:tr w:rsidR="00ED278A" w:rsidRPr="00896164" w14:paraId="3D1195C2" w14:textId="77777777" w:rsidTr="00151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C93F900" w14:textId="77777777" w:rsidR="00ED278A" w:rsidRPr="00896164" w:rsidRDefault="00ED278A" w:rsidP="0015111D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highlight w:val="yellow"/>
              </w:rPr>
              <w:t>191106182512</w:t>
            </w:r>
          </w:p>
        </w:tc>
        <w:tc>
          <w:tcPr>
            <w:tcW w:w="0" w:type="auto"/>
            <w:hideMark/>
          </w:tcPr>
          <w:p w14:paraId="33C45715" w14:textId="77777777" w:rsidR="00ED278A" w:rsidRPr="00896164" w:rsidRDefault="00ED278A" w:rsidP="001511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JAGKJF000000000</w:t>
            </w:r>
          </w:p>
        </w:tc>
        <w:tc>
          <w:tcPr>
            <w:tcW w:w="1965" w:type="dxa"/>
            <w:hideMark/>
          </w:tcPr>
          <w:p w14:paraId="0E4D918E" w14:textId="77777777" w:rsidR="00ED278A" w:rsidRPr="00896164" w:rsidRDefault="00ED278A" w:rsidP="001511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Bloodstream</w:t>
            </w:r>
          </w:p>
        </w:tc>
        <w:tc>
          <w:tcPr>
            <w:tcW w:w="391" w:type="dxa"/>
          </w:tcPr>
          <w:p w14:paraId="50D5AEA8" w14:textId="77777777" w:rsidR="00ED278A" w:rsidRPr="00896164" w:rsidRDefault="00ED278A" w:rsidP="001511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PRJNA717735</w:t>
            </w:r>
          </w:p>
        </w:tc>
        <w:tc>
          <w:tcPr>
            <w:tcW w:w="0" w:type="auto"/>
            <w:hideMark/>
          </w:tcPr>
          <w:p w14:paraId="309A341B" w14:textId="77777777" w:rsidR="00ED278A" w:rsidRPr="00896164" w:rsidRDefault="00ED278A" w:rsidP="001511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2017</w:t>
            </w:r>
          </w:p>
        </w:tc>
        <w:tc>
          <w:tcPr>
            <w:tcW w:w="0" w:type="auto"/>
            <w:hideMark/>
          </w:tcPr>
          <w:p w14:paraId="26CDB7D1" w14:textId="77777777" w:rsidR="00ED278A" w:rsidRPr="00896164" w:rsidRDefault="00ED278A" w:rsidP="001511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Brazil</w:t>
            </w:r>
          </w:p>
        </w:tc>
      </w:tr>
      <w:tr w:rsidR="00ED278A" w:rsidRPr="00896164" w14:paraId="05F301F2" w14:textId="77777777" w:rsidTr="001511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AAFC3B" w14:textId="77777777" w:rsidR="00ED278A" w:rsidRPr="00896164" w:rsidRDefault="00ED278A" w:rsidP="0015111D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highlight w:val="yellow"/>
              </w:rPr>
              <w:t>SBH035</w:t>
            </w:r>
          </w:p>
        </w:tc>
        <w:tc>
          <w:tcPr>
            <w:tcW w:w="0" w:type="auto"/>
            <w:hideMark/>
          </w:tcPr>
          <w:p w14:paraId="489B4B95" w14:textId="77777777" w:rsidR="00ED278A" w:rsidRPr="00896164" w:rsidRDefault="00ED278A" w:rsidP="001511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JALIFN000000000</w:t>
            </w:r>
          </w:p>
        </w:tc>
        <w:tc>
          <w:tcPr>
            <w:tcW w:w="1965" w:type="dxa"/>
            <w:hideMark/>
          </w:tcPr>
          <w:p w14:paraId="08AF7F67" w14:textId="77777777" w:rsidR="00ED278A" w:rsidRPr="00896164" w:rsidRDefault="00ED278A" w:rsidP="001511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Urine</w:t>
            </w:r>
          </w:p>
        </w:tc>
        <w:tc>
          <w:tcPr>
            <w:tcW w:w="391" w:type="dxa"/>
          </w:tcPr>
          <w:p w14:paraId="4FB757F3" w14:textId="77777777" w:rsidR="00ED278A" w:rsidRPr="00896164" w:rsidRDefault="00ED278A" w:rsidP="001511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PRJNA822851</w:t>
            </w:r>
          </w:p>
        </w:tc>
        <w:tc>
          <w:tcPr>
            <w:tcW w:w="0" w:type="auto"/>
            <w:hideMark/>
          </w:tcPr>
          <w:p w14:paraId="47B5F4B2" w14:textId="77777777" w:rsidR="00ED278A" w:rsidRPr="00896164" w:rsidRDefault="00ED278A" w:rsidP="001511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2021</w:t>
            </w:r>
          </w:p>
        </w:tc>
        <w:tc>
          <w:tcPr>
            <w:tcW w:w="0" w:type="auto"/>
            <w:hideMark/>
          </w:tcPr>
          <w:p w14:paraId="2A792E53" w14:textId="77777777" w:rsidR="00ED278A" w:rsidRPr="00896164" w:rsidRDefault="00ED278A" w:rsidP="001511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China</w:t>
            </w:r>
          </w:p>
        </w:tc>
      </w:tr>
      <w:tr w:rsidR="00ED278A" w:rsidRPr="00896164" w14:paraId="20761F3F" w14:textId="77777777" w:rsidTr="00151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9E4195" w14:textId="77777777" w:rsidR="00ED278A" w:rsidRPr="00896164" w:rsidRDefault="00ED278A" w:rsidP="0015111D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highlight w:val="yellow"/>
              </w:rPr>
              <w:t>HKp70</w:t>
            </w:r>
          </w:p>
        </w:tc>
        <w:tc>
          <w:tcPr>
            <w:tcW w:w="0" w:type="auto"/>
            <w:hideMark/>
          </w:tcPr>
          <w:p w14:paraId="1046D277" w14:textId="77777777" w:rsidR="00ED278A" w:rsidRPr="00896164" w:rsidRDefault="00ED278A" w:rsidP="001511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JAXSAD000000000</w:t>
            </w:r>
          </w:p>
        </w:tc>
        <w:tc>
          <w:tcPr>
            <w:tcW w:w="1965" w:type="dxa"/>
            <w:hideMark/>
          </w:tcPr>
          <w:p w14:paraId="0804D0D6" w14:textId="77777777" w:rsidR="00ED278A" w:rsidRPr="00896164" w:rsidRDefault="00ED278A" w:rsidP="001511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Blood</w:t>
            </w:r>
          </w:p>
        </w:tc>
        <w:tc>
          <w:tcPr>
            <w:tcW w:w="391" w:type="dxa"/>
          </w:tcPr>
          <w:p w14:paraId="3BCC5EA9" w14:textId="77777777" w:rsidR="00ED278A" w:rsidRPr="00896164" w:rsidRDefault="00ED278A" w:rsidP="001511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PRJNA1052047</w:t>
            </w:r>
          </w:p>
        </w:tc>
        <w:tc>
          <w:tcPr>
            <w:tcW w:w="0" w:type="auto"/>
            <w:hideMark/>
          </w:tcPr>
          <w:p w14:paraId="2A5846B9" w14:textId="77777777" w:rsidR="00ED278A" w:rsidRPr="00896164" w:rsidRDefault="00ED278A" w:rsidP="001511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2020</w:t>
            </w:r>
          </w:p>
        </w:tc>
        <w:tc>
          <w:tcPr>
            <w:tcW w:w="0" w:type="auto"/>
            <w:hideMark/>
          </w:tcPr>
          <w:p w14:paraId="179DEC12" w14:textId="77777777" w:rsidR="00ED278A" w:rsidRPr="00896164" w:rsidRDefault="00ED278A" w:rsidP="001511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Canada</w:t>
            </w:r>
          </w:p>
        </w:tc>
      </w:tr>
      <w:tr w:rsidR="00ED278A" w:rsidRPr="00896164" w14:paraId="484EADE0" w14:textId="77777777" w:rsidTr="001511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9969E8" w14:textId="77777777" w:rsidR="00ED278A" w:rsidRPr="00896164" w:rsidRDefault="00ED278A" w:rsidP="0015111D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highlight w:val="yellow"/>
              </w:rPr>
              <w:t>HKU12</w:t>
            </w:r>
          </w:p>
        </w:tc>
        <w:tc>
          <w:tcPr>
            <w:tcW w:w="0" w:type="auto"/>
            <w:hideMark/>
          </w:tcPr>
          <w:p w14:paraId="0E80E810" w14:textId="77777777" w:rsidR="00ED278A" w:rsidRPr="00896164" w:rsidRDefault="00ED278A" w:rsidP="001511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JAVBDO000000000</w:t>
            </w:r>
          </w:p>
        </w:tc>
        <w:tc>
          <w:tcPr>
            <w:tcW w:w="1965" w:type="dxa"/>
            <w:hideMark/>
          </w:tcPr>
          <w:p w14:paraId="02536E2E" w14:textId="77777777" w:rsidR="00ED278A" w:rsidRPr="00896164" w:rsidRDefault="00ED278A" w:rsidP="001511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Blood</w:t>
            </w:r>
          </w:p>
        </w:tc>
        <w:tc>
          <w:tcPr>
            <w:tcW w:w="391" w:type="dxa"/>
          </w:tcPr>
          <w:p w14:paraId="55B68F4F" w14:textId="77777777" w:rsidR="00ED278A" w:rsidRPr="00896164" w:rsidRDefault="00ED278A" w:rsidP="001511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PRJNA1003408</w:t>
            </w:r>
          </w:p>
        </w:tc>
        <w:tc>
          <w:tcPr>
            <w:tcW w:w="0" w:type="auto"/>
            <w:hideMark/>
          </w:tcPr>
          <w:p w14:paraId="57A4B72C" w14:textId="77777777" w:rsidR="00ED278A" w:rsidRPr="00896164" w:rsidRDefault="00ED278A" w:rsidP="001511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2016</w:t>
            </w:r>
          </w:p>
        </w:tc>
        <w:tc>
          <w:tcPr>
            <w:tcW w:w="0" w:type="auto"/>
            <w:hideMark/>
          </w:tcPr>
          <w:p w14:paraId="6513EBEC" w14:textId="77777777" w:rsidR="00ED278A" w:rsidRPr="00896164" w:rsidRDefault="00ED278A" w:rsidP="001511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Hong Kong</w:t>
            </w:r>
          </w:p>
        </w:tc>
      </w:tr>
      <w:tr w:rsidR="00ED278A" w:rsidRPr="00896164" w14:paraId="0D64F78E" w14:textId="77777777" w:rsidTr="00151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714EDB" w14:textId="77777777" w:rsidR="00ED278A" w:rsidRPr="00896164" w:rsidRDefault="00ED278A" w:rsidP="0015111D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highlight w:val="yellow"/>
              </w:rPr>
              <w:t>HKU6</w:t>
            </w:r>
          </w:p>
        </w:tc>
        <w:tc>
          <w:tcPr>
            <w:tcW w:w="0" w:type="auto"/>
            <w:hideMark/>
          </w:tcPr>
          <w:p w14:paraId="4EEAF14A" w14:textId="77777777" w:rsidR="00ED278A" w:rsidRPr="00896164" w:rsidRDefault="00ED278A" w:rsidP="001511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JAVBFI000000000</w:t>
            </w:r>
          </w:p>
        </w:tc>
        <w:tc>
          <w:tcPr>
            <w:tcW w:w="1965" w:type="dxa"/>
            <w:hideMark/>
          </w:tcPr>
          <w:p w14:paraId="26377389" w14:textId="77777777" w:rsidR="00ED278A" w:rsidRPr="00896164" w:rsidRDefault="00ED278A" w:rsidP="001511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Blood</w:t>
            </w:r>
          </w:p>
        </w:tc>
        <w:tc>
          <w:tcPr>
            <w:tcW w:w="391" w:type="dxa"/>
          </w:tcPr>
          <w:p w14:paraId="38580578" w14:textId="77777777" w:rsidR="00ED278A" w:rsidRPr="00896164" w:rsidRDefault="00ED278A" w:rsidP="001511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PRJNA1003408</w:t>
            </w:r>
          </w:p>
        </w:tc>
        <w:tc>
          <w:tcPr>
            <w:tcW w:w="0" w:type="auto"/>
            <w:hideMark/>
          </w:tcPr>
          <w:p w14:paraId="23D69700" w14:textId="77777777" w:rsidR="00ED278A" w:rsidRPr="00896164" w:rsidRDefault="00ED278A" w:rsidP="001511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2016</w:t>
            </w:r>
          </w:p>
        </w:tc>
        <w:tc>
          <w:tcPr>
            <w:tcW w:w="0" w:type="auto"/>
            <w:hideMark/>
          </w:tcPr>
          <w:p w14:paraId="7A6B9CA2" w14:textId="77777777" w:rsidR="00ED278A" w:rsidRPr="00896164" w:rsidRDefault="00ED278A" w:rsidP="001511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Hong Kong</w:t>
            </w:r>
          </w:p>
        </w:tc>
      </w:tr>
      <w:tr w:rsidR="00ED278A" w:rsidRPr="00896164" w14:paraId="71FD96F6" w14:textId="77777777" w:rsidTr="001511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79AA12" w14:textId="77777777" w:rsidR="00ED278A" w:rsidRPr="00896164" w:rsidRDefault="00ED278A" w:rsidP="0015111D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highlight w:val="yellow"/>
              </w:rPr>
              <w:t>191106182520</w:t>
            </w:r>
          </w:p>
        </w:tc>
        <w:tc>
          <w:tcPr>
            <w:tcW w:w="0" w:type="auto"/>
            <w:hideMark/>
          </w:tcPr>
          <w:p w14:paraId="577E6A2D" w14:textId="77777777" w:rsidR="00ED278A" w:rsidRPr="00896164" w:rsidRDefault="00ED278A" w:rsidP="001511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JAIQUN000000000</w:t>
            </w:r>
          </w:p>
        </w:tc>
        <w:tc>
          <w:tcPr>
            <w:tcW w:w="1965" w:type="dxa"/>
            <w:hideMark/>
          </w:tcPr>
          <w:p w14:paraId="27BC20EF" w14:textId="77777777" w:rsidR="00ED278A" w:rsidRPr="00896164" w:rsidRDefault="00ED278A" w:rsidP="001511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Hospital environment</w:t>
            </w:r>
          </w:p>
        </w:tc>
        <w:tc>
          <w:tcPr>
            <w:tcW w:w="391" w:type="dxa"/>
          </w:tcPr>
          <w:p w14:paraId="77482978" w14:textId="77777777" w:rsidR="00ED278A" w:rsidRPr="00896164" w:rsidRDefault="00ED278A" w:rsidP="001511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PRJNA717735</w:t>
            </w:r>
          </w:p>
        </w:tc>
        <w:tc>
          <w:tcPr>
            <w:tcW w:w="0" w:type="auto"/>
            <w:hideMark/>
          </w:tcPr>
          <w:p w14:paraId="266BC6B9" w14:textId="77777777" w:rsidR="00ED278A" w:rsidRPr="00896164" w:rsidRDefault="00ED278A" w:rsidP="001511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2019</w:t>
            </w:r>
          </w:p>
        </w:tc>
        <w:tc>
          <w:tcPr>
            <w:tcW w:w="0" w:type="auto"/>
            <w:hideMark/>
          </w:tcPr>
          <w:p w14:paraId="0FB370DD" w14:textId="77777777" w:rsidR="00ED278A" w:rsidRPr="00896164" w:rsidRDefault="00ED278A" w:rsidP="001511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Brazil</w:t>
            </w:r>
          </w:p>
        </w:tc>
      </w:tr>
      <w:tr w:rsidR="00ED278A" w:rsidRPr="00896164" w14:paraId="4E016B8C" w14:textId="77777777" w:rsidTr="00151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9562EA" w14:textId="77777777" w:rsidR="00ED278A" w:rsidRPr="00896164" w:rsidRDefault="00ED278A" w:rsidP="0015111D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highlight w:val="yellow"/>
              </w:rPr>
              <w:t>A73113</w:t>
            </w:r>
          </w:p>
        </w:tc>
        <w:tc>
          <w:tcPr>
            <w:tcW w:w="0" w:type="auto"/>
            <w:hideMark/>
          </w:tcPr>
          <w:p w14:paraId="0600751E" w14:textId="77777777" w:rsidR="00ED278A" w:rsidRPr="00896164" w:rsidRDefault="00ED278A" w:rsidP="001511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JBDNCE000000000</w:t>
            </w:r>
          </w:p>
        </w:tc>
        <w:tc>
          <w:tcPr>
            <w:tcW w:w="1965" w:type="dxa"/>
            <w:hideMark/>
          </w:tcPr>
          <w:p w14:paraId="5A99A5A9" w14:textId="77777777" w:rsidR="00ED278A" w:rsidRPr="00896164" w:rsidRDefault="00ED278A" w:rsidP="001511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Blood</w:t>
            </w:r>
          </w:p>
        </w:tc>
        <w:tc>
          <w:tcPr>
            <w:tcW w:w="391" w:type="dxa"/>
          </w:tcPr>
          <w:p w14:paraId="53753336" w14:textId="77777777" w:rsidR="00ED278A" w:rsidRPr="00896164" w:rsidRDefault="00ED278A" w:rsidP="001511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PRJNA1112783</w:t>
            </w:r>
          </w:p>
        </w:tc>
        <w:tc>
          <w:tcPr>
            <w:tcW w:w="0" w:type="auto"/>
            <w:hideMark/>
          </w:tcPr>
          <w:p w14:paraId="523A9142" w14:textId="77777777" w:rsidR="00ED278A" w:rsidRPr="00896164" w:rsidRDefault="00ED278A" w:rsidP="001511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2018</w:t>
            </w:r>
          </w:p>
        </w:tc>
        <w:tc>
          <w:tcPr>
            <w:tcW w:w="0" w:type="auto"/>
            <w:hideMark/>
          </w:tcPr>
          <w:p w14:paraId="2BE3675F" w14:textId="77777777" w:rsidR="00ED278A" w:rsidRPr="00896164" w:rsidRDefault="00ED278A" w:rsidP="001511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Brazil</w:t>
            </w:r>
          </w:p>
        </w:tc>
      </w:tr>
      <w:tr w:rsidR="00ED278A" w:rsidRPr="00896164" w14:paraId="7B28FF2A" w14:textId="77777777" w:rsidTr="001511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87B101" w14:textId="77777777" w:rsidR="00ED278A" w:rsidRPr="00896164" w:rsidRDefault="00ED278A" w:rsidP="0015111D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highlight w:val="yellow"/>
              </w:rPr>
              <w:t>1972/2978</w:t>
            </w:r>
          </w:p>
        </w:tc>
        <w:tc>
          <w:tcPr>
            <w:tcW w:w="0" w:type="auto"/>
            <w:hideMark/>
          </w:tcPr>
          <w:p w14:paraId="1B9E305C" w14:textId="77777777" w:rsidR="00ED278A" w:rsidRPr="00896164" w:rsidRDefault="00ED278A" w:rsidP="001511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PTHR00000000</w:t>
            </w:r>
          </w:p>
        </w:tc>
        <w:tc>
          <w:tcPr>
            <w:tcW w:w="1965" w:type="dxa"/>
            <w:hideMark/>
          </w:tcPr>
          <w:p w14:paraId="1EB1E75B" w14:textId="77777777" w:rsidR="00ED278A" w:rsidRPr="00896164" w:rsidRDefault="00ED278A" w:rsidP="001511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Miscellaneous body fluid</w:t>
            </w:r>
          </w:p>
        </w:tc>
        <w:tc>
          <w:tcPr>
            <w:tcW w:w="391" w:type="dxa"/>
          </w:tcPr>
          <w:p w14:paraId="2A054ECC" w14:textId="77777777" w:rsidR="00ED278A" w:rsidRPr="00896164" w:rsidRDefault="00ED278A" w:rsidP="001511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PRJNA433394</w:t>
            </w:r>
          </w:p>
        </w:tc>
        <w:tc>
          <w:tcPr>
            <w:tcW w:w="0" w:type="auto"/>
            <w:hideMark/>
          </w:tcPr>
          <w:p w14:paraId="28ACBF8D" w14:textId="77777777" w:rsidR="00ED278A" w:rsidRPr="00896164" w:rsidRDefault="00ED278A" w:rsidP="001511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2015</w:t>
            </w:r>
          </w:p>
        </w:tc>
        <w:tc>
          <w:tcPr>
            <w:tcW w:w="0" w:type="auto"/>
            <w:hideMark/>
          </w:tcPr>
          <w:p w14:paraId="063D5D17" w14:textId="77777777" w:rsidR="00ED278A" w:rsidRPr="00896164" w:rsidRDefault="00ED278A" w:rsidP="001511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USA</w:t>
            </w:r>
          </w:p>
        </w:tc>
      </w:tr>
      <w:tr w:rsidR="00ED278A" w:rsidRPr="00896164" w14:paraId="4DEA94FE" w14:textId="77777777" w:rsidTr="00151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D1D6DB" w14:textId="77777777" w:rsidR="00ED278A" w:rsidRPr="00896164" w:rsidRDefault="00ED278A" w:rsidP="0015111D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highlight w:val="yellow"/>
              </w:rPr>
              <w:t>HU292</w:t>
            </w:r>
          </w:p>
        </w:tc>
        <w:tc>
          <w:tcPr>
            <w:tcW w:w="0" w:type="auto"/>
            <w:hideMark/>
          </w:tcPr>
          <w:p w14:paraId="032C7F48" w14:textId="77777777" w:rsidR="00ED278A" w:rsidRPr="00896164" w:rsidRDefault="00ED278A" w:rsidP="001511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JBCGPR000000000</w:t>
            </w:r>
          </w:p>
        </w:tc>
        <w:tc>
          <w:tcPr>
            <w:tcW w:w="1965" w:type="dxa"/>
            <w:hideMark/>
          </w:tcPr>
          <w:p w14:paraId="5D1B9A09" w14:textId="77777777" w:rsidR="00ED278A" w:rsidRPr="00896164" w:rsidRDefault="00ED278A" w:rsidP="001511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Sputum</w:t>
            </w:r>
          </w:p>
        </w:tc>
        <w:tc>
          <w:tcPr>
            <w:tcW w:w="391" w:type="dxa"/>
          </w:tcPr>
          <w:p w14:paraId="06F143E9" w14:textId="77777777" w:rsidR="00ED278A" w:rsidRPr="00896164" w:rsidRDefault="00ED278A" w:rsidP="001511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PRJNA1101749</w:t>
            </w:r>
          </w:p>
        </w:tc>
        <w:tc>
          <w:tcPr>
            <w:tcW w:w="0" w:type="auto"/>
            <w:hideMark/>
          </w:tcPr>
          <w:p w14:paraId="70C6F6B1" w14:textId="77777777" w:rsidR="00ED278A" w:rsidRPr="00896164" w:rsidRDefault="00ED278A" w:rsidP="001511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2024</w:t>
            </w:r>
          </w:p>
        </w:tc>
        <w:tc>
          <w:tcPr>
            <w:tcW w:w="0" w:type="auto"/>
            <w:hideMark/>
          </w:tcPr>
          <w:p w14:paraId="1BF2D538" w14:textId="77777777" w:rsidR="00ED278A" w:rsidRPr="00896164" w:rsidRDefault="00ED278A" w:rsidP="001511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China</w:t>
            </w:r>
          </w:p>
        </w:tc>
      </w:tr>
      <w:tr w:rsidR="00ED278A" w:rsidRPr="00896164" w14:paraId="637AF6B8" w14:textId="77777777" w:rsidTr="001511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62B156" w14:textId="77777777" w:rsidR="00ED278A" w:rsidRPr="00896164" w:rsidRDefault="00ED278A" w:rsidP="0015111D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highlight w:val="yellow"/>
              </w:rPr>
              <w:t>HU272</w:t>
            </w:r>
          </w:p>
        </w:tc>
        <w:tc>
          <w:tcPr>
            <w:tcW w:w="0" w:type="auto"/>
            <w:hideMark/>
          </w:tcPr>
          <w:p w14:paraId="5439FAA5" w14:textId="77777777" w:rsidR="00ED278A" w:rsidRPr="00896164" w:rsidRDefault="00ED278A" w:rsidP="001511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JBCGPO000000000</w:t>
            </w:r>
          </w:p>
        </w:tc>
        <w:tc>
          <w:tcPr>
            <w:tcW w:w="1965" w:type="dxa"/>
            <w:hideMark/>
          </w:tcPr>
          <w:p w14:paraId="4F5173F1" w14:textId="77777777" w:rsidR="00ED278A" w:rsidRPr="00896164" w:rsidRDefault="00ED278A" w:rsidP="001511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Secretion</w:t>
            </w:r>
          </w:p>
        </w:tc>
        <w:tc>
          <w:tcPr>
            <w:tcW w:w="391" w:type="dxa"/>
          </w:tcPr>
          <w:p w14:paraId="02D9C2E4" w14:textId="77777777" w:rsidR="00ED278A" w:rsidRPr="00896164" w:rsidRDefault="00ED278A" w:rsidP="001511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PRJNA1101749</w:t>
            </w:r>
          </w:p>
        </w:tc>
        <w:tc>
          <w:tcPr>
            <w:tcW w:w="0" w:type="auto"/>
            <w:hideMark/>
          </w:tcPr>
          <w:p w14:paraId="77164C3D" w14:textId="77777777" w:rsidR="00ED278A" w:rsidRPr="00896164" w:rsidRDefault="00ED278A" w:rsidP="001511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2024</w:t>
            </w:r>
          </w:p>
        </w:tc>
        <w:tc>
          <w:tcPr>
            <w:tcW w:w="0" w:type="auto"/>
            <w:hideMark/>
          </w:tcPr>
          <w:p w14:paraId="2D77AED5" w14:textId="77777777" w:rsidR="00ED278A" w:rsidRPr="00896164" w:rsidRDefault="00ED278A" w:rsidP="001511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China</w:t>
            </w:r>
          </w:p>
        </w:tc>
      </w:tr>
      <w:tr w:rsidR="00ED278A" w:rsidRPr="00896164" w14:paraId="7CCDB12F" w14:textId="77777777" w:rsidTr="00151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57ECC6" w14:textId="77777777" w:rsidR="00ED278A" w:rsidRPr="00896164" w:rsidRDefault="00ED278A" w:rsidP="0015111D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highlight w:val="yellow"/>
              </w:rPr>
              <w:t>HU264</w:t>
            </w:r>
          </w:p>
        </w:tc>
        <w:tc>
          <w:tcPr>
            <w:tcW w:w="0" w:type="auto"/>
            <w:hideMark/>
          </w:tcPr>
          <w:p w14:paraId="6B235267" w14:textId="77777777" w:rsidR="00ED278A" w:rsidRPr="00896164" w:rsidRDefault="00ED278A" w:rsidP="001511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JBCGPN000000000</w:t>
            </w:r>
          </w:p>
        </w:tc>
        <w:tc>
          <w:tcPr>
            <w:tcW w:w="1965" w:type="dxa"/>
            <w:hideMark/>
          </w:tcPr>
          <w:p w14:paraId="451D179A" w14:textId="77777777" w:rsidR="00ED278A" w:rsidRPr="00896164" w:rsidRDefault="00ED278A" w:rsidP="001511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Urine</w:t>
            </w:r>
          </w:p>
        </w:tc>
        <w:tc>
          <w:tcPr>
            <w:tcW w:w="391" w:type="dxa"/>
          </w:tcPr>
          <w:p w14:paraId="081F553A" w14:textId="77777777" w:rsidR="00ED278A" w:rsidRPr="00896164" w:rsidRDefault="00ED278A" w:rsidP="001511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PRJNA1101749</w:t>
            </w:r>
          </w:p>
        </w:tc>
        <w:tc>
          <w:tcPr>
            <w:tcW w:w="0" w:type="auto"/>
            <w:hideMark/>
          </w:tcPr>
          <w:p w14:paraId="35154339" w14:textId="77777777" w:rsidR="00ED278A" w:rsidRPr="00896164" w:rsidRDefault="00ED278A" w:rsidP="001511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2024</w:t>
            </w:r>
          </w:p>
        </w:tc>
        <w:tc>
          <w:tcPr>
            <w:tcW w:w="0" w:type="auto"/>
            <w:hideMark/>
          </w:tcPr>
          <w:p w14:paraId="0BC0C18B" w14:textId="77777777" w:rsidR="00ED278A" w:rsidRPr="00896164" w:rsidRDefault="00ED278A" w:rsidP="001511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China</w:t>
            </w:r>
          </w:p>
        </w:tc>
      </w:tr>
      <w:tr w:rsidR="00ED278A" w:rsidRPr="00896164" w14:paraId="0439C194" w14:textId="77777777" w:rsidTr="001511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13410C" w14:textId="77777777" w:rsidR="00ED278A" w:rsidRPr="00896164" w:rsidRDefault="00ED278A" w:rsidP="0015111D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highlight w:val="yellow"/>
              </w:rPr>
              <w:t>HU52</w:t>
            </w:r>
          </w:p>
        </w:tc>
        <w:tc>
          <w:tcPr>
            <w:tcW w:w="0" w:type="auto"/>
            <w:hideMark/>
          </w:tcPr>
          <w:p w14:paraId="4FB355A1" w14:textId="77777777" w:rsidR="00ED278A" w:rsidRPr="00896164" w:rsidRDefault="00ED278A" w:rsidP="001511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JBCGOU000000000</w:t>
            </w:r>
          </w:p>
        </w:tc>
        <w:tc>
          <w:tcPr>
            <w:tcW w:w="1965" w:type="dxa"/>
            <w:hideMark/>
          </w:tcPr>
          <w:p w14:paraId="2DE8ED76" w14:textId="77777777" w:rsidR="00ED278A" w:rsidRPr="00896164" w:rsidRDefault="00ED278A" w:rsidP="001511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Secretion</w:t>
            </w:r>
          </w:p>
        </w:tc>
        <w:tc>
          <w:tcPr>
            <w:tcW w:w="391" w:type="dxa"/>
          </w:tcPr>
          <w:p w14:paraId="5BEA97E4" w14:textId="77777777" w:rsidR="00ED278A" w:rsidRPr="00896164" w:rsidRDefault="00ED278A" w:rsidP="001511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PRJNA1101749</w:t>
            </w:r>
          </w:p>
        </w:tc>
        <w:tc>
          <w:tcPr>
            <w:tcW w:w="0" w:type="auto"/>
            <w:hideMark/>
          </w:tcPr>
          <w:p w14:paraId="51D1DF5E" w14:textId="77777777" w:rsidR="00ED278A" w:rsidRPr="00896164" w:rsidRDefault="00ED278A" w:rsidP="001511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2024</w:t>
            </w:r>
          </w:p>
        </w:tc>
        <w:tc>
          <w:tcPr>
            <w:tcW w:w="0" w:type="auto"/>
            <w:hideMark/>
          </w:tcPr>
          <w:p w14:paraId="7B72F54F" w14:textId="77777777" w:rsidR="00ED278A" w:rsidRPr="00896164" w:rsidRDefault="00ED278A" w:rsidP="001511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China</w:t>
            </w:r>
          </w:p>
        </w:tc>
      </w:tr>
      <w:tr w:rsidR="00ED278A" w:rsidRPr="00896164" w14:paraId="19A4A16D" w14:textId="77777777" w:rsidTr="00151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C3F134" w14:textId="77777777" w:rsidR="00ED278A" w:rsidRPr="00896164" w:rsidRDefault="00ED278A" w:rsidP="0015111D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highlight w:val="yellow"/>
              </w:rPr>
              <w:t>HU51</w:t>
            </w:r>
          </w:p>
        </w:tc>
        <w:tc>
          <w:tcPr>
            <w:tcW w:w="0" w:type="auto"/>
            <w:hideMark/>
          </w:tcPr>
          <w:p w14:paraId="160938B3" w14:textId="77777777" w:rsidR="00ED278A" w:rsidRPr="00896164" w:rsidRDefault="00ED278A" w:rsidP="001511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JBCGOT000000000</w:t>
            </w:r>
          </w:p>
        </w:tc>
        <w:tc>
          <w:tcPr>
            <w:tcW w:w="1965" w:type="dxa"/>
            <w:hideMark/>
          </w:tcPr>
          <w:p w14:paraId="7AD0F893" w14:textId="77777777" w:rsidR="00ED278A" w:rsidRPr="00896164" w:rsidRDefault="00ED278A" w:rsidP="001511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Secretion</w:t>
            </w:r>
          </w:p>
        </w:tc>
        <w:tc>
          <w:tcPr>
            <w:tcW w:w="391" w:type="dxa"/>
          </w:tcPr>
          <w:p w14:paraId="3DDD1F88" w14:textId="77777777" w:rsidR="00ED278A" w:rsidRPr="00896164" w:rsidRDefault="00ED278A" w:rsidP="001511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PRJNA1101749</w:t>
            </w:r>
          </w:p>
        </w:tc>
        <w:tc>
          <w:tcPr>
            <w:tcW w:w="0" w:type="auto"/>
            <w:hideMark/>
          </w:tcPr>
          <w:p w14:paraId="670F6F1C" w14:textId="77777777" w:rsidR="00ED278A" w:rsidRPr="00896164" w:rsidRDefault="00ED278A" w:rsidP="001511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2024</w:t>
            </w:r>
          </w:p>
        </w:tc>
        <w:tc>
          <w:tcPr>
            <w:tcW w:w="0" w:type="auto"/>
            <w:hideMark/>
          </w:tcPr>
          <w:p w14:paraId="562662AE" w14:textId="77777777" w:rsidR="00ED278A" w:rsidRPr="00896164" w:rsidRDefault="00ED278A" w:rsidP="001511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China</w:t>
            </w:r>
          </w:p>
        </w:tc>
      </w:tr>
      <w:tr w:rsidR="00ED278A" w:rsidRPr="00896164" w14:paraId="0B2A0968" w14:textId="77777777" w:rsidTr="001511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D1A1DF" w14:textId="77777777" w:rsidR="00ED278A" w:rsidRPr="00896164" w:rsidRDefault="00ED278A" w:rsidP="0015111D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highlight w:val="yellow"/>
              </w:rPr>
              <w:t>HU111</w:t>
            </w:r>
          </w:p>
        </w:tc>
        <w:tc>
          <w:tcPr>
            <w:tcW w:w="0" w:type="auto"/>
            <w:hideMark/>
          </w:tcPr>
          <w:p w14:paraId="143BC899" w14:textId="77777777" w:rsidR="00ED278A" w:rsidRPr="00896164" w:rsidRDefault="00ED278A" w:rsidP="001511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JBCGNY000000000</w:t>
            </w:r>
          </w:p>
        </w:tc>
        <w:tc>
          <w:tcPr>
            <w:tcW w:w="1965" w:type="dxa"/>
            <w:hideMark/>
          </w:tcPr>
          <w:p w14:paraId="548B4E3A" w14:textId="77777777" w:rsidR="00ED278A" w:rsidRPr="00896164" w:rsidRDefault="00ED278A" w:rsidP="001511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Sputum</w:t>
            </w:r>
          </w:p>
        </w:tc>
        <w:tc>
          <w:tcPr>
            <w:tcW w:w="391" w:type="dxa"/>
          </w:tcPr>
          <w:p w14:paraId="7F44ED32" w14:textId="77777777" w:rsidR="00ED278A" w:rsidRPr="00896164" w:rsidRDefault="00ED278A" w:rsidP="001511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PRJNA1101749</w:t>
            </w:r>
          </w:p>
        </w:tc>
        <w:tc>
          <w:tcPr>
            <w:tcW w:w="0" w:type="auto"/>
            <w:hideMark/>
          </w:tcPr>
          <w:p w14:paraId="124C871C" w14:textId="77777777" w:rsidR="00ED278A" w:rsidRPr="00896164" w:rsidRDefault="00ED278A" w:rsidP="001511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2024</w:t>
            </w:r>
          </w:p>
        </w:tc>
        <w:tc>
          <w:tcPr>
            <w:tcW w:w="0" w:type="auto"/>
            <w:hideMark/>
          </w:tcPr>
          <w:p w14:paraId="1CE7FEE3" w14:textId="77777777" w:rsidR="00ED278A" w:rsidRPr="00896164" w:rsidRDefault="00ED278A" w:rsidP="001511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China</w:t>
            </w:r>
          </w:p>
        </w:tc>
      </w:tr>
      <w:tr w:rsidR="00ED278A" w:rsidRPr="00896164" w14:paraId="279DBA69" w14:textId="77777777" w:rsidTr="00151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B7A46F" w14:textId="77777777" w:rsidR="00ED278A" w:rsidRPr="00896164" w:rsidRDefault="00ED278A" w:rsidP="0015111D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highlight w:val="yellow"/>
              </w:rPr>
              <w:t>GX19</w:t>
            </w:r>
          </w:p>
        </w:tc>
        <w:tc>
          <w:tcPr>
            <w:tcW w:w="0" w:type="auto"/>
            <w:hideMark/>
          </w:tcPr>
          <w:p w14:paraId="2E2C255F" w14:textId="77777777" w:rsidR="00ED278A" w:rsidRPr="00896164" w:rsidRDefault="00ED278A" w:rsidP="001511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JBCGMY000000000</w:t>
            </w:r>
          </w:p>
        </w:tc>
        <w:tc>
          <w:tcPr>
            <w:tcW w:w="1965" w:type="dxa"/>
            <w:hideMark/>
          </w:tcPr>
          <w:p w14:paraId="6EA26854" w14:textId="77777777" w:rsidR="00ED278A" w:rsidRPr="00896164" w:rsidRDefault="00ED278A" w:rsidP="001511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Cerebrospinal fluid</w:t>
            </w:r>
          </w:p>
        </w:tc>
        <w:tc>
          <w:tcPr>
            <w:tcW w:w="391" w:type="dxa"/>
          </w:tcPr>
          <w:p w14:paraId="67894EE8" w14:textId="77777777" w:rsidR="00ED278A" w:rsidRPr="00896164" w:rsidRDefault="00ED278A" w:rsidP="001511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PRJNA1101749</w:t>
            </w:r>
          </w:p>
        </w:tc>
        <w:tc>
          <w:tcPr>
            <w:tcW w:w="0" w:type="auto"/>
            <w:hideMark/>
          </w:tcPr>
          <w:p w14:paraId="19A505CE" w14:textId="77777777" w:rsidR="00ED278A" w:rsidRPr="00896164" w:rsidRDefault="00ED278A" w:rsidP="001511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2024</w:t>
            </w:r>
          </w:p>
        </w:tc>
        <w:tc>
          <w:tcPr>
            <w:tcW w:w="0" w:type="auto"/>
            <w:hideMark/>
          </w:tcPr>
          <w:p w14:paraId="6ADC7C69" w14:textId="77777777" w:rsidR="00ED278A" w:rsidRPr="00896164" w:rsidRDefault="00ED278A" w:rsidP="001511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China</w:t>
            </w:r>
          </w:p>
        </w:tc>
      </w:tr>
      <w:tr w:rsidR="00ED278A" w:rsidRPr="00896164" w14:paraId="29E6302A" w14:textId="77777777" w:rsidTr="001511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052822" w14:textId="77777777" w:rsidR="00ED278A" w:rsidRPr="00896164" w:rsidRDefault="00ED278A" w:rsidP="0015111D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highlight w:val="yellow"/>
              </w:rPr>
              <w:lastRenderedPageBreak/>
              <w:t>GX31</w:t>
            </w:r>
          </w:p>
        </w:tc>
        <w:tc>
          <w:tcPr>
            <w:tcW w:w="0" w:type="auto"/>
            <w:hideMark/>
          </w:tcPr>
          <w:p w14:paraId="05E17FF7" w14:textId="77777777" w:rsidR="00ED278A" w:rsidRPr="00896164" w:rsidRDefault="00ED278A" w:rsidP="001511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JBCGNC000000000</w:t>
            </w:r>
          </w:p>
        </w:tc>
        <w:tc>
          <w:tcPr>
            <w:tcW w:w="1965" w:type="dxa"/>
            <w:hideMark/>
          </w:tcPr>
          <w:p w14:paraId="36F6D184" w14:textId="77777777" w:rsidR="00ED278A" w:rsidRPr="00896164" w:rsidRDefault="00ED278A" w:rsidP="001511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Urine</w:t>
            </w:r>
          </w:p>
        </w:tc>
        <w:tc>
          <w:tcPr>
            <w:tcW w:w="391" w:type="dxa"/>
          </w:tcPr>
          <w:p w14:paraId="35D083EE" w14:textId="77777777" w:rsidR="00ED278A" w:rsidRPr="00896164" w:rsidRDefault="00ED278A" w:rsidP="001511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PRJNA1101749</w:t>
            </w:r>
          </w:p>
        </w:tc>
        <w:tc>
          <w:tcPr>
            <w:tcW w:w="0" w:type="auto"/>
            <w:hideMark/>
          </w:tcPr>
          <w:p w14:paraId="1B62062C" w14:textId="77777777" w:rsidR="00ED278A" w:rsidRPr="00896164" w:rsidRDefault="00ED278A" w:rsidP="001511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2024</w:t>
            </w:r>
          </w:p>
        </w:tc>
        <w:tc>
          <w:tcPr>
            <w:tcW w:w="0" w:type="auto"/>
            <w:hideMark/>
          </w:tcPr>
          <w:p w14:paraId="1A938F1E" w14:textId="77777777" w:rsidR="00ED278A" w:rsidRPr="00896164" w:rsidRDefault="00ED278A" w:rsidP="001511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China</w:t>
            </w:r>
          </w:p>
        </w:tc>
      </w:tr>
      <w:tr w:rsidR="00ED278A" w:rsidRPr="00896164" w14:paraId="22184AC8" w14:textId="77777777" w:rsidTr="00151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D292EC" w14:textId="77777777" w:rsidR="00ED278A" w:rsidRPr="00896164" w:rsidRDefault="00ED278A" w:rsidP="0015111D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highlight w:val="yellow"/>
              </w:rPr>
              <w:t>CRK0052</w:t>
            </w:r>
          </w:p>
        </w:tc>
        <w:tc>
          <w:tcPr>
            <w:tcW w:w="0" w:type="auto"/>
            <w:hideMark/>
          </w:tcPr>
          <w:p w14:paraId="6F5B5580" w14:textId="77777777" w:rsidR="00ED278A" w:rsidRPr="00896164" w:rsidRDefault="00ED278A" w:rsidP="001511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NFAE00000000</w:t>
            </w:r>
          </w:p>
        </w:tc>
        <w:tc>
          <w:tcPr>
            <w:tcW w:w="1965" w:type="dxa"/>
            <w:hideMark/>
          </w:tcPr>
          <w:p w14:paraId="1DEC13C0" w14:textId="77777777" w:rsidR="00ED278A" w:rsidRPr="00896164" w:rsidRDefault="00ED278A" w:rsidP="001511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Blood</w:t>
            </w:r>
          </w:p>
        </w:tc>
        <w:tc>
          <w:tcPr>
            <w:tcW w:w="391" w:type="dxa"/>
          </w:tcPr>
          <w:p w14:paraId="04BE7728" w14:textId="77777777" w:rsidR="00ED278A" w:rsidRPr="00896164" w:rsidRDefault="00ED278A" w:rsidP="001511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PRJNA339843</w:t>
            </w:r>
          </w:p>
        </w:tc>
        <w:tc>
          <w:tcPr>
            <w:tcW w:w="0" w:type="auto"/>
            <w:hideMark/>
          </w:tcPr>
          <w:p w14:paraId="19EDFB2C" w14:textId="77777777" w:rsidR="00ED278A" w:rsidRPr="00896164" w:rsidRDefault="00ED278A" w:rsidP="001511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2014</w:t>
            </w:r>
          </w:p>
        </w:tc>
        <w:tc>
          <w:tcPr>
            <w:tcW w:w="0" w:type="auto"/>
            <w:hideMark/>
          </w:tcPr>
          <w:p w14:paraId="59C97EF4" w14:textId="77777777" w:rsidR="00ED278A" w:rsidRPr="00896164" w:rsidRDefault="00ED278A" w:rsidP="001511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USA</w:t>
            </w:r>
          </w:p>
        </w:tc>
      </w:tr>
      <w:tr w:rsidR="00ED278A" w:rsidRPr="00896164" w14:paraId="77E03480" w14:textId="77777777" w:rsidTr="001511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F9A2F7" w14:textId="77777777" w:rsidR="00ED278A" w:rsidRPr="00896164" w:rsidRDefault="00ED278A" w:rsidP="0015111D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highlight w:val="yellow"/>
              </w:rPr>
              <w:t>FI_HV_2014</w:t>
            </w:r>
          </w:p>
        </w:tc>
        <w:tc>
          <w:tcPr>
            <w:tcW w:w="0" w:type="auto"/>
            <w:hideMark/>
          </w:tcPr>
          <w:p w14:paraId="3BED9C12" w14:textId="77777777" w:rsidR="00ED278A" w:rsidRPr="00896164" w:rsidRDefault="00ED278A" w:rsidP="001511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LGAL00000000</w:t>
            </w:r>
          </w:p>
        </w:tc>
        <w:tc>
          <w:tcPr>
            <w:tcW w:w="1965" w:type="dxa"/>
            <w:hideMark/>
          </w:tcPr>
          <w:p w14:paraId="25893D2D" w14:textId="77777777" w:rsidR="00ED278A" w:rsidRPr="00896164" w:rsidRDefault="00ED278A" w:rsidP="001511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Blood</w:t>
            </w:r>
          </w:p>
        </w:tc>
        <w:tc>
          <w:tcPr>
            <w:tcW w:w="391" w:type="dxa"/>
          </w:tcPr>
          <w:p w14:paraId="1CFCAAA3" w14:textId="77777777" w:rsidR="00ED278A" w:rsidRPr="00896164" w:rsidRDefault="00ED278A" w:rsidP="001511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PRJNA288524</w:t>
            </w:r>
          </w:p>
        </w:tc>
        <w:tc>
          <w:tcPr>
            <w:tcW w:w="0" w:type="auto"/>
            <w:hideMark/>
          </w:tcPr>
          <w:p w14:paraId="242AE70A" w14:textId="77777777" w:rsidR="00ED278A" w:rsidRPr="00896164" w:rsidRDefault="00ED278A" w:rsidP="001511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2014</w:t>
            </w:r>
          </w:p>
        </w:tc>
        <w:tc>
          <w:tcPr>
            <w:tcW w:w="0" w:type="auto"/>
            <w:hideMark/>
          </w:tcPr>
          <w:p w14:paraId="1CEE2A79" w14:textId="77777777" w:rsidR="00ED278A" w:rsidRPr="00896164" w:rsidRDefault="00ED278A" w:rsidP="001511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Italy</w:t>
            </w:r>
          </w:p>
        </w:tc>
      </w:tr>
      <w:tr w:rsidR="00ED278A" w:rsidRPr="00896164" w14:paraId="1F70480C" w14:textId="77777777" w:rsidTr="00151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4B1CD1" w14:textId="77777777" w:rsidR="00ED278A" w:rsidRPr="00896164" w:rsidRDefault="00ED278A" w:rsidP="0015111D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highlight w:val="yellow"/>
              </w:rPr>
              <w:t>PO1285</w:t>
            </w:r>
          </w:p>
        </w:tc>
        <w:tc>
          <w:tcPr>
            <w:tcW w:w="0" w:type="auto"/>
            <w:hideMark/>
          </w:tcPr>
          <w:p w14:paraId="2F9D639B" w14:textId="77777777" w:rsidR="00ED278A" w:rsidRPr="00896164" w:rsidRDefault="00ED278A" w:rsidP="001511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NFWG00000000</w:t>
            </w:r>
          </w:p>
        </w:tc>
        <w:tc>
          <w:tcPr>
            <w:tcW w:w="1965" w:type="dxa"/>
            <w:hideMark/>
          </w:tcPr>
          <w:p w14:paraId="4402F784" w14:textId="77777777" w:rsidR="00ED278A" w:rsidRPr="00896164" w:rsidRDefault="00ED278A" w:rsidP="001511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Blood</w:t>
            </w:r>
          </w:p>
        </w:tc>
        <w:tc>
          <w:tcPr>
            <w:tcW w:w="391" w:type="dxa"/>
          </w:tcPr>
          <w:p w14:paraId="40DE645C" w14:textId="77777777" w:rsidR="00ED278A" w:rsidRPr="00896164" w:rsidRDefault="00ED278A" w:rsidP="001511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PRJNA351846</w:t>
            </w:r>
          </w:p>
        </w:tc>
        <w:tc>
          <w:tcPr>
            <w:tcW w:w="0" w:type="auto"/>
            <w:hideMark/>
          </w:tcPr>
          <w:p w14:paraId="2EBCFC5B" w14:textId="77777777" w:rsidR="00ED278A" w:rsidRPr="00896164" w:rsidRDefault="00ED278A" w:rsidP="001511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2010</w:t>
            </w:r>
          </w:p>
        </w:tc>
        <w:tc>
          <w:tcPr>
            <w:tcW w:w="0" w:type="auto"/>
            <w:hideMark/>
          </w:tcPr>
          <w:p w14:paraId="232A0E38" w14:textId="77777777" w:rsidR="00ED278A" w:rsidRPr="00896164" w:rsidRDefault="00ED278A" w:rsidP="001511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Nigeria</w:t>
            </w:r>
          </w:p>
        </w:tc>
      </w:tr>
      <w:tr w:rsidR="00ED278A" w:rsidRPr="00896164" w14:paraId="36B628B8" w14:textId="77777777" w:rsidTr="001511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88B5B3" w14:textId="77777777" w:rsidR="00ED278A" w:rsidRPr="00896164" w:rsidRDefault="00ED278A" w:rsidP="0015111D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highlight w:val="yellow"/>
              </w:rPr>
              <w:t>AK_SD_007</w:t>
            </w:r>
          </w:p>
        </w:tc>
        <w:tc>
          <w:tcPr>
            <w:tcW w:w="0" w:type="auto"/>
            <w:hideMark/>
          </w:tcPr>
          <w:p w14:paraId="64AF567D" w14:textId="77777777" w:rsidR="00ED278A" w:rsidRPr="00896164" w:rsidRDefault="00ED278A" w:rsidP="001511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NFYR00000000</w:t>
            </w:r>
          </w:p>
        </w:tc>
        <w:tc>
          <w:tcPr>
            <w:tcW w:w="1965" w:type="dxa"/>
            <w:hideMark/>
          </w:tcPr>
          <w:p w14:paraId="3595D7AC" w14:textId="77777777" w:rsidR="00ED278A" w:rsidRPr="00896164" w:rsidRDefault="00ED278A" w:rsidP="001511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Blood</w:t>
            </w:r>
          </w:p>
        </w:tc>
        <w:tc>
          <w:tcPr>
            <w:tcW w:w="391" w:type="dxa"/>
          </w:tcPr>
          <w:p w14:paraId="507FA84A" w14:textId="77777777" w:rsidR="00ED278A" w:rsidRPr="00896164" w:rsidRDefault="00ED278A" w:rsidP="001511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PRJNA351846</w:t>
            </w:r>
          </w:p>
        </w:tc>
        <w:tc>
          <w:tcPr>
            <w:tcW w:w="0" w:type="auto"/>
            <w:hideMark/>
          </w:tcPr>
          <w:p w14:paraId="4C6811AC" w14:textId="77777777" w:rsidR="00ED278A" w:rsidRPr="00896164" w:rsidRDefault="00ED278A" w:rsidP="001511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2014</w:t>
            </w:r>
          </w:p>
        </w:tc>
        <w:tc>
          <w:tcPr>
            <w:tcW w:w="0" w:type="auto"/>
            <w:hideMark/>
          </w:tcPr>
          <w:p w14:paraId="4F7AD7D0" w14:textId="77777777" w:rsidR="00ED278A" w:rsidRPr="00896164" w:rsidRDefault="00ED278A" w:rsidP="001511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Nigeria</w:t>
            </w:r>
          </w:p>
        </w:tc>
      </w:tr>
      <w:tr w:rsidR="00ED278A" w:rsidRPr="00896164" w14:paraId="492C9952" w14:textId="77777777" w:rsidTr="00151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44F2BD" w14:textId="77777777" w:rsidR="00ED278A" w:rsidRPr="00896164" w:rsidRDefault="00ED278A" w:rsidP="0015111D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highlight w:val="yellow"/>
              </w:rPr>
              <w:t>KPN169</w:t>
            </w:r>
          </w:p>
        </w:tc>
        <w:tc>
          <w:tcPr>
            <w:tcW w:w="0" w:type="auto"/>
            <w:hideMark/>
          </w:tcPr>
          <w:p w14:paraId="4120F29C" w14:textId="77777777" w:rsidR="00ED278A" w:rsidRPr="00896164" w:rsidRDefault="00ED278A" w:rsidP="001511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JAJRKZ000000000</w:t>
            </w:r>
          </w:p>
        </w:tc>
        <w:tc>
          <w:tcPr>
            <w:tcW w:w="1965" w:type="dxa"/>
            <w:hideMark/>
          </w:tcPr>
          <w:p w14:paraId="28081C1F" w14:textId="77777777" w:rsidR="00ED278A" w:rsidRPr="00896164" w:rsidRDefault="00ED278A" w:rsidP="001511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Blood</w:t>
            </w:r>
          </w:p>
        </w:tc>
        <w:tc>
          <w:tcPr>
            <w:tcW w:w="391" w:type="dxa"/>
          </w:tcPr>
          <w:p w14:paraId="5A2B95BF" w14:textId="77777777" w:rsidR="00ED278A" w:rsidRPr="00896164" w:rsidRDefault="00ED278A" w:rsidP="001511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PRJNA788509</w:t>
            </w:r>
          </w:p>
        </w:tc>
        <w:tc>
          <w:tcPr>
            <w:tcW w:w="0" w:type="auto"/>
            <w:hideMark/>
          </w:tcPr>
          <w:p w14:paraId="551C9AF9" w14:textId="77777777" w:rsidR="00ED278A" w:rsidRPr="00896164" w:rsidRDefault="00ED278A" w:rsidP="001511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NA</w:t>
            </w:r>
          </w:p>
        </w:tc>
        <w:tc>
          <w:tcPr>
            <w:tcW w:w="0" w:type="auto"/>
            <w:hideMark/>
          </w:tcPr>
          <w:p w14:paraId="45723373" w14:textId="77777777" w:rsidR="00ED278A" w:rsidRPr="00896164" w:rsidRDefault="00ED278A" w:rsidP="001511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USA</w:t>
            </w:r>
          </w:p>
        </w:tc>
      </w:tr>
      <w:tr w:rsidR="00ED278A" w:rsidRPr="00896164" w14:paraId="553C0FD3" w14:textId="77777777" w:rsidTr="001511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F02B0C3" w14:textId="77777777" w:rsidR="00ED278A" w:rsidRPr="00896164" w:rsidRDefault="00ED278A" w:rsidP="0015111D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highlight w:val="yellow"/>
              </w:rPr>
              <w:t>KPN1858</w:t>
            </w:r>
          </w:p>
        </w:tc>
        <w:tc>
          <w:tcPr>
            <w:tcW w:w="0" w:type="auto"/>
            <w:hideMark/>
          </w:tcPr>
          <w:p w14:paraId="3543F7BE" w14:textId="77777777" w:rsidR="00ED278A" w:rsidRPr="00896164" w:rsidRDefault="00ED278A" w:rsidP="001511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JAJHNT000000000</w:t>
            </w:r>
          </w:p>
        </w:tc>
        <w:tc>
          <w:tcPr>
            <w:tcW w:w="1965" w:type="dxa"/>
            <w:hideMark/>
          </w:tcPr>
          <w:p w14:paraId="0B83F1C5" w14:textId="77777777" w:rsidR="00ED278A" w:rsidRPr="00896164" w:rsidRDefault="00ED278A" w:rsidP="001511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Urine</w:t>
            </w:r>
          </w:p>
        </w:tc>
        <w:tc>
          <w:tcPr>
            <w:tcW w:w="391" w:type="dxa"/>
          </w:tcPr>
          <w:p w14:paraId="5FDEB974" w14:textId="77777777" w:rsidR="00ED278A" w:rsidRPr="00896164" w:rsidRDefault="00ED278A" w:rsidP="001511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PRJNA777643</w:t>
            </w:r>
          </w:p>
        </w:tc>
        <w:tc>
          <w:tcPr>
            <w:tcW w:w="0" w:type="auto"/>
            <w:hideMark/>
          </w:tcPr>
          <w:p w14:paraId="7E7D7B64" w14:textId="77777777" w:rsidR="00ED278A" w:rsidRPr="00896164" w:rsidRDefault="00ED278A" w:rsidP="001511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2020</w:t>
            </w:r>
          </w:p>
        </w:tc>
        <w:tc>
          <w:tcPr>
            <w:tcW w:w="0" w:type="auto"/>
            <w:hideMark/>
          </w:tcPr>
          <w:p w14:paraId="2EF3ACE1" w14:textId="77777777" w:rsidR="00ED278A" w:rsidRPr="00896164" w:rsidRDefault="00ED278A" w:rsidP="001511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Australia</w:t>
            </w:r>
          </w:p>
        </w:tc>
      </w:tr>
      <w:tr w:rsidR="00ED278A" w:rsidRPr="00896164" w14:paraId="3085289D" w14:textId="77777777" w:rsidTr="00151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37F48E" w14:textId="77777777" w:rsidR="00ED278A" w:rsidRPr="00896164" w:rsidRDefault="00ED278A" w:rsidP="0015111D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highlight w:val="yellow"/>
              </w:rPr>
              <w:t>IMP41</w:t>
            </w:r>
          </w:p>
        </w:tc>
        <w:tc>
          <w:tcPr>
            <w:tcW w:w="0" w:type="auto"/>
            <w:hideMark/>
          </w:tcPr>
          <w:p w14:paraId="09ADE2CD" w14:textId="77777777" w:rsidR="00ED278A" w:rsidRPr="00896164" w:rsidRDefault="00ED278A" w:rsidP="001511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CAIZUA000000000</w:t>
            </w:r>
          </w:p>
        </w:tc>
        <w:tc>
          <w:tcPr>
            <w:tcW w:w="1965" w:type="dxa"/>
            <w:hideMark/>
          </w:tcPr>
          <w:p w14:paraId="6EE285A5" w14:textId="77777777" w:rsidR="00ED278A" w:rsidRPr="00896164" w:rsidRDefault="00ED278A" w:rsidP="001511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Not available</w:t>
            </w:r>
          </w:p>
        </w:tc>
        <w:tc>
          <w:tcPr>
            <w:tcW w:w="391" w:type="dxa"/>
          </w:tcPr>
          <w:p w14:paraId="032E0D78" w14:textId="77777777" w:rsidR="00ED278A" w:rsidRPr="00896164" w:rsidRDefault="00ED278A" w:rsidP="001511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PRJEB38818</w:t>
            </w:r>
          </w:p>
        </w:tc>
        <w:tc>
          <w:tcPr>
            <w:tcW w:w="0" w:type="auto"/>
            <w:hideMark/>
          </w:tcPr>
          <w:p w14:paraId="18C7781B" w14:textId="77777777" w:rsidR="00ED278A" w:rsidRPr="00896164" w:rsidRDefault="00ED278A" w:rsidP="001511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2019</w:t>
            </w:r>
          </w:p>
        </w:tc>
        <w:tc>
          <w:tcPr>
            <w:tcW w:w="0" w:type="auto"/>
            <w:hideMark/>
          </w:tcPr>
          <w:p w14:paraId="3757708A" w14:textId="77777777" w:rsidR="00ED278A" w:rsidRPr="00896164" w:rsidRDefault="00ED278A" w:rsidP="001511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United Kingdom</w:t>
            </w:r>
          </w:p>
        </w:tc>
      </w:tr>
      <w:tr w:rsidR="00ED278A" w:rsidRPr="00896164" w14:paraId="33162299" w14:textId="77777777" w:rsidTr="001511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73D7A3" w14:textId="77777777" w:rsidR="00ED278A" w:rsidRPr="00896164" w:rsidRDefault="00ED278A" w:rsidP="0015111D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highlight w:val="yellow"/>
              </w:rPr>
              <w:t>JXR167</w:t>
            </w:r>
          </w:p>
        </w:tc>
        <w:tc>
          <w:tcPr>
            <w:tcW w:w="0" w:type="auto"/>
            <w:hideMark/>
          </w:tcPr>
          <w:p w14:paraId="1A2488CB" w14:textId="77777777" w:rsidR="00ED278A" w:rsidRPr="00896164" w:rsidRDefault="00ED278A" w:rsidP="001511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JALKGY000000000</w:t>
            </w:r>
          </w:p>
        </w:tc>
        <w:tc>
          <w:tcPr>
            <w:tcW w:w="1965" w:type="dxa"/>
            <w:hideMark/>
          </w:tcPr>
          <w:p w14:paraId="06A0A1E6" w14:textId="77777777" w:rsidR="00ED278A" w:rsidRPr="00896164" w:rsidRDefault="00ED278A" w:rsidP="001511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Not available</w:t>
            </w:r>
          </w:p>
        </w:tc>
        <w:tc>
          <w:tcPr>
            <w:tcW w:w="391" w:type="dxa"/>
          </w:tcPr>
          <w:p w14:paraId="5B6FB956" w14:textId="77777777" w:rsidR="00ED278A" w:rsidRPr="00896164" w:rsidRDefault="00ED278A" w:rsidP="001511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PRJNA674484</w:t>
            </w:r>
          </w:p>
        </w:tc>
        <w:tc>
          <w:tcPr>
            <w:tcW w:w="0" w:type="auto"/>
            <w:hideMark/>
          </w:tcPr>
          <w:p w14:paraId="68260EB4" w14:textId="77777777" w:rsidR="00ED278A" w:rsidRPr="00896164" w:rsidRDefault="00ED278A" w:rsidP="001511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2015</w:t>
            </w:r>
          </w:p>
        </w:tc>
        <w:tc>
          <w:tcPr>
            <w:tcW w:w="0" w:type="auto"/>
            <w:hideMark/>
          </w:tcPr>
          <w:p w14:paraId="170EEFE7" w14:textId="77777777" w:rsidR="00ED278A" w:rsidRPr="00896164" w:rsidRDefault="00ED278A" w:rsidP="001511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China</w:t>
            </w:r>
          </w:p>
        </w:tc>
      </w:tr>
      <w:tr w:rsidR="00ED278A" w:rsidRPr="00896164" w14:paraId="3CA4F5E8" w14:textId="77777777" w:rsidTr="00151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3A0B77" w14:textId="77777777" w:rsidR="00ED278A" w:rsidRPr="00896164" w:rsidRDefault="00ED278A" w:rsidP="0015111D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highlight w:val="yellow"/>
              </w:rPr>
              <w:t>JXR166</w:t>
            </w:r>
          </w:p>
        </w:tc>
        <w:tc>
          <w:tcPr>
            <w:tcW w:w="0" w:type="auto"/>
            <w:hideMark/>
          </w:tcPr>
          <w:p w14:paraId="14D6C3CD" w14:textId="77777777" w:rsidR="00ED278A" w:rsidRPr="00896164" w:rsidRDefault="00ED278A" w:rsidP="001511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JALKGZ000000000</w:t>
            </w:r>
          </w:p>
        </w:tc>
        <w:tc>
          <w:tcPr>
            <w:tcW w:w="1965" w:type="dxa"/>
            <w:hideMark/>
          </w:tcPr>
          <w:p w14:paraId="0E2254C9" w14:textId="77777777" w:rsidR="00ED278A" w:rsidRPr="00896164" w:rsidRDefault="00ED278A" w:rsidP="001511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Not available</w:t>
            </w:r>
          </w:p>
        </w:tc>
        <w:tc>
          <w:tcPr>
            <w:tcW w:w="391" w:type="dxa"/>
          </w:tcPr>
          <w:p w14:paraId="561B572B" w14:textId="77777777" w:rsidR="00ED278A" w:rsidRPr="00896164" w:rsidRDefault="00ED278A" w:rsidP="001511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PRJNA674484</w:t>
            </w:r>
          </w:p>
        </w:tc>
        <w:tc>
          <w:tcPr>
            <w:tcW w:w="0" w:type="auto"/>
            <w:hideMark/>
          </w:tcPr>
          <w:p w14:paraId="71EBF6A4" w14:textId="77777777" w:rsidR="00ED278A" w:rsidRPr="00896164" w:rsidRDefault="00ED278A" w:rsidP="001511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2015</w:t>
            </w:r>
          </w:p>
        </w:tc>
        <w:tc>
          <w:tcPr>
            <w:tcW w:w="0" w:type="auto"/>
            <w:hideMark/>
          </w:tcPr>
          <w:p w14:paraId="0461F29C" w14:textId="77777777" w:rsidR="00ED278A" w:rsidRPr="00896164" w:rsidRDefault="00ED278A" w:rsidP="001511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China</w:t>
            </w:r>
          </w:p>
        </w:tc>
      </w:tr>
      <w:tr w:rsidR="00ED278A" w:rsidRPr="00896164" w14:paraId="262A730F" w14:textId="77777777" w:rsidTr="001511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7A97B4" w14:textId="77777777" w:rsidR="00ED278A" w:rsidRPr="00896164" w:rsidRDefault="00ED278A" w:rsidP="0015111D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highlight w:val="yellow"/>
              </w:rPr>
              <w:t>KKP036</w:t>
            </w:r>
          </w:p>
        </w:tc>
        <w:tc>
          <w:tcPr>
            <w:tcW w:w="0" w:type="auto"/>
            <w:hideMark/>
          </w:tcPr>
          <w:p w14:paraId="3D1AA6BD" w14:textId="77777777" w:rsidR="00ED278A" w:rsidRPr="00896164" w:rsidRDefault="00ED278A" w:rsidP="001511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JAJHYI000000000</w:t>
            </w:r>
          </w:p>
        </w:tc>
        <w:tc>
          <w:tcPr>
            <w:tcW w:w="1965" w:type="dxa"/>
            <w:hideMark/>
          </w:tcPr>
          <w:p w14:paraId="427B6C0A" w14:textId="77777777" w:rsidR="00ED278A" w:rsidRPr="00896164" w:rsidRDefault="00ED278A" w:rsidP="001511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Skin and soft tissue</w:t>
            </w:r>
          </w:p>
        </w:tc>
        <w:tc>
          <w:tcPr>
            <w:tcW w:w="391" w:type="dxa"/>
          </w:tcPr>
          <w:p w14:paraId="13EC8B22" w14:textId="77777777" w:rsidR="00ED278A" w:rsidRPr="00896164" w:rsidRDefault="00ED278A" w:rsidP="001511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PRJNA777842</w:t>
            </w:r>
          </w:p>
        </w:tc>
        <w:tc>
          <w:tcPr>
            <w:tcW w:w="0" w:type="auto"/>
            <w:hideMark/>
          </w:tcPr>
          <w:p w14:paraId="74A26679" w14:textId="77777777" w:rsidR="00ED278A" w:rsidRPr="00896164" w:rsidRDefault="00ED278A" w:rsidP="001511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2020</w:t>
            </w:r>
          </w:p>
        </w:tc>
        <w:tc>
          <w:tcPr>
            <w:tcW w:w="0" w:type="auto"/>
            <w:hideMark/>
          </w:tcPr>
          <w:p w14:paraId="154228F8" w14:textId="77777777" w:rsidR="00ED278A" w:rsidRPr="00896164" w:rsidRDefault="00ED278A" w:rsidP="001511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Kenya</w:t>
            </w:r>
          </w:p>
        </w:tc>
      </w:tr>
      <w:tr w:rsidR="00ED278A" w:rsidRPr="00896164" w14:paraId="02C8268C" w14:textId="77777777" w:rsidTr="00151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8CCC6F" w14:textId="77777777" w:rsidR="00ED278A" w:rsidRPr="00896164" w:rsidRDefault="00ED278A" w:rsidP="0015111D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highlight w:val="yellow"/>
              </w:rPr>
              <w:t>MRSN825396</w:t>
            </w:r>
          </w:p>
        </w:tc>
        <w:tc>
          <w:tcPr>
            <w:tcW w:w="0" w:type="auto"/>
            <w:hideMark/>
          </w:tcPr>
          <w:p w14:paraId="458B8AD3" w14:textId="77777777" w:rsidR="00ED278A" w:rsidRPr="00896164" w:rsidRDefault="00ED278A" w:rsidP="001511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JAJHYT000000000</w:t>
            </w:r>
          </w:p>
        </w:tc>
        <w:tc>
          <w:tcPr>
            <w:tcW w:w="1965" w:type="dxa"/>
            <w:hideMark/>
          </w:tcPr>
          <w:p w14:paraId="1559ABF4" w14:textId="77777777" w:rsidR="00ED278A" w:rsidRPr="00896164" w:rsidRDefault="00ED278A" w:rsidP="001511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Urinary tract</w:t>
            </w:r>
          </w:p>
        </w:tc>
        <w:tc>
          <w:tcPr>
            <w:tcW w:w="391" w:type="dxa"/>
          </w:tcPr>
          <w:p w14:paraId="2C266750" w14:textId="77777777" w:rsidR="00ED278A" w:rsidRPr="00896164" w:rsidRDefault="00ED278A" w:rsidP="001511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PRJNA777842</w:t>
            </w:r>
          </w:p>
        </w:tc>
        <w:tc>
          <w:tcPr>
            <w:tcW w:w="0" w:type="auto"/>
            <w:hideMark/>
          </w:tcPr>
          <w:p w14:paraId="58564054" w14:textId="77777777" w:rsidR="00ED278A" w:rsidRPr="00896164" w:rsidRDefault="00ED278A" w:rsidP="001511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2016</w:t>
            </w:r>
          </w:p>
        </w:tc>
        <w:tc>
          <w:tcPr>
            <w:tcW w:w="0" w:type="auto"/>
            <w:hideMark/>
          </w:tcPr>
          <w:p w14:paraId="7FEEAF4D" w14:textId="77777777" w:rsidR="00ED278A" w:rsidRPr="00896164" w:rsidRDefault="00ED278A" w:rsidP="001511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Kenya</w:t>
            </w:r>
          </w:p>
        </w:tc>
      </w:tr>
      <w:tr w:rsidR="00ED278A" w:rsidRPr="00896164" w14:paraId="28AB94A9" w14:textId="77777777" w:rsidTr="001511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7B68DA" w14:textId="77777777" w:rsidR="00ED278A" w:rsidRPr="00896164" w:rsidRDefault="00ED278A" w:rsidP="0015111D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highlight w:val="yellow"/>
              </w:rPr>
              <w:t>SCKQ020041</w:t>
            </w:r>
          </w:p>
        </w:tc>
        <w:tc>
          <w:tcPr>
            <w:tcW w:w="0" w:type="auto"/>
            <w:hideMark/>
          </w:tcPr>
          <w:p w14:paraId="4072628B" w14:textId="77777777" w:rsidR="00ED278A" w:rsidRPr="00896164" w:rsidRDefault="00ED278A" w:rsidP="001511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NWEK00000000</w:t>
            </w:r>
          </w:p>
        </w:tc>
        <w:tc>
          <w:tcPr>
            <w:tcW w:w="1965" w:type="dxa"/>
            <w:hideMark/>
          </w:tcPr>
          <w:p w14:paraId="7F3B35D3" w14:textId="77777777" w:rsidR="00ED278A" w:rsidRPr="00896164" w:rsidRDefault="00ED278A" w:rsidP="001511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Not available</w:t>
            </w:r>
          </w:p>
        </w:tc>
        <w:tc>
          <w:tcPr>
            <w:tcW w:w="391" w:type="dxa"/>
          </w:tcPr>
          <w:p w14:paraId="1D8CDCDC" w14:textId="77777777" w:rsidR="00ED278A" w:rsidRPr="00896164" w:rsidRDefault="00ED278A" w:rsidP="001511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PRJNA353728</w:t>
            </w:r>
          </w:p>
        </w:tc>
        <w:tc>
          <w:tcPr>
            <w:tcW w:w="0" w:type="auto"/>
            <w:hideMark/>
          </w:tcPr>
          <w:p w14:paraId="4001AB7B" w14:textId="77777777" w:rsidR="00ED278A" w:rsidRPr="00896164" w:rsidRDefault="00ED278A" w:rsidP="001511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2016</w:t>
            </w:r>
          </w:p>
        </w:tc>
        <w:tc>
          <w:tcPr>
            <w:tcW w:w="0" w:type="auto"/>
            <w:hideMark/>
          </w:tcPr>
          <w:p w14:paraId="1B1C5312" w14:textId="77777777" w:rsidR="00ED278A" w:rsidRPr="00896164" w:rsidRDefault="00ED278A" w:rsidP="001511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China</w:t>
            </w:r>
          </w:p>
        </w:tc>
      </w:tr>
      <w:tr w:rsidR="00ED278A" w:rsidRPr="00896164" w14:paraId="2EC5EC65" w14:textId="77777777" w:rsidTr="00151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72D6EF" w14:textId="77777777" w:rsidR="00ED278A" w:rsidRPr="00896164" w:rsidRDefault="00ED278A" w:rsidP="0015111D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highlight w:val="yellow"/>
              </w:rPr>
              <w:t>XJ-190</w:t>
            </w:r>
          </w:p>
        </w:tc>
        <w:tc>
          <w:tcPr>
            <w:tcW w:w="0" w:type="auto"/>
            <w:hideMark/>
          </w:tcPr>
          <w:p w14:paraId="25AC69DD" w14:textId="77777777" w:rsidR="00ED278A" w:rsidRPr="00896164" w:rsidRDefault="00ED278A" w:rsidP="001511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JAOUTP000000000</w:t>
            </w:r>
          </w:p>
        </w:tc>
        <w:tc>
          <w:tcPr>
            <w:tcW w:w="1965" w:type="dxa"/>
            <w:hideMark/>
          </w:tcPr>
          <w:p w14:paraId="6266115C" w14:textId="77777777" w:rsidR="00ED278A" w:rsidRPr="00896164" w:rsidRDefault="00ED278A" w:rsidP="001511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Not available</w:t>
            </w:r>
          </w:p>
        </w:tc>
        <w:tc>
          <w:tcPr>
            <w:tcW w:w="391" w:type="dxa"/>
          </w:tcPr>
          <w:p w14:paraId="00B4DA9B" w14:textId="77777777" w:rsidR="00ED278A" w:rsidRPr="00896164" w:rsidRDefault="00ED278A" w:rsidP="001511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PRJNA887693</w:t>
            </w:r>
          </w:p>
        </w:tc>
        <w:tc>
          <w:tcPr>
            <w:tcW w:w="0" w:type="auto"/>
            <w:hideMark/>
          </w:tcPr>
          <w:p w14:paraId="35331A2A" w14:textId="77777777" w:rsidR="00ED278A" w:rsidRPr="00896164" w:rsidRDefault="00ED278A" w:rsidP="001511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2015</w:t>
            </w:r>
          </w:p>
        </w:tc>
        <w:tc>
          <w:tcPr>
            <w:tcW w:w="0" w:type="auto"/>
            <w:hideMark/>
          </w:tcPr>
          <w:p w14:paraId="047F9D65" w14:textId="77777777" w:rsidR="00ED278A" w:rsidRPr="00896164" w:rsidRDefault="00ED278A" w:rsidP="001511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China</w:t>
            </w:r>
          </w:p>
        </w:tc>
      </w:tr>
      <w:tr w:rsidR="00ED278A" w:rsidRPr="00896164" w14:paraId="3C28F103" w14:textId="77777777" w:rsidTr="001511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0A9F77" w14:textId="77777777" w:rsidR="00ED278A" w:rsidRPr="00896164" w:rsidRDefault="00ED278A" w:rsidP="0015111D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highlight w:val="yellow"/>
              </w:rPr>
              <w:t>HN-10</w:t>
            </w:r>
          </w:p>
        </w:tc>
        <w:tc>
          <w:tcPr>
            <w:tcW w:w="0" w:type="auto"/>
            <w:hideMark/>
          </w:tcPr>
          <w:p w14:paraId="04948657" w14:textId="77777777" w:rsidR="00ED278A" w:rsidRPr="00896164" w:rsidRDefault="00ED278A" w:rsidP="001511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JAOYSG000000000</w:t>
            </w:r>
          </w:p>
        </w:tc>
        <w:tc>
          <w:tcPr>
            <w:tcW w:w="1965" w:type="dxa"/>
            <w:hideMark/>
          </w:tcPr>
          <w:p w14:paraId="50F27B44" w14:textId="77777777" w:rsidR="00ED278A" w:rsidRPr="00896164" w:rsidRDefault="00ED278A" w:rsidP="001511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Not available</w:t>
            </w:r>
          </w:p>
        </w:tc>
        <w:tc>
          <w:tcPr>
            <w:tcW w:w="391" w:type="dxa"/>
          </w:tcPr>
          <w:p w14:paraId="016FBA5F" w14:textId="77777777" w:rsidR="00ED278A" w:rsidRPr="00896164" w:rsidRDefault="00ED278A" w:rsidP="001511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PRJNA887693</w:t>
            </w:r>
          </w:p>
        </w:tc>
        <w:tc>
          <w:tcPr>
            <w:tcW w:w="0" w:type="auto"/>
            <w:hideMark/>
          </w:tcPr>
          <w:p w14:paraId="364D79BF" w14:textId="77777777" w:rsidR="00ED278A" w:rsidRPr="00896164" w:rsidRDefault="00ED278A" w:rsidP="001511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2015</w:t>
            </w:r>
          </w:p>
        </w:tc>
        <w:tc>
          <w:tcPr>
            <w:tcW w:w="0" w:type="auto"/>
            <w:hideMark/>
          </w:tcPr>
          <w:p w14:paraId="554466CF" w14:textId="77777777" w:rsidR="00ED278A" w:rsidRPr="00896164" w:rsidRDefault="00ED278A" w:rsidP="001511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China</w:t>
            </w:r>
          </w:p>
        </w:tc>
      </w:tr>
      <w:tr w:rsidR="00ED278A" w:rsidRPr="00896164" w14:paraId="1722FA73" w14:textId="77777777" w:rsidTr="00151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B2C374" w14:textId="77777777" w:rsidR="00ED278A" w:rsidRPr="00896164" w:rsidRDefault="00ED278A" w:rsidP="0015111D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highlight w:val="yellow"/>
              </w:rPr>
              <w:t>2028</w:t>
            </w:r>
          </w:p>
        </w:tc>
        <w:tc>
          <w:tcPr>
            <w:tcW w:w="0" w:type="auto"/>
            <w:hideMark/>
          </w:tcPr>
          <w:p w14:paraId="2A00F7EF" w14:textId="77777777" w:rsidR="00ED278A" w:rsidRPr="00896164" w:rsidRDefault="00ED278A" w:rsidP="001511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JAOUUQ000000000</w:t>
            </w:r>
          </w:p>
        </w:tc>
        <w:tc>
          <w:tcPr>
            <w:tcW w:w="1965" w:type="dxa"/>
            <w:hideMark/>
          </w:tcPr>
          <w:p w14:paraId="0234478C" w14:textId="77777777" w:rsidR="00ED278A" w:rsidRPr="00896164" w:rsidRDefault="00ED278A" w:rsidP="001511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Not available</w:t>
            </w:r>
          </w:p>
        </w:tc>
        <w:tc>
          <w:tcPr>
            <w:tcW w:w="391" w:type="dxa"/>
          </w:tcPr>
          <w:p w14:paraId="2AA9706C" w14:textId="77777777" w:rsidR="00ED278A" w:rsidRPr="00896164" w:rsidRDefault="00ED278A" w:rsidP="001511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PRJNA887693</w:t>
            </w:r>
          </w:p>
        </w:tc>
        <w:tc>
          <w:tcPr>
            <w:tcW w:w="0" w:type="auto"/>
            <w:hideMark/>
          </w:tcPr>
          <w:p w14:paraId="414A994E" w14:textId="77777777" w:rsidR="00ED278A" w:rsidRPr="00896164" w:rsidRDefault="00ED278A" w:rsidP="001511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2020</w:t>
            </w:r>
          </w:p>
        </w:tc>
        <w:tc>
          <w:tcPr>
            <w:tcW w:w="0" w:type="auto"/>
            <w:hideMark/>
          </w:tcPr>
          <w:p w14:paraId="65E82D69" w14:textId="77777777" w:rsidR="00ED278A" w:rsidRPr="00896164" w:rsidRDefault="00ED278A" w:rsidP="001511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China</w:t>
            </w:r>
          </w:p>
        </w:tc>
      </w:tr>
      <w:tr w:rsidR="00ED278A" w:rsidRPr="00896164" w14:paraId="41383584" w14:textId="77777777" w:rsidTr="001511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EED76F" w14:textId="77777777" w:rsidR="00ED278A" w:rsidRPr="00896164" w:rsidRDefault="00ED278A" w:rsidP="0015111D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highlight w:val="yellow"/>
              </w:rPr>
              <w:t>R110</w:t>
            </w:r>
          </w:p>
        </w:tc>
        <w:tc>
          <w:tcPr>
            <w:tcW w:w="0" w:type="auto"/>
            <w:hideMark/>
          </w:tcPr>
          <w:p w14:paraId="6CCB8601" w14:textId="77777777" w:rsidR="00ED278A" w:rsidRPr="00896164" w:rsidRDefault="00ED278A" w:rsidP="001511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JAOUVO000000000</w:t>
            </w:r>
          </w:p>
        </w:tc>
        <w:tc>
          <w:tcPr>
            <w:tcW w:w="1965" w:type="dxa"/>
            <w:hideMark/>
          </w:tcPr>
          <w:p w14:paraId="56E0B58B" w14:textId="77777777" w:rsidR="00ED278A" w:rsidRPr="00896164" w:rsidRDefault="00ED278A" w:rsidP="001511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Not available</w:t>
            </w:r>
          </w:p>
        </w:tc>
        <w:tc>
          <w:tcPr>
            <w:tcW w:w="391" w:type="dxa"/>
          </w:tcPr>
          <w:p w14:paraId="05A185F8" w14:textId="77777777" w:rsidR="00ED278A" w:rsidRPr="00896164" w:rsidRDefault="00ED278A" w:rsidP="001511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PRJNA887693</w:t>
            </w:r>
          </w:p>
        </w:tc>
        <w:tc>
          <w:tcPr>
            <w:tcW w:w="0" w:type="auto"/>
            <w:hideMark/>
          </w:tcPr>
          <w:p w14:paraId="209D20DC" w14:textId="77777777" w:rsidR="00ED278A" w:rsidRPr="00896164" w:rsidRDefault="00ED278A" w:rsidP="001511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2018</w:t>
            </w:r>
          </w:p>
        </w:tc>
        <w:tc>
          <w:tcPr>
            <w:tcW w:w="0" w:type="auto"/>
            <w:hideMark/>
          </w:tcPr>
          <w:p w14:paraId="47026061" w14:textId="77777777" w:rsidR="00ED278A" w:rsidRPr="00896164" w:rsidRDefault="00ED278A" w:rsidP="001511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China</w:t>
            </w:r>
          </w:p>
        </w:tc>
      </w:tr>
      <w:tr w:rsidR="00ED278A" w:rsidRPr="00ED278A" w14:paraId="3C2B96F7" w14:textId="77777777" w:rsidTr="00151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469DF59" w14:textId="77777777" w:rsidR="00ED278A" w:rsidRPr="00896164" w:rsidRDefault="00ED278A" w:rsidP="0015111D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highlight w:val="yellow"/>
              </w:rPr>
              <w:t>KP8</w:t>
            </w:r>
          </w:p>
        </w:tc>
        <w:tc>
          <w:tcPr>
            <w:tcW w:w="0" w:type="auto"/>
            <w:hideMark/>
          </w:tcPr>
          <w:p w14:paraId="0CAA1D5F" w14:textId="77777777" w:rsidR="00ED278A" w:rsidRPr="00896164" w:rsidRDefault="00ED278A" w:rsidP="001511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JAVIFZ000000000</w:t>
            </w:r>
          </w:p>
        </w:tc>
        <w:tc>
          <w:tcPr>
            <w:tcW w:w="1965" w:type="dxa"/>
            <w:hideMark/>
          </w:tcPr>
          <w:p w14:paraId="7535764A" w14:textId="77777777" w:rsidR="00ED278A" w:rsidRPr="00896164" w:rsidRDefault="00ED278A" w:rsidP="001511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Sputum</w:t>
            </w:r>
          </w:p>
        </w:tc>
        <w:tc>
          <w:tcPr>
            <w:tcW w:w="391" w:type="dxa"/>
          </w:tcPr>
          <w:p w14:paraId="1F07D83D" w14:textId="77777777" w:rsidR="00ED278A" w:rsidRPr="00896164" w:rsidRDefault="00ED278A" w:rsidP="001511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PRJNA1009584</w:t>
            </w:r>
          </w:p>
        </w:tc>
        <w:tc>
          <w:tcPr>
            <w:tcW w:w="0" w:type="auto"/>
            <w:hideMark/>
          </w:tcPr>
          <w:p w14:paraId="0AFF7075" w14:textId="77777777" w:rsidR="00ED278A" w:rsidRPr="00896164" w:rsidRDefault="00ED278A" w:rsidP="001511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2018</w:t>
            </w:r>
          </w:p>
        </w:tc>
        <w:tc>
          <w:tcPr>
            <w:tcW w:w="0" w:type="auto"/>
            <w:hideMark/>
          </w:tcPr>
          <w:p w14:paraId="0489F93F" w14:textId="77777777" w:rsidR="00ED278A" w:rsidRPr="00ED278A" w:rsidRDefault="00ED278A" w:rsidP="001511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616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China</w:t>
            </w:r>
          </w:p>
        </w:tc>
      </w:tr>
    </w:tbl>
    <w:p w14:paraId="7A5A40E3" w14:textId="77777777" w:rsidR="00ED278A" w:rsidRPr="00ED278A" w:rsidRDefault="00ED278A" w:rsidP="003D1A74">
      <w:pPr>
        <w:spacing w:after="0" w:line="240" w:lineRule="auto"/>
        <w:rPr>
          <w:b/>
          <w:noProof/>
        </w:rPr>
      </w:pPr>
    </w:p>
    <w:p w14:paraId="1B3A45CE" w14:textId="77777777" w:rsidR="00605F0A" w:rsidRDefault="00605F0A" w:rsidP="00605F0A"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S1: </w:t>
      </w:r>
      <w:r>
        <w:rPr>
          <w:rFonts w:ascii="Times New Roman" w:hAnsi="Times New Roman" w:cs="Times New Roman"/>
          <w:sz w:val="24"/>
          <w:szCs w:val="24"/>
        </w:rPr>
        <w:t>Krona Pie Chart showing the taxonomy of Kq1223</w:t>
      </w:r>
      <w:r>
        <w:rPr>
          <w:noProof/>
        </w:rPr>
        <w:drawing>
          <wp:inline distT="0" distB="0" distL="0" distR="0" wp14:anchorId="5529E4A0" wp14:editId="0326D887">
            <wp:extent cx="5943600" cy="5133975"/>
            <wp:effectExtent l="0" t="0" r="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alphaModFix/>
                      <a:extLst>
                        <a:ext uri="{BEBA8EAE-BF5A-486C-A8C5-ECC9F3942E4B}">
                          <a14:imgProps xmlns:a14="http://schemas.microsoft.com/office/drawing/2010/main">
                            <a14:imgLayer r:embed="rId15">
                              <a14:imgEffect>
                                <a14:saturation sat="20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133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94B67F" w14:textId="41C3B3CB" w:rsidR="00605F0A" w:rsidRPr="00503D25" w:rsidRDefault="00503D25" w:rsidP="001025C6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S2. </w:t>
      </w:r>
      <w:r w:rsidRPr="00503D25">
        <w:rPr>
          <w:rFonts w:ascii="Times New Roman" w:hAnsi="Times New Roman" w:cs="Times New Roman"/>
          <w:sz w:val="24"/>
          <w:szCs w:val="24"/>
        </w:rPr>
        <w:t>Co</w:t>
      </w:r>
      <w:r>
        <w:rPr>
          <w:rFonts w:ascii="Times New Roman" w:hAnsi="Times New Roman" w:cs="Times New Roman"/>
          <w:sz w:val="24"/>
          <w:szCs w:val="24"/>
        </w:rPr>
        <w:t xml:space="preserve">re genome phylogenetic tree </w:t>
      </w:r>
      <w:r w:rsidRPr="00503D25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>Kq1223 and publicly available</w:t>
      </w:r>
      <w:r w:rsidR="004A7686">
        <w:rPr>
          <w:rFonts w:ascii="Times New Roman" w:hAnsi="Times New Roman" w:cs="Times New Roman"/>
          <w:sz w:val="24"/>
          <w:szCs w:val="24"/>
        </w:rPr>
        <w:t xml:space="preserve"> </w:t>
      </w:r>
      <w:r w:rsidR="004A7686">
        <w:rPr>
          <w:rFonts w:ascii="Times New Roman" w:hAnsi="Times New Roman" w:cs="Times New Roman"/>
          <w:i/>
          <w:sz w:val="24"/>
          <w:szCs w:val="24"/>
        </w:rPr>
        <w:t xml:space="preserve">K. quasipneumoniae </w:t>
      </w:r>
      <w:proofErr w:type="spellStart"/>
      <w:r w:rsidR="004A7686">
        <w:rPr>
          <w:rFonts w:ascii="Times New Roman" w:hAnsi="Times New Roman" w:cs="Times New Roman"/>
          <w:i/>
          <w:sz w:val="24"/>
          <w:szCs w:val="24"/>
        </w:rPr>
        <w:t>subsp</w:t>
      </w:r>
      <w:proofErr w:type="spellEnd"/>
      <w:r w:rsidR="004A7686">
        <w:rPr>
          <w:rFonts w:ascii="Times New Roman" w:hAnsi="Times New Roman" w:cs="Times New Roman"/>
          <w:i/>
          <w:sz w:val="24"/>
          <w:szCs w:val="24"/>
        </w:rPr>
        <w:t xml:space="preserve"> quasipneumoniae</w:t>
      </w:r>
      <w:r w:rsidRPr="00503D25">
        <w:rPr>
          <w:rFonts w:ascii="Times New Roman" w:hAnsi="Times New Roman" w:cs="Times New Roman"/>
          <w:sz w:val="24"/>
          <w:szCs w:val="24"/>
        </w:rPr>
        <w:t xml:space="preserve"> genomes</w:t>
      </w:r>
      <w:r>
        <w:rPr>
          <w:rFonts w:ascii="Times New Roman" w:hAnsi="Times New Roman" w:cs="Times New Roman"/>
          <w:sz w:val="24"/>
          <w:szCs w:val="24"/>
        </w:rPr>
        <w:t xml:space="preserve"> in BV-BRC</w:t>
      </w: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6EF6B3F1" wp14:editId="184EE19B">
            <wp:extent cx="6464643" cy="362570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chaeopteryx_js (24).png"/>
                    <pic:cNvPicPr/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563" r="8945"/>
                    <a:stretch/>
                  </pic:blipFill>
                  <pic:spPr bwMode="auto">
                    <a:xfrm>
                      <a:off x="0" y="0"/>
                      <a:ext cx="6468500" cy="36278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7AC81F" w14:textId="70FD1966" w:rsidR="0089181D" w:rsidRPr="00CE5C7D" w:rsidRDefault="00C46AE2" w:rsidP="00CE5C7D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CE5C7D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CE5C7D">
        <w:rPr>
          <w:rFonts w:ascii="Times New Roman" w:hAnsi="Times New Roman" w:cs="Times New Roman"/>
          <w:b/>
          <w:sz w:val="24"/>
          <w:szCs w:val="24"/>
        </w:rPr>
        <w:instrText xml:space="preserve"> ADDIN </w:instrText>
      </w:r>
      <w:r w:rsidRPr="00CE5C7D">
        <w:rPr>
          <w:rFonts w:ascii="Times New Roman" w:hAnsi="Times New Roman" w:cs="Times New Roman"/>
          <w:b/>
          <w:sz w:val="24"/>
          <w:szCs w:val="24"/>
        </w:rPr>
        <w:fldChar w:fldCharType="end"/>
      </w:r>
    </w:p>
    <w:sectPr w:rsidR="0089181D" w:rsidRPr="00CE5C7D" w:rsidSect="00ED04AE">
      <w:headerReference w:type="even" r:id="rId17"/>
      <w:headerReference w:type="default" r:id="rId18"/>
      <w:footerReference w:type="even" r:id="rId19"/>
      <w:footerReference w:type="default" r:id="rId20"/>
      <w:headerReference w:type="first" r:id="rId21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B58D6C" w14:textId="77777777" w:rsidR="0044528E" w:rsidRDefault="0044528E" w:rsidP="00ED04AE">
      <w:pPr>
        <w:spacing w:after="0" w:line="240" w:lineRule="auto"/>
      </w:pPr>
      <w:r>
        <w:separator/>
      </w:r>
    </w:p>
  </w:endnote>
  <w:endnote w:type="continuationSeparator" w:id="0">
    <w:p w14:paraId="29B1B3FB" w14:textId="77777777" w:rsidR="0044528E" w:rsidRDefault="0044528E" w:rsidP="00ED04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7665721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C457851" w14:textId="27A65F62" w:rsidR="00E04627" w:rsidRDefault="00E04627" w:rsidP="00691CC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00FE15D" w14:textId="77777777" w:rsidR="00E04627" w:rsidRDefault="00E04627" w:rsidP="00A65CF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401949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4056A5" w14:textId="01B2BFAA" w:rsidR="00E04627" w:rsidRDefault="00E0462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301FA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08A3D05F" w14:textId="77777777" w:rsidR="00E04627" w:rsidRDefault="00E04627" w:rsidP="00A65CF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4742E1" w14:textId="77777777" w:rsidR="0044528E" w:rsidRDefault="0044528E" w:rsidP="00ED04AE">
      <w:pPr>
        <w:spacing w:after="0" w:line="240" w:lineRule="auto"/>
      </w:pPr>
      <w:r>
        <w:separator/>
      </w:r>
    </w:p>
  </w:footnote>
  <w:footnote w:type="continuationSeparator" w:id="0">
    <w:p w14:paraId="5A93AF2D" w14:textId="77777777" w:rsidR="0044528E" w:rsidRDefault="0044528E" w:rsidP="00ED04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97EF22" w14:textId="53FBCE19" w:rsidR="00E04627" w:rsidRDefault="00E04627" w:rsidP="00ED04A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38BDB708" w14:textId="77777777" w:rsidR="00E04627" w:rsidRDefault="00E04627" w:rsidP="00ED04AE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FC273D" w14:textId="7EC85F76" w:rsidR="00E04627" w:rsidRPr="00ED04AE" w:rsidRDefault="00E04627" w:rsidP="004E74F3">
    <w:pPr>
      <w:pStyle w:val="Header"/>
      <w:ind w:right="360"/>
      <w:rPr>
        <w:rFonts w:ascii="Times New Roman" w:hAnsi="Times New Roman" w:cs="Times New Roman"/>
        <w:sz w:val="24"/>
        <w:szCs w:val="24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4B1732" w14:textId="77777777" w:rsidR="00E04627" w:rsidRPr="00ED04AE" w:rsidRDefault="00E04627" w:rsidP="00ED04AE">
    <w:pPr>
      <w:pStyle w:val="Header"/>
      <w:ind w:right="360"/>
      <w:rPr>
        <w:rFonts w:ascii="Times New Roman" w:hAnsi="Times New Roman" w:cs="Times New Roman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D02AAB"/>
    <w:multiLevelType w:val="hybridMultilevel"/>
    <w:tmpl w:val="32322D00"/>
    <w:lvl w:ilvl="0" w:tplc="B2060922">
      <w:start w:val="1"/>
      <w:numFmt w:val="lowerLetter"/>
      <w:lvlText w:val="%1.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  <w:bCs w:val="0"/>
      </w:rPr>
    </w:lvl>
    <w:lvl w:ilvl="1" w:tplc="F3C46E2E">
      <w:numFmt w:val="bullet"/>
      <w:lvlText w:val=""/>
      <w:lvlJc w:val="left"/>
      <w:pPr>
        <w:ind w:left="1440" w:hanging="360"/>
      </w:pPr>
      <w:rPr>
        <w:rFonts w:ascii="Symbol" w:eastAsiaTheme="minorHAnsi" w:hAnsi="Symbol" w:cstheme="minorBidi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w20s0szqavpf9ezd0n52sahwwf0905rw9vd&quot;&gt;My EndNote Library&lt;record-ids&gt;&lt;item&gt;7&lt;/item&gt;&lt;item&gt;38&lt;/item&gt;&lt;item&gt;134&lt;/item&gt;&lt;item&gt;137&lt;/item&gt;&lt;item&gt;392&lt;/item&gt;&lt;item&gt;393&lt;/item&gt;&lt;item&gt;394&lt;/item&gt;&lt;item&gt;395&lt;/item&gt;&lt;item&gt;396&lt;/item&gt;&lt;item&gt;397&lt;/item&gt;&lt;item&gt;398&lt;/item&gt;&lt;item&gt;399&lt;/item&gt;&lt;item&gt;402&lt;/item&gt;&lt;item&gt;404&lt;/item&gt;&lt;item&gt;405&lt;/item&gt;&lt;item&gt;406&lt;/item&gt;&lt;item&gt;411&lt;/item&gt;&lt;item&gt;412&lt;/item&gt;&lt;item&gt;416&lt;/item&gt;&lt;item&gt;417&lt;/item&gt;&lt;item&gt;422&lt;/item&gt;&lt;item&gt;423&lt;/item&gt;&lt;item&gt;426&lt;/item&gt;&lt;item&gt;427&lt;/item&gt;&lt;item&gt;428&lt;/item&gt;&lt;item&gt;429&lt;/item&gt;&lt;item&gt;431&lt;/item&gt;&lt;item&gt;432&lt;/item&gt;&lt;item&gt;433&lt;/item&gt;&lt;item&gt;434&lt;/item&gt;&lt;item&gt;437&lt;/item&gt;&lt;item&gt;438&lt;/item&gt;&lt;item&gt;440&lt;/item&gt;&lt;item&gt;441&lt;/item&gt;&lt;item&gt;442&lt;/item&gt;&lt;item&gt;443&lt;/item&gt;&lt;item&gt;445&lt;/item&gt;&lt;item&gt;447&lt;/item&gt;&lt;item&gt;448&lt;/item&gt;&lt;item&gt;450&lt;/item&gt;&lt;item&gt;451&lt;/item&gt;&lt;item&gt;452&lt;/item&gt;&lt;item&gt;453&lt;/item&gt;&lt;item&gt;454&lt;/item&gt;&lt;item&gt;455&lt;/item&gt;&lt;item&gt;457&lt;/item&gt;&lt;item&gt;458&lt;/item&gt;&lt;item&gt;459&lt;/item&gt;&lt;item&gt;460&lt;/item&gt;&lt;item&gt;461&lt;/item&gt;&lt;item&gt;462&lt;/item&gt;&lt;item&gt;463&lt;/item&gt;&lt;item&gt;464&lt;/item&gt;&lt;item&gt;465&lt;/item&gt;&lt;item&gt;913&lt;/item&gt;&lt;item&gt;914&lt;/item&gt;&lt;item&gt;915&lt;/item&gt;&lt;item&gt;916&lt;/item&gt;&lt;item&gt;917&lt;/item&gt;&lt;item&gt;918&lt;/item&gt;&lt;item&gt;919&lt;/item&gt;&lt;item&gt;920&lt;/item&gt;&lt;item&gt;921&lt;/item&gt;&lt;item&gt;922&lt;/item&gt;&lt;item&gt;923&lt;/item&gt;&lt;item&gt;924&lt;/item&gt;&lt;item&gt;925&lt;/item&gt;&lt;item&gt;926&lt;/item&gt;&lt;item&gt;927&lt;/item&gt;&lt;item&gt;928&lt;/item&gt;&lt;/record-ids&gt;&lt;/item&gt;&lt;/Libraries&gt;"/>
  </w:docVars>
  <w:rsids>
    <w:rsidRoot w:val="000C01A4"/>
    <w:rsid w:val="00003BD5"/>
    <w:rsid w:val="00006739"/>
    <w:rsid w:val="000221DE"/>
    <w:rsid w:val="0003032D"/>
    <w:rsid w:val="00034FA6"/>
    <w:rsid w:val="00043CD5"/>
    <w:rsid w:val="00070345"/>
    <w:rsid w:val="00080CA9"/>
    <w:rsid w:val="00084F96"/>
    <w:rsid w:val="0008747A"/>
    <w:rsid w:val="000A0848"/>
    <w:rsid w:val="000A4C2C"/>
    <w:rsid w:val="000B1A9C"/>
    <w:rsid w:val="000B20EB"/>
    <w:rsid w:val="000C01A4"/>
    <w:rsid w:val="000C4323"/>
    <w:rsid w:val="000C50B6"/>
    <w:rsid w:val="000C7F37"/>
    <w:rsid w:val="000D3DBC"/>
    <w:rsid w:val="000D6452"/>
    <w:rsid w:val="000E432B"/>
    <w:rsid w:val="000F0FBF"/>
    <w:rsid w:val="00100299"/>
    <w:rsid w:val="0010169E"/>
    <w:rsid w:val="001025C6"/>
    <w:rsid w:val="00110ECC"/>
    <w:rsid w:val="00112BBA"/>
    <w:rsid w:val="00115773"/>
    <w:rsid w:val="001209AA"/>
    <w:rsid w:val="00122631"/>
    <w:rsid w:val="00125F30"/>
    <w:rsid w:val="001301FA"/>
    <w:rsid w:val="00140E25"/>
    <w:rsid w:val="00143FF6"/>
    <w:rsid w:val="0015111D"/>
    <w:rsid w:val="00156697"/>
    <w:rsid w:val="00181CBD"/>
    <w:rsid w:val="001835AE"/>
    <w:rsid w:val="001D33A7"/>
    <w:rsid w:val="001E73A6"/>
    <w:rsid w:val="00202565"/>
    <w:rsid w:val="002053B3"/>
    <w:rsid w:val="0021221D"/>
    <w:rsid w:val="00214ED6"/>
    <w:rsid w:val="00230E78"/>
    <w:rsid w:val="002508E7"/>
    <w:rsid w:val="00253BD6"/>
    <w:rsid w:val="00267EED"/>
    <w:rsid w:val="00287425"/>
    <w:rsid w:val="00290600"/>
    <w:rsid w:val="002A2B0F"/>
    <w:rsid w:val="002A4DB8"/>
    <w:rsid w:val="002D17BB"/>
    <w:rsid w:val="002D73EF"/>
    <w:rsid w:val="002E58E8"/>
    <w:rsid w:val="002E6DF3"/>
    <w:rsid w:val="002F159E"/>
    <w:rsid w:val="00333D7B"/>
    <w:rsid w:val="00334E06"/>
    <w:rsid w:val="0033796A"/>
    <w:rsid w:val="00382765"/>
    <w:rsid w:val="003827EE"/>
    <w:rsid w:val="00393018"/>
    <w:rsid w:val="003A3640"/>
    <w:rsid w:val="003A38E3"/>
    <w:rsid w:val="003C0441"/>
    <w:rsid w:val="003C3A2E"/>
    <w:rsid w:val="003C5C25"/>
    <w:rsid w:val="003C655B"/>
    <w:rsid w:val="003D1A74"/>
    <w:rsid w:val="003D6C57"/>
    <w:rsid w:val="003F5085"/>
    <w:rsid w:val="00406E72"/>
    <w:rsid w:val="00421FA7"/>
    <w:rsid w:val="00427C6C"/>
    <w:rsid w:val="004356A5"/>
    <w:rsid w:val="00436240"/>
    <w:rsid w:val="0044227D"/>
    <w:rsid w:val="00444CF2"/>
    <w:rsid w:val="0044528E"/>
    <w:rsid w:val="00453776"/>
    <w:rsid w:val="00456A37"/>
    <w:rsid w:val="00457857"/>
    <w:rsid w:val="00457C45"/>
    <w:rsid w:val="00467590"/>
    <w:rsid w:val="00474689"/>
    <w:rsid w:val="00480DFB"/>
    <w:rsid w:val="00493038"/>
    <w:rsid w:val="004A4A37"/>
    <w:rsid w:val="004A7686"/>
    <w:rsid w:val="004B12F2"/>
    <w:rsid w:val="004B2823"/>
    <w:rsid w:val="004B2FFF"/>
    <w:rsid w:val="004B46A6"/>
    <w:rsid w:val="004D2642"/>
    <w:rsid w:val="004D3188"/>
    <w:rsid w:val="004E3415"/>
    <w:rsid w:val="004E74F3"/>
    <w:rsid w:val="0050009C"/>
    <w:rsid w:val="00503D25"/>
    <w:rsid w:val="0050416A"/>
    <w:rsid w:val="00505C48"/>
    <w:rsid w:val="00511385"/>
    <w:rsid w:val="0052308F"/>
    <w:rsid w:val="005376E0"/>
    <w:rsid w:val="00545D9F"/>
    <w:rsid w:val="005511D6"/>
    <w:rsid w:val="00552F06"/>
    <w:rsid w:val="0055345B"/>
    <w:rsid w:val="0055795E"/>
    <w:rsid w:val="00557EB7"/>
    <w:rsid w:val="00571602"/>
    <w:rsid w:val="00573B4F"/>
    <w:rsid w:val="005A4B72"/>
    <w:rsid w:val="005A61D0"/>
    <w:rsid w:val="005A6851"/>
    <w:rsid w:val="005B5AF7"/>
    <w:rsid w:val="005C3BF0"/>
    <w:rsid w:val="005C5387"/>
    <w:rsid w:val="005D039F"/>
    <w:rsid w:val="005D3D36"/>
    <w:rsid w:val="005E628D"/>
    <w:rsid w:val="005E69D5"/>
    <w:rsid w:val="005F3FFE"/>
    <w:rsid w:val="005F555A"/>
    <w:rsid w:val="005F62F1"/>
    <w:rsid w:val="005F64A4"/>
    <w:rsid w:val="00605F0A"/>
    <w:rsid w:val="0061111C"/>
    <w:rsid w:val="00632C5F"/>
    <w:rsid w:val="00651CA0"/>
    <w:rsid w:val="00652DBA"/>
    <w:rsid w:val="00655BBF"/>
    <w:rsid w:val="0066768D"/>
    <w:rsid w:val="0067045C"/>
    <w:rsid w:val="00691CC8"/>
    <w:rsid w:val="006A6F7A"/>
    <w:rsid w:val="006A7C15"/>
    <w:rsid w:val="006B06B9"/>
    <w:rsid w:val="006C1AF6"/>
    <w:rsid w:val="006C481C"/>
    <w:rsid w:val="006C6B04"/>
    <w:rsid w:val="006D7AE2"/>
    <w:rsid w:val="006E6D18"/>
    <w:rsid w:val="006F2E7D"/>
    <w:rsid w:val="00704521"/>
    <w:rsid w:val="00704BEB"/>
    <w:rsid w:val="00707048"/>
    <w:rsid w:val="00715D16"/>
    <w:rsid w:val="00720747"/>
    <w:rsid w:val="00737FE6"/>
    <w:rsid w:val="0074355E"/>
    <w:rsid w:val="00743ECA"/>
    <w:rsid w:val="007516E2"/>
    <w:rsid w:val="00785FF0"/>
    <w:rsid w:val="00791424"/>
    <w:rsid w:val="00793D21"/>
    <w:rsid w:val="0079510C"/>
    <w:rsid w:val="007A3825"/>
    <w:rsid w:val="007D2E06"/>
    <w:rsid w:val="007D7219"/>
    <w:rsid w:val="007E071B"/>
    <w:rsid w:val="007E6C43"/>
    <w:rsid w:val="007F2C3C"/>
    <w:rsid w:val="007F621C"/>
    <w:rsid w:val="00800340"/>
    <w:rsid w:val="00801D1F"/>
    <w:rsid w:val="0080685E"/>
    <w:rsid w:val="00807133"/>
    <w:rsid w:val="00824CBC"/>
    <w:rsid w:val="00826E70"/>
    <w:rsid w:val="00843213"/>
    <w:rsid w:val="00860188"/>
    <w:rsid w:val="0086195E"/>
    <w:rsid w:val="008629B0"/>
    <w:rsid w:val="00862DFA"/>
    <w:rsid w:val="00865BC4"/>
    <w:rsid w:val="00877FCF"/>
    <w:rsid w:val="00881EFD"/>
    <w:rsid w:val="00881F30"/>
    <w:rsid w:val="0089181D"/>
    <w:rsid w:val="00896164"/>
    <w:rsid w:val="008B27ED"/>
    <w:rsid w:val="008B331A"/>
    <w:rsid w:val="008B52DA"/>
    <w:rsid w:val="008C7EBF"/>
    <w:rsid w:val="008D571E"/>
    <w:rsid w:val="008E2184"/>
    <w:rsid w:val="008E26C4"/>
    <w:rsid w:val="008E7D9D"/>
    <w:rsid w:val="008F1E94"/>
    <w:rsid w:val="008F29CB"/>
    <w:rsid w:val="00900FC2"/>
    <w:rsid w:val="009011A0"/>
    <w:rsid w:val="009036DE"/>
    <w:rsid w:val="00906DB7"/>
    <w:rsid w:val="00910D32"/>
    <w:rsid w:val="00921227"/>
    <w:rsid w:val="00923E9B"/>
    <w:rsid w:val="009247D2"/>
    <w:rsid w:val="00933BA6"/>
    <w:rsid w:val="00934BB8"/>
    <w:rsid w:val="0094296B"/>
    <w:rsid w:val="00946C1F"/>
    <w:rsid w:val="00953D70"/>
    <w:rsid w:val="009719DB"/>
    <w:rsid w:val="00972321"/>
    <w:rsid w:val="00973972"/>
    <w:rsid w:val="0099512E"/>
    <w:rsid w:val="009B2521"/>
    <w:rsid w:val="009C05BA"/>
    <w:rsid w:val="009D5CD3"/>
    <w:rsid w:val="009E796B"/>
    <w:rsid w:val="009F4118"/>
    <w:rsid w:val="009F7DE5"/>
    <w:rsid w:val="00A178D5"/>
    <w:rsid w:val="00A22D8D"/>
    <w:rsid w:val="00A246D5"/>
    <w:rsid w:val="00A41F32"/>
    <w:rsid w:val="00A65CF1"/>
    <w:rsid w:val="00A72664"/>
    <w:rsid w:val="00A76D27"/>
    <w:rsid w:val="00A81AFD"/>
    <w:rsid w:val="00AB0020"/>
    <w:rsid w:val="00AB5D5D"/>
    <w:rsid w:val="00AB6A90"/>
    <w:rsid w:val="00AC322F"/>
    <w:rsid w:val="00AC74DB"/>
    <w:rsid w:val="00AE4944"/>
    <w:rsid w:val="00AF0F67"/>
    <w:rsid w:val="00AF57A5"/>
    <w:rsid w:val="00B17E3F"/>
    <w:rsid w:val="00B34944"/>
    <w:rsid w:val="00B3674A"/>
    <w:rsid w:val="00B41AFF"/>
    <w:rsid w:val="00B72DDD"/>
    <w:rsid w:val="00B828C4"/>
    <w:rsid w:val="00B86D57"/>
    <w:rsid w:val="00B92957"/>
    <w:rsid w:val="00BA5A76"/>
    <w:rsid w:val="00BB04C3"/>
    <w:rsid w:val="00BC332C"/>
    <w:rsid w:val="00BD1036"/>
    <w:rsid w:val="00BF5066"/>
    <w:rsid w:val="00C04616"/>
    <w:rsid w:val="00C06692"/>
    <w:rsid w:val="00C1448B"/>
    <w:rsid w:val="00C22090"/>
    <w:rsid w:val="00C249BE"/>
    <w:rsid w:val="00C35D31"/>
    <w:rsid w:val="00C36899"/>
    <w:rsid w:val="00C450B8"/>
    <w:rsid w:val="00C46AE2"/>
    <w:rsid w:val="00C550CA"/>
    <w:rsid w:val="00C727B3"/>
    <w:rsid w:val="00C81EF2"/>
    <w:rsid w:val="00C82C97"/>
    <w:rsid w:val="00C866AB"/>
    <w:rsid w:val="00C92F1D"/>
    <w:rsid w:val="00C97EE9"/>
    <w:rsid w:val="00CA2B7A"/>
    <w:rsid w:val="00CA2DD7"/>
    <w:rsid w:val="00CB2650"/>
    <w:rsid w:val="00CB33B2"/>
    <w:rsid w:val="00CB5971"/>
    <w:rsid w:val="00CB630C"/>
    <w:rsid w:val="00CE09D0"/>
    <w:rsid w:val="00CE5C7D"/>
    <w:rsid w:val="00CF151F"/>
    <w:rsid w:val="00CF69D9"/>
    <w:rsid w:val="00D033E2"/>
    <w:rsid w:val="00D102ED"/>
    <w:rsid w:val="00D11C2E"/>
    <w:rsid w:val="00D2149E"/>
    <w:rsid w:val="00D22902"/>
    <w:rsid w:val="00D30857"/>
    <w:rsid w:val="00D36394"/>
    <w:rsid w:val="00D4016A"/>
    <w:rsid w:val="00D45D6B"/>
    <w:rsid w:val="00D50DE1"/>
    <w:rsid w:val="00D53290"/>
    <w:rsid w:val="00D54778"/>
    <w:rsid w:val="00D64393"/>
    <w:rsid w:val="00D66FC0"/>
    <w:rsid w:val="00D7241D"/>
    <w:rsid w:val="00D72A06"/>
    <w:rsid w:val="00D7325C"/>
    <w:rsid w:val="00D8678C"/>
    <w:rsid w:val="00D9480F"/>
    <w:rsid w:val="00D9485B"/>
    <w:rsid w:val="00DB5EAD"/>
    <w:rsid w:val="00DB652E"/>
    <w:rsid w:val="00DC14B9"/>
    <w:rsid w:val="00DC51AD"/>
    <w:rsid w:val="00DD7486"/>
    <w:rsid w:val="00DE334F"/>
    <w:rsid w:val="00DE5AA1"/>
    <w:rsid w:val="00DE61FF"/>
    <w:rsid w:val="00DE7764"/>
    <w:rsid w:val="00DE7ECF"/>
    <w:rsid w:val="00DF5EDC"/>
    <w:rsid w:val="00E0312D"/>
    <w:rsid w:val="00E04232"/>
    <w:rsid w:val="00E04627"/>
    <w:rsid w:val="00E05DAB"/>
    <w:rsid w:val="00E118DC"/>
    <w:rsid w:val="00E146EC"/>
    <w:rsid w:val="00E234E6"/>
    <w:rsid w:val="00E26871"/>
    <w:rsid w:val="00E347FD"/>
    <w:rsid w:val="00E606D2"/>
    <w:rsid w:val="00E76F21"/>
    <w:rsid w:val="00E94E90"/>
    <w:rsid w:val="00E9724C"/>
    <w:rsid w:val="00EA70D4"/>
    <w:rsid w:val="00EA720B"/>
    <w:rsid w:val="00EB175C"/>
    <w:rsid w:val="00EB1C12"/>
    <w:rsid w:val="00EB3494"/>
    <w:rsid w:val="00EC2375"/>
    <w:rsid w:val="00EC603E"/>
    <w:rsid w:val="00EC61FC"/>
    <w:rsid w:val="00ED04AE"/>
    <w:rsid w:val="00ED278A"/>
    <w:rsid w:val="00EF6C27"/>
    <w:rsid w:val="00F019EA"/>
    <w:rsid w:val="00F069EA"/>
    <w:rsid w:val="00F12CD8"/>
    <w:rsid w:val="00F1579C"/>
    <w:rsid w:val="00F16ED1"/>
    <w:rsid w:val="00F35F11"/>
    <w:rsid w:val="00F52D08"/>
    <w:rsid w:val="00F54525"/>
    <w:rsid w:val="00F56F7C"/>
    <w:rsid w:val="00F67940"/>
    <w:rsid w:val="00F73359"/>
    <w:rsid w:val="00F77823"/>
    <w:rsid w:val="00F800C3"/>
    <w:rsid w:val="00F87EDC"/>
    <w:rsid w:val="00F9700E"/>
    <w:rsid w:val="00FA2A86"/>
    <w:rsid w:val="00FB7D1F"/>
    <w:rsid w:val="00FC2E2F"/>
    <w:rsid w:val="00FC5343"/>
    <w:rsid w:val="00FD06F1"/>
    <w:rsid w:val="00FD0901"/>
    <w:rsid w:val="00FD1174"/>
    <w:rsid w:val="00FD7595"/>
    <w:rsid w:val="00FD76E8"/>
    <w:rsid w:val="00FE6FB0"/>
    <w:rsid w:val="00FF0C8B"/>
    <w:rsid w:val="00FF456D"/>
    <w:rsid w:val="00FF6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FD5F8C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04AE"/>
    <w:pPr>
      <w:spacing w:after="200" w:line="276" w:lineRule="auto"/>
    </w:pPr>
    <w:rPr>
      <w:rFonts w:eastAsiaTheme="minorHAns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7F3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2D8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89181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D04A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04AE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ED04A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04AE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ED04AE"/>
  </w:style>
  <w:style w:type="character" w:styleId="Hyperlink">
    <w:name w:val="Hyperlink"/>
    <w:basedOn w:val="DefaultParagraphFont"/>
    <w:uiPriority w:val="99"/>
    <w:unhideWhenUsed/>
    <w:rsid w:val="00444CF2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D214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rsid w:val="002508E7"/>
    <w:rPr>
      <w:color w:val="808080"/>
      <w:shd w:val="clear" w:color="auto" w:fill="E6E6E6"/>
    </w:rPr>
  </w:style>
  <w:style w:type="character" w:styleId="Strong">
    <w:name w:val="Strong"/>
    <w:basedOn w:val="DefaultParagraphFont"/>
    <w:uiPriority w:val="22"/>
    <w:qFormat/>
    <w:rsid w:val="0044227D"/>
    <w:rPr>
      <w:b/>
      <w:bCs/>
    </w:rPr>
  </w:style>
  <w:style w:type="character" w:styleId="Emphasis">
    <w:name w:val="Emphasis"/>
    <w:basedOn w:val="DefaultParagraphFont"/>
    <w:uiPriority w:val="20"/>
    <w:qFormat/>
    <w:rsid w:val="0044227D"/>
    <w:rPr>
      <w:i/>
      <w:i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91424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89181D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2Char">
    <w:name w:val="Heading 2 Char"/>
    <w:basedOn w:val="DefaultParagraphFont"/>
    <w:link w:val="Heading2"/>
    <w:uiPriority w:val="9"/>
    <w:rsid w:val="00A22D8D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07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071B"/>
    <w:rPr>
      <w:rFonts w:ascii="Tahoma" w:eastAsiaTheme="minorHAnsi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2308F"/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C7F37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customStyle="1" w:styleId="MDPI16affiliation">
    <w:name w:val="MDPI_1.6_affiliation"/>
    <w:qFormat/>
    <w:rsid w:val="005E69D5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styleId="ListParagraph">
    <w:name w:val="List Paragraph"/>
    <w:basedOn w:val="Normal"/>
    <w:uiPriority w:val="34"/>
    <w:qFormat/>
    <w:rsid w:val="005E69D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230E78"/>
    <w:pPr>
      <w:spacing w:after="0"/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30E78"/>
    <w:rPr>
      <w:rFonts w:ascii="Cambria" w:eastAsiaTheme="minorHAnsi" w:hAnsi="Cambria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230E78"/>
    <w:pPr>
      <w:spacing w:line="240" w:lineRule="auto"/>
      <w:jc w:val="both"/>
    </w:pPr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30E78"/>
    <w:rPr>
      <w:rFonts w:ascii="Cambria" w:eastAsiaTheme="minorHAnsi" w:hAnsi="Cambria"/>
      <w:noProof/>
      <w:sz w:val="22"/>
      <w:szCs w:val="22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65CF1"/>
    <w:rPr>
      <w:color w:val="605E5C"/>
      <w:shd w:val="clear" w:color="auto" w:fill="E1DFDD"/>
    </w:rPr>
  </w:style>
  <w:style w:type="table" w:styleId="LightShading">
    <w:name w:val="Light Shading"/>
    <w:basedOn w:val="TableNormal"/>
    <w:uiPriority w:val="60"/>
    <w:rsid w:val="00CE09D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GridTableLight">
    <w:name w:val="Grid Table Light"/>
    <w:basedOn w:val="TableNormal"/>
    <w:uiPriority w:val="40"/>
    <w:rsid w:val="00862DF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">
    <w:name w:val="Plain Table 1"/>
    <w:basedOn w:val="TableNormal"/>
    <w:uiPriority w:val="41"/>
    <w:rsid w:val="00862DF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3Accent4">
    <w:name w:val="Grid Table 3 Accent 4"/>
    <w:basedOn w:val="TableNormal"/>
    <w:uiPriority w:val="48"/>
    <w:rsid w:val="00651CA0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GridTable1LightAccent5">
    <w:name w:val="Grid Table 1 Light Accent 5"/>
    <w:basedOn w:val="TableNormal"/>
    <w:uiPriority w:val="46"/>
    <w:rsid w:val="00651CA0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">
    <w:name w:val="Grid Table 1 Light"/>
    <w:basedOn w:val="TableNormal"/>
    <w:uiPriority w:val="46"/>
    <w:rsid w:val="003D1A7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TableNormal"/>
    <w:uiPriority w:val="46"/>
    <w:rsid w:val="003D1A74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04AE"/>
    <w:pPr>
      <w:spacing w:after="200" w:line="276" w:lineRule="auto"/>
    </w:pPr>
    <w:rPr>
      <w:rFonts w:eastAsiaTheme="minorHAns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7F3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2D8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89181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D04A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04AE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ED04A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04AE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ED04AE"/>
  </w:style>
  <w:style w:type="character" w:styleId="Hyperlink">
    <w:name w:val="Hyperlink"/>
    <w:basedOn w:val="DefaultParagraphFont"/>
    <w:uiPriority w:val="99"/>
    <w:unhideWhenUsed/>
    <w:rsid w:val="00444CF2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D214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rsid w:val="002508E7"/>
    <w:rPr>
      <w:color w:val="808080"/>
      <w:shd w:val="clear" w:color="auto" w:fill="E6E6E6"/>
    </w:rPr>
  </w:style>
  <w:style w:type="character" w:styleId="Strong">
    <w:name w:val="Strong"/>
    <w:basedOn w:val="DefaultParagraphFont"/>
    <w:uiPriority w:val="22"/>
    <w:qFormat/>
    <w:rsid w:val="0044227D"/>
    <w:rPr>
      <w:b/>
      <w:bCs/>
    </w:rPr>
  </w:style>
  <w:style w:type="character" w:styleId="Emphasis">
    <w:name w:val="Emphasis"/>
    <w:basedOn w:val="DefaultParagraphFont"/>
    <w:uiPriority w:val="20"/>
    <w:qFormat/>
    <w:rsid w:val="0044227D"/>
    <w:rPr>
      <w:i/>
      <w:i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91424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89181D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2Char">
    <w:name w:val="Heading 2 Char"/>
    <w:basedOn w:val="DefaultParagraphFont"/>
    <w:link w:val="Heading2"/>
    <w:uiPriority w:val="9"/>
    <w:rsid w:val="00A22D8D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07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071B"/>
    <w:rPr>
      <w:rFonts w:ascii="Tahoma" w:eastAsiaTheme="minorHAnsi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2308F"/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C7F37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customStyle="1" w:styleId="MDPI16affiliation">
    <w:name w:val="MDPI_1.6_affiliation"/>
    <w:qFormat/>
    <w:rsid w:val="005E69D5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styleId="ListParagraph">
    <w:name w:val="List Paragraph"/>
    <w:basedOn w:val="Normal"/>
    <w:uiPriority w:val="34"/>
    <w:qFormat/>
    <w:rsid w:val="005E69D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230E78"/>
    <w:pPr>
      <w:spacing w:after="0"/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30E78"/>
    <w:rPr>
      <w:rFonts w:ascii="Cambria" w:eastAsiaTheme="minorHAnsi" w:hAnsi="Cambria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230E78"/>
    <w:pPr>
      <w:spacing w:line="240" w:lineRule="auto"/>
      <w:jc w:val="both"/>
    </w:pPr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30E78"/>
    <w:rPr>
      <w:rFonts w:ascii="Cambria" w:eastAsiaTheme="minorHAnsi" w:hAnsi="Cambria"/>
      <w:noProof/>
      <w:sz w:val="22"/>
      <w:szCs w:val="22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65CF1"/>
    <w:rPr>
      <w:color w:val="605E5C"/>
      <w:shd w:val="clear" w:color="auto" w:fill="E1DFDD"/>
    </w:rPr>
  </w:style>
  <w:style w:type="table" w:styleId="LightShading">
    <w:name w:val="Light Shading"/>
    <w:basedOn w:val="TableNormal"/>
    <w:uiPriority w:val="60"/>
    <w:rsid w:val="00CE09D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GridTableLight">
    <w:name w:val="Grid Table Light"/>
    <w:basedOn w:val="TableNormal"/>
    <w:uiPriority w:val="40"/>
    <w:rsid w:val="00862DF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">
    <w:name w:val="Plain Table 1"/>
    <w:basedOn w:val="TableNormal"/>
    <w:uiPriority w:val="41"/>
    <w:rsid w:val="00862DF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3Accent4">
    <w:name w:val="Grid Table 3 Accent 4"/>
    <w:basedOn w:val="TableNormal"/>
    <w:uiPriority w:val="48"/>
    <w:rsid w:val="00651CA0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GridTable1LightAccent5">
    <w:name w:val="Grid Table 1 Light Accent 5"/>
    <w:basedOn w:val="TableNormal"/>
    <w:uiPriority w:val="46"/>
    <w:rsid w:val="00651CA0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">
    <w:name w:val="Grid Table 1 Light"/>
    <w:basedOn w:val="TableNormal"/>
    <w:uiPriority w:val="46"/>
    <w:rsid w:val="003D1A7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TableNormal"/>
    <w:uiPriority w:val="46"/>
    <w:rsid w:val="003D1A74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79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2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2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7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5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6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838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223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6370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871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0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9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6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2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1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4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248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912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518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26344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99412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mailto:taane.clark@lshtm.ac.uk" TargetMode="External"/><Relationship Id="rId18" Type="http://schemas.openxmlformats.org/officeDocument/2006/relationships/header" Target="header2.xml"/><Relationship Id="rId3" Type="http://schemas.openxmlformats.org/officeDocument/2006/relationships/styles" Target="styles.xml"/><Relationship Id="rId21" Type="http://schemas.openxmlformats.org/officeDocument/2006/relationships/header" Target="header3.xml"/><Relationship Id="rId7" Type="http://schemas.openxmlformats.org/officeDocument/2006/relationships/footnotes" Target="footnotes.xml"/><Relationship Id="rId12" Type="http://schemas.openxmlformats.org/officeDocument/2006/relationships/hyperlink" Target="mailto:sajjadahmad.ibms@kmu.edu.pk" TargetMode="External"/><Relationship Id="rId17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image" Target="media/image2.png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mailto:tajalikhan.ibms@kmu.edu.pk" TargetMode="External"/><Relationship Id="rId5" Type="http://schemas.openxmlformats.org/officeDocument/2006/relationships/settings" Target="settings.xml"/><Relationship Id="rId15" Type="http://schemas.microsoft.com/office/2007/relationships/hdphoto" Target="media/hdphoto1.wdp"/><Relationship Id="rId23" Type="http://schemas.openxmlformats.org/officeDocument/2006/relationships/theme" Target="theme/theme1.xml"/><Relationship Id="rId10" Type="http://schemas.openxmlformats.org/officeDocument/2006/relationships/hyperlink" Target="mailto:drsumera@uop.edu.pk" TargetMode="External"/><Relationship Id="rId19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yperlink" Target="mailto:aimu.waheed786@gmail.com" TargetMode="External"/><Relationship Id="rId14" Type="http://schemas.openxmlformats.org/officeDocument/2006/relationships/image" Target="media/image1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2013 - 2022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3D785E2-DE21-442B-A33B-AA63370CB6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34</Words>
  <Characters>475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man Waheed</dc:creator>
  <cp:lastModifiedBy>Aiman</cp:lastModifiedBy>
  <cp:revision>2</cp:revision>
  <dcterms:created xsi:type="dcterms:W3CDTF">2026-05-17T09:53:00Z</dcterms:created>
  <dcterms:modified xsi:type="dcterms:W3CDTF">2026-05-17T09:53:00Z</dcterms:modified>
</cp:coreProperties>
</file>